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7EE56" w14:textId="7AA5D372" w:rsidR="003044A9" w:rsidRDefault="00225AB3" w:rsidP="00100C88">
      <w:pPr>
        <w:spacing w:after="360"/>
        <w:rPr>
          <w:rFonts w:ascii="Calibri Light" w:hAnsi="Calibri Light" w:cs="Calibri Light"/>
          <w:b/>
          <w:bCs/>
          <w:sz w:val="36"/>
          <w:szCs w:val="36"/>
        </w:rPr>
      </w:pPr>
      <w:r w:rsidRPr="00515D06">
        <w:rPr>
          <w:rFonts w:ascii="Calibri Light" w:hAnsi="Calibri Light" w:cs="Calibri Light"/>
          <w:b/>
          <w:bCs/>
          <w:sz w:val="36"/>
          <w:szCs w:val="36"/>
        </w:rPr>
        <w:t xml:space="preserve">Supplementary information </w:t>
      </w:r>
      <w:r w:rsidR="00AA34A0" w:rsidRPr="00515D06">
        <w:rPr>
          <w:rFonts w:ascii="Calibri Light" w:hAnsi="Calibri Light" w:cs="Calibri Light"/>
          <w:b/>
          <w:bCs/>
          <w:sz w:val="36"/>
          <w:szCs w:val="36"/>
        </w:rPr>
        <w:t xml:space="preserve">A </w:t>
      </w:r>
      <w:r w:rsidR="0071751B">
        <w:rPr>
          <w:rFonts w:ascii="Calibri Light" w:hAnsi="Calibri Light" w:cs="Calibri Light"/>
          <w:b/>
          <w:bCs/>
          <w:sz w:val="36"/>
          <w:szCs w:val="36"/>
        </w:rPr>
        <w:t>for</w:t>
      </w:r>
    </w:p>
    <w:p w14:paraId="01BE6A4C" w14:textId="77777777" w:rsidR="0071751B" w:rsidRPr="0071751B" w:rsidRDefault="0071751B" w:rsidP="0071751B">
      <w:pPr>
        <w:spacing w:line="240" w:lineRule="auto"/>
        <w:contextualSpacing/>
        <w:rPr>
          <w:rFonts w:ascii="Calibri Light" w:eastAsia="Times New Roman" w:hAnsi="Calibri Light" w:cs="Calibri Light"/>
          <w:b/>
          <w:spacing w:val="-10"/>
          <w:kern w:val="28"/>
          <w:sz w:val="36"/>
          <w:szCs w:val="56"/>
          <w:lang w:val="en-GB"/>
        </w:rPr>
      </w:pPr>
      <w:r w:rsidRPr="0071751B">
        <w:rPr>
          <w:rFonts w:ascii="Calibri Light" w:eastAsia="Times New Roman" w:hAnsi="Calibri Light" w:cs="Calibri Light"/>
          <w:b/>
          <w:spacing w:val="-10"/>
          <w:kern w:val="28"/>
          <w:sz w:val="36"/>
          <w:szCs w:val="56"/>
          <w:lang w:val="en-GB"/>
        </w:rPr>
        <w:t>Identification of adducts formed between phosphatidylcholine and mustard agents</w:t>
      </w:r>
    </w:p>
    <w:p w14:paraId="130FC0CD" w14:textId="77777777" w:rsidR="0071751B" w:rsidRPr="00B170CD" w:rsidRDefault="0071751B" w:rsidP="00100C88">
      <w:pPr>
        <w:spacing w:after="360"/>
        <w:rPr>
          <w:rFonts w:eastAsia="Calibri" w:cs="Calibri"/>
          <w:sz w:val="20"/>
          <w:szCs w:val="20"/>
          <w:lang w:val="en-GB"/>
        </w:rPr>
      </w:pP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GB"/>
        </w:rPr>
        <w:id w:val="1088809818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9B2B567" w14:textId="77777777" w:rsidR="00567D9B" w:rsidRPr="00DA1BE8" w:rsidRDefault="00567D9B">
          <w:pPr>
            <w:pStyle w:val="TOCHeading"/>
            <w:rPr>
              <w:szCs w:val="28"/>
              <w:lang w:val="en-GB"/>
            </w:rPr>
          </w:pPr>
          <w:r w:rsidRPr="00DA1BE8">
            <w:rPr>
              <w:szCs w:val="28"/>
              <w:lang w:val="en-GB"/>
            </w:rPr>
            <w:t>Table of Contents</w:t>
          </w:r>
        </w:p>
        <w:p w14:paraId="51107C27" w14:textId="2D858882" w:rsidR="003B4DC2" w:rsidRDefault="00567D9B">
          <w:pPr>
            <w:pStyle w:val="TOC1"/>
            <w:tabs>
              <w:tab w:val="left" w:pos="480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 w:rsidRPr="00DA1BE8">
            <w:rPr>
              <w:lang w:val="en-GB"/>
            </w:rPr>
            <w:fldChar w:fldCharType="begin"/>
          </w:r>
          <w:r w:rsidRPr="00DA1BE8">
            <w:rPr>
              <w:lang w:val="en-GB"/>
            </w:rPr>
            <w:instrText xml:space="preserve"> TOC \o "1-3" \h \z \u </w:instrText>
          </w:r>
          <w:r w:rsidRPr="00DA1BE8">
            <w:rPr>
              <w:lang w:val="en-GB"/>
            </w:rPr>
            <w:fldChar w:fldCharType="separate"/>
          </w:r>
          <w:hyperlink w:anchor="_Toc223175468" w:history="1">
            <w:r w:rsidR="003B4DC2" w:rsidRPr="00617430">
              <w:rPr>
                <w:rStyle w:val="Hyperlink"/>
                <w:noProof/>
                <w:lang w:val="en-GB"/>
              </w:rPr>
              <w:t>1</w:t>
            </w:r>
            <w:r w:rsidR="003B4DC2">
              <w:rPr>
                <w:rFonts w:eastAsiaTheme="minorEastAsia"/>
                <w:noProof/>
                <w:kern w:val="2"/>
                <w:sz w:val="24"/>
                <w:szCs w:val="24"/>
                <w:lang w:eastAsia="en-FI"/>
                <w14:ligatures w14:val="standardContextual"/>
              </w:rPr>
              <w:tab/>
            </w:r>
            <w:r w:rsidR="003B4DC2" w:rsidRPr="00617430">
              <w:rPr>
                <w:rStyle w:val="Hyperlink"/>
                <w:noProof/>
                <w:lang w:val="en-GB"/>
              </w:rPr>
              <w:t>Fragmentation patterns of identified analytes</w:t>
            </w:r>
            <w:r w:rsidR="003B4DC2">
              <w:rPr>
                <w:noProof/>
                <w:webHidden/>
              </w:rPr>
              <w:tab/>
            </w:r>
            <w:r w:rsidR="003B4DC2">
              <w:rPr>
                <w:noProof/>
                <w:webHidden/>
              </w:rPr>
              <w:fldChar w:fldCharType="begin"/>
            </w:r>
            <w:r w:rsidR="003B4DC2">
              <w:rPr>
                <w:noProof/>
                <w:webHidden/>
              </w:rPr>
              <w:instrText xml:space="preserve"> PAGEREF _Toc223175468 \h </w:instrText>
            </w:r>
            <w:r w:rsidR="003B4DC2">
              <w:rPr>
                <w:noProof/>
                <w:webHidden/>
              </w:rPr>
            </w:r>
            <w:r w:rsidR="003B4DC2">
              <w:rPr>
                <w:noProof/>
                <w:webHidden/>
              </w:rPr>
              <w:fldChar w:fldCharType="separate"/>
            </w:r>
            <w:r w:rsidR="003B4DC2">
              <w:rPr>
                <w:noProof/>
                <w:webHidden/>
              </w:rPr>
              <w:t>2</w:t>
            </w:r>
            <w:r w:rsidR="003B4DC2">
              <w:rPr>
                <w:noProof/>
                <w:webHidden/>
              </w:rPr>
              <w:fldChar w:fldCharType="end"/>
            </w:r>
          </w:hyperlink>
        </w:p>
        <w:p w14:paraId="66097BB4" w14:textId="77777777" w:rsidR="00B56B07" w:rsidRDefault="00567D9B" w:rsidP="002300EB">
          <w:pPr>
            <w:ind w:left="720"/>
            <w:rPr>
              <w:noProof/>
            </w:rPr>
          </w:pPr>
          <w:r w:rsidRPr="00DA1BE8">
            <w:rPr>
              <w:b/>
              <w:bCs/>
              <w:noProof/>
              <w:lang w:val="en-GB"/>
            </w:rPr>
            <w:fldChar w:fldCharType="end"/>
          </w:r>
          <w:r w:rsidR="00ED71A5" w:rsidRPr="00ED71A5">
            <w:rPr>
              <w:b/>
              <w:bCs/>
              <w:noProof/>
              <w:sz w:val="2"/>
              <w:szCs w:val="2"/>
              <w:lang w:val="en-GB"/>
            </w:rPr>
            <w:t xml:space="preserve"> </w:t>
          </w:r>
          <w:r w:rsidR="002300EB">
            <w:rPr>
              <w:b/>
              <w:bCs/>
              <w:noProof/>
              <w:sz w:val="2"/>
              <w:szCs w:val="2"/>
              <w:lang w:val="en-GB"/>
            </w:rPr>
            <w:fldChar w:fldCharType="begin"/>
          </w:r>
          <w:r w:rsidR="002300EB">
            <w:rPr>
              <w:b/>
              <w:bCs/>
              <w:noProof/>
              <w:sz w:val="2"/>
              <w:szCs w:val="2"/>
              <w:lang w:val="en-GB"/>
            </w:rPr>
            <w:instrText xml:space="preserve"> TOC \c "Figure A." </w:instrText>
          </w:r>
          <w:r w:rsidR="002300EB">
            <w:rPr>
              <w:b/>
              <w:bCs/>
              <w:noProof/>
              <w:sz w:val="2"/>
              <w:szCs w:val="2"/>
              <w:lang w:val="en-GB"/>
            </w:rPr>
            <w:fldChar w:fldCharType="separate"/>
          </w:r>
        </w:p>
        <w:p w14:paraId="14DB99D6" w14:textId="35A8A145" w:rsidR="00B56B07" w:rsidRDefault="00EA16E6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 xml:space="preserve">Fig. </w:t>
          </w:r>
          <w:r w:rsidR="00B56B07">
            <w:rPr>
              <w:noProof/>
            </w:rPr>
            <w:t xml:space="preserve"> A.1. </w:t>
          </w:r>
          <w:r w:rsidR="00B56B07" w:rsidRPr="00AA163C">
            <w:rPr>
              <w:noProof/>
              <w:lang w:val="en-GB"/>
            </w:rPr>
            <w:t>Structure of the POPC-substituent</w:t>
          </w:r>
          <w:r w:rsidR="00B56B07">
            <w:rPr>
              <w:noProof/>
            </w:rPr>
            <w:tab/>
          </w:r>
          <w:r w:rsidR="00B56B07">
            <w:rPr>
              <w:noProof/>
            </w:rPr>
            <w:fldChar w:fldCharType="begin"/>
          </w:r>
          <w:r w:rsidR="00B56B07">
            <w:rPr>
              <w:noProof/>
            </w:rPr>
            <w:instrText xml:space="preserve"> PAGEREF _Toc223175554 \h </w:instrText>
          </w:r>
          <w:r w:rsidR="00B56B07">
            <w:rPr>
              <w:noProof/>
            </w:rPr>
          </w:r>
          <w:r w:rsidR="00B56B07">
            <w:rPr>
              <w:noProof/>
            </w:rPr>
            <w:fldChar w:fldCharType="separate"/>
          </w:r>
          <w:r w:rsidR="00B56B07">
            <w:rPr>
              <w:noProof/>
            </w:rPr>
            <w:t>3</w:t>
          </w:r>
          <w:r w:rsidR="00B56B07">
            <w:rPr>
              <w:noProof/>
            </w:rPr>
            <w:fldChar w:fldCharType="end"/>
          </w:r>
        </w:p>
        <w:p w14:paraId="32C0DA09" w14:textId="77777777" w:rsidR="00B56B07" w:rsidRDefault="002300EB" w:rsidP="002300EB">
          <w:pPr>
            <w:ind w:left="720"/>
            <w:rPr>
              <w:noProof/>
            </w:rPr>
          </w:pPr>
          <w:r>
            <w:rPr>
              <w:b/>
              <w:bCs/>
              <w:noProof/>
              <w:sz w:val="2"/>
              <w:szCs w:val="2"/>
              <w:lang w:val="en-GB"/>
            </w:rPr>
            <w:fldChar w:fldCharType="end"/>
          </w:r>
          <w:r>
            <w:rPr>
              <w:b/>
              <w:bCs/>
              <w:noProof/>
              <w:sz w:val="2"/>
              <w:szCs w:val="2"/>
              <w:lang w:val="en-GB"/>
            </w:rPr>
            <w:fldChar w:fldCharType="begin"/>
          </w:r>
          <w:r>
            <w:rPr>
              <w:b/>
              <w:bCs/>
              <w:noProof/>
              <w:sz w:val="2"/>
              <w:szCs w:val="2"/>
              <w:lang w:val="en-GB"/>
            </w:rPr>
            <w:instrText xml:space="preserve"> TOC \c "Table A" </w:instrText>
          </w:r>
          <w:r>
            <w:rPr>
              <w:b/>
              <w:bCs/>
              <w:noProof/>
              <w:sz w:val="2"/>
              <w:szCs w:val="2"/>
              <w:lang w:val="en-GB"/>
            </w:rPr>
            <w:fldChar w:fldCharType="separate"/>
          </w:r>
        </w:p>
        <w:p w14:paraId="2B795D2B" w14:textId="0DD0F9AD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. LC-MS/HRMS fragmentation pattern of HD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69F8028D" w14:textId="1D790F6E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 xml:space="preserve">Table A.2. </w:t>
          </w:r>
          <w:r w:rsidRPr="004B7C73">
            <w:rPr>
              <w:noProof/>
              <w:lang w:val="en-GB"/>
            </w:rPr>
            <w:t xml:space="preserve">LC-MS/MS/HRMS fragmentation pattern of HD-POPC. Isolated ion = </w:t>
          </w:r>
          <w:r w:rsidRPr="004B7C73">
            <w:rPr>
              <w:i/>
              <w:noProof/>
              <w:lang w:val="en-GB"/>
            </w:rPr>
            <w:t>m</w:t>
          </w:r>
          <w:r w:rsidRPr="004B7C73">
            <w:rPr>
              <w:noProof/>
              <w:lang w:val="en-GB"/>
            </w:rPr>
            <w:t>/</w:t>
          </w:r>
          <w:r w:rsidRPr="004B7C73">
            <w:rPr>
              <w:i/>
              <w:noProof/>
              <w:lang w:val="en-GB"/>
            </w:rPr>
            <w:t>z</w:t>
          </w:r>
          <w:r w:rsidRPr="004B7C73">
            <w:rPr>
              <w:noProof/>
              <w:lang w:val="en-GB"/>
            </w:rPr>
            <w:t xml:space="preserve"> 306.06902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6A86C372" w14:textId="7E197CA2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 xml:space="preserve">Table A.3. LC-MS/MS/HRMS fragmentation pattern of HD-POPC. Isolated ion = </w:t>
          </w:r>
          <w:r w:rsidRPr="004B7C73">
            <w:rPr>
              <w:i/>
              <w:noProof/>
            </w:rPr>
            <w:t>m</w:t>
          </w:r>
          <w:r>
            <w:rPr>
              <w:noProof/>
            </w:rPr>
            <w:t>/</w:t>
          </w:r>
          <w:r w:rsidRPr="004B7C73">
            <w:rPr>
              <w:i/>
              <w:noProof/>
            </w:rPr>
            <w:t>z</w:t>
          </w:r>
          <w:r>
            <w:rPr>
              <w:noProof/>
            </w:rPr>
            <w:t xml:space="preserve"> </w:t>
          </w:r>
          <w:r w:rsidRPr="004B7C73">
            <w:rPr>
              <w:noProof/>
              <w:lang w:val="en-GB"/>
            </w:rPr>
            <w:t>278.03772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4F04DFA7" w14:textId="55E8DAE2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 xml:space="preserve">Table A.4. LC-MS/MS/HRMS fragmentation pattern of HD-POPC. Isolated ion = </w:t>
          </w:r>
          <w:r w:rsidRPr="004B7C73">
            <w:rPr>
              <w:i/>
              <w:noProof/>
            </w:rPr>
            <w:t>m</w:t>
          </w:r>
          <w:r>
            <w:rPr>
              <w:noProof/>
            </w:rPr>
            <w:t>/</w:t>
          </w:r>
          <w:r w:rsidRPr="004B7C73">
            <w:rPr>
              <w:i/>
              <w:noProof/>
            </w:rPr>
            <w:t>z</w:t>
          </w:r>
          <w:r>
            <w:rPr>
              <w:noProof/>
            </w:rPr>
            <w:t xml:space="preserve"> </w:t>
          </w:r>
          <w:r w:rsidRPr="004B7C73">
            <w:rPr>
              <w:noProof/>
              <w:lang w:val="en-GB"/>
            </w:rPr>
            <w:t>242.06104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7</w:t>
          </w:r>
          <w:r>
            <w:rPr>
              <w:noProof/>
            </w:rPr>
            <w:fldChar w:fldCharType="end"/>
          </w:r>
        </w:p>
        <w:p w14:paraId="0904F173" w14:textId="710F4691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5. LC-MS/HRMS f</w:t>
          </w:r>
          <w:r w:rsidRPr="004B7C73">
            <w:rPr>
              <w:noProof/>
              <w:lang w:val="en-GB"/>
            </w:rPr>
            <w:t>ragmentation pattern of TDG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8</w:t>
          </w:r>
          <w:r>
            <w:rPr>
              <w:noProof/>
            </w:rPr>
            <w:fldChar w:fldCharType="end"/>
          </w:r>
        </w:p>
        <w:p w14:paraId="1DAF6BD9" w14:textId="6478AD08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6. LC-MS/HRMS f</w:t>
          </w:r>
          <w:r w:rsidRPr="004B7C73">
            <w:rPr>
              <w:noProof/>
              <w:lang w:val="en-GB"/>
            </w:rPr>
            <w:t>ragmentation pattern of Q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0</w:t>
          </w:r>
          <w:r>
            <w:rPr>
              <w:noProof/>
            </w:rPr>
            <w:fldChar w:fldCharType="end"/>
          </w:r>
        </w:p>
        <w:p w14:paraId="6DC9179B" w14:textId="15EE7ABF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7. LC-MS/HRMS f</w:t>
          </w:r>
          <w:r w:rsidRPr="004B7C73">
            <w:rPr>
              <w:noProof/>
              <w:lang w:val="en-GB"/>
            </w:rPr>
            <w:t>ragmentation pattern of Q-ol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2</w:t>
          </w:r>
          <w:r>
            <w:rPr>
              <w:noProof/>
            </w:rPr>
            <w:fldChar w:fldCharType="end"/>
          </w:r>
        </w:p>
        <w:p w14:paraId="569B82DA" w14:textId="6B952DF8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8. LC-MS/HRMS f</w:t>
          </w:r>
          <w:r w:rsidRPr="004B7C73">
            <w:rPr>
              <w:noProof/>
              <w:lang w:val="en-GB"/>
            </w:rPr>
            <w:t>ragmentation pattern of HN1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4</w:t>
          </w:r>
          <w:r>
            <w:rPr>
              <w:noProof/>
            </w:rPr>
            <w:fldChar w:fldCharType="end"/>
          </w:r>
        </w:p>
        <w:p w14:paraId="26F7D49E" w14:textId="1A545E77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9. LC-MS/HRMS fragmentation pattern of EDEA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6</w:t>
          </w:r>
          <w:r>
            <w:rPr>
              <w:noProof/>
            </w:rPr>
            <w:fldChar w:fldCharType="end"/>
          </w:r>
        </w:p>
        <w:p w14:paraId="0CA468B3" w14:textId="1646B997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0. LC-MS/HRMS fragmentation pattern of HN2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0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7</w:t>
          </w:r>
          <w:r>
            <w:rPr>
              <w:noProof/>
            </w:rPr>
            <w:fldChar w:fldCharType="end"/>
          </w:r>
        </w:p>
        <w:p w14:paraId="1A515074" w14:textId="735A92D4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1. LC-MS/HRMS fragmentation pattern of MDEA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1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19</w:t>
          </w:r>
          <w:r>
            <w:rPr>
              <w:noProof/>
            </w:rPr>
            <w:fldChar w:fldCharType="end"/>
          </w:r>
        </w:p>
        <w:p w14:paraId="3C88392C" w14:textId="7C6695B5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2. LC-MS/HRMS fragmentation pattern of HN3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1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21</w:t>
          </w:r>
          <w:r>
            <w:rPr>
              <w:noProof/>
            </w:rPr>
            <w:fldChar w:fldCharType="end"/>
          </w:r>
        </w:p>
        <w:p w14:paraId="51062E51" w14:textId="7F9D57C0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3. LC-MS/HRMS fragmentation pattern of Hemi-HN3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1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23</w:t>
          </w:r>
          <w:r>
            <w:rPr>
              <w:noProof/>
            </w:rPr>
            <w:fldChar w:fldCharType="end"/>
          </w:r>
        </w:p>
        <w:p w14:paraId="752BB164" w14:textId="6F40FAE7" w:rsidR="00B56B07" w:rsidRDefault="00B56B07">
          <w:pPr>
            <w:pStyle w:val="TableofFigures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FI"/>
              <w14:ligatures w14:val="standardContextual"/>
            </w:rPr>
          </w:pPr>
          <w:r>
            <w:rPr>
              <w:noProof/>
            </w:rPr>
            <w:t>Table A.14. LC-MS/HRMS fragmentation pattern of TEA-POPC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317561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1E0228">
            <w:rPr>
              <w:noProof/>
            </w:rPr>
            <w:t>25</w:t>
          </w:r>
          <w:r>
            <w:rPr>
              <w:noProof/>
            </w:rPr>
            <w:fldChar w:fldCharType="end"/>
          </w:r>
        </w:p>
        <w:p w14:paraId="14165455" w14:textId="07BBA63C" w:rsidR="00567D9B" w:rsidRPr="00DA1BE8" w:rsidRDefault="002300EB" w:rsidP="002300EB">
          <w:pPr>
            <w:ind w:left="720"/>
            <w:rPr>
              <w:lang w:val="en-GB"/>
            </w:rPr>
          </w:pPr>
          <w:r>
            <w:rPr>
              <w:b/>
              <w:bCs/>
              <w:noProof/>
              <w:sz w:val="2"/>
              <w:szCs w:val="2"/>
              <w:lang w:val="en-GB"/>
            </w:rPr>
            <w:fldChar w:fldCharType="end"/>
          </w:r>
        </w:p>
      </w:sdtContent>
    </w:sdt>
    <w:p w14:paraId="37ADFD1F" w14:textId="77777777" w:rsidR="002B3333" w:rsidRPr="00DA1BE8" w:rsidRDefault="002B3333">
      <w:pPr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  <w:r w:rsidRPr="00DA1BE8">
        <w:rPr>
          <w:b/>
          <w:sz w:val="28"/>
          <w:szCs w:val="28"/>
          <w:lang w:val="en-GB"/>
        </w:rPr>
        <w:br w:type="page"/>
      </w:r>
    </w:p>
    <w:p w14:paraId="28D4699A" w14:textId="77777777" w:rsidR="001D357A" w:rsidRPr="00DA1BE8" w:rsidRDefault="001D357A" w:rsidP="002B3333">
      <w:pPr>
        <w:pStyle w:val="Heading1"/>
        <w:numPr>
          <w:ilvl w:val="0"/>
          <w:numId w:val="0"/>
        </w:numPr>
        <w:rPr>
          <w:rFonts w:asciiTheme="minorHAnsi" w:hAnsiTheme="minorHAnsi" w:cstheme="minorHAnsi"/>
          <w:b w:val="0"/>
          <w:szCs w:val="28"/>
          <w:lang w:val="en-GB"/>
        </w:rPr>
        <w:sectPr w:rsidR="001D357A" w:rsidRPr="00DA1BE8" w:rsidSect="00E50596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E3FC87" w14:textId="77777777" w:rsidR="00D01729" w:rsidRDefault="00567D9B" w:rsidP="00DA2553">
      <w:pPr>
        <w:pStyle w:val="Heading1"/>
        <w:rPr>
          <w:lang w:val="en-GB"/>
        </w:rPr>
      </w:pPr>
      <w:bookmarkStart w:id="0" w:name="_Toc223175468"/>
      <w:r w:rsidRPr="00DA1BE8">
        <w:rPr>
          <w:lang w:val="en-GB"/>
        </w:rPr>
        <w:lastRenderedPageBreak/>
        <w:t>Fragmentation patterns of identified analytes</w:t>
      </w:r>
      <w:bookmarkEnd w:id="0"/>
    </w:p>
    <w:p w14:paraId="5761FE0C" w14:textId="77777777" w:rsidR="00925AED" w:rsidRPr="00925AED" w:rsidRDefault="00925AED" w:rsidP="00925AED">
      <w:pPr>
        <w:rPr>
          <w:lang w:val="en-GB"/>
        </w:rPr>
      </w:pPr>
    </w:p>
    <w:p w14:paraId="5F24D95E" w14:textId="77777777" w:rsidR="009B4064" w:rsidRDefault="00F51F6C" w:rsidP="009B4064">
      <w:pPr>
        <w:keepNext/>
        <w:jc w:val="center"/>
      </w:pPr>
      <w:r>
        <w:rPr>
          <w:rFonts w:cstheme="minorHAnsi"/>
          <w:noProof/>
          <w:lang w:val="fi-FI" w:eastAsia="fi-FI"/>
        </w:rPr>
        <w:drawing>
          <wp:inline distT="0" distB="0" distL="0" distR="0" wp14:anchorId="040A5E43" wp14:editId="478A349C">
            <wp:extent cx="3571336" cy="755808"/>
            <wp:effectExtent l="0" t="0" r="0" b="6350"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" name="POPC-substituent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1617" cy="76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BC11B" w14:textId="28F9557E" w:rsidR="00F51F6C" w:rsidRDefault="00EA16E6" w:rsidP="009B4064">
      <w:pPr>
        <w:pStyle w:val="Caption"/>
        <w:jc w:val="center"/>
      </w:pPr>
      <w:bookmarkStart w:id="1" w:name="_Toc223175554"/>
      <w:r>
        <w:t xml:space="preserve">Fig. </w:t>
      </w:r>
      <w:r w:rsidR="009B4064">
        <w:t xml:space="preserve"> A.</w:t>
      </w:r>
      <w:r w:rsidR="001E0228">
        <w:fldChar w:fldCharType="begin"/>
      </w:r>
      <w:r w:rsidR="001E0228">
        <w:instrText xml:space="preserve"> SEQ Figure_A. \* ARABIC </w:instrText>
      </w:r>
      <w:r w:rsidR="001E0228">
        <w:fldChar w:fldCharType="separate"/>
      </w:r>
      <w:r w:rsidR="009B4064">
        <w:rPr>
          <w:noProof/>
        </w:rPr>
        <w:t>1</w:t>
      </w:r>
      <w:r w:rsidR="001E0228">
        <w:rPr>
          <w:noProof/>
        </w:rPr>
        <w:fldChar w:fldCharType="end"/>
      </w:r>
      <w:r w:rsidR="009B4064">
        <w:t xml:space="preserve">. </w:t>
      </w:r>
      <w:r w:rsidR="009B4064" w:rsidRPr="00F51F6C">
        <w:rPr>
          <w:lang w:val="en-GB"/>
        </w:rPr>
        <w:t xml:space="preserve">Structure of the POPC-substituent. All mustard agents alkylated the hydroxyl-group in the phosphocholine headgroup of POPC. In </w:t>
      </w:r>
      <w:r w:rsidR="009B4064">
        <w:rPr>
          <w:lang w:val="en-GB"/>
        </w:rPr>
        <w:t>Table 2</w:t>
      </w:r>
      <w:r w:rsidR="009B4064" w:rsidRPr="00F51F6C">
        <w:rPr>
          <w:lang w:val="en-GB"/>
        </w:rPr>
        <w:t xml:space="preserve"> the POPC-substituent in the complexes is abbreviated as POPC</w:t>
      </w:r>
      <w:r w:rsidR="009B4064">
        <w:rPr>
          <w:lang w:val="en-GB"/>
        </w:rPr>
        <w:t>.</w:t>
      </w:r>
      <w:bookmarkEnd w:id="1"/>
    </w:p>
    <w:p w14:paraId="7073752C" w14:textId="77777777" w:rsidR="00DA4501" w:rsidRDefault="00DA4501">
      <w:pPr>
        <w:rPr>
          <w:iCs/>
          <w:sz w:val="20"/>
          <w:szCs w:val="18"/>
        </w:rPr>
      </w:pPr>
      <w:r>
        <w:br w:type="page"/>
      </w:r>
    </w:p>
    <w:p w14:paraId="23B8DC5B" w14:textId="669D7C6F" w:rsidR="00D41098" w:rsidRDefault="00D41098" w:rsidP="00D41098">
      <w:pPr>
        <w:pStyle w:val="Caption"/>
      </w:pPr>
      <w:bookmarkStart w:id="2" w:name="_Toc223175600"/>
      <w:r>
        <w:lastRenderedPageBreak/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 w:rsidR="007238B4">
        <w:rPr>
          <w:noProof/>
        </w:rPr>
        <w:t>1</w:t>
      </w:r>
      <w:r w:rsidR="001E0228">
        <w:rPr>
          <w:noProof/>
        </w:rPr>
        <w:fldChar w:fldCharType="end"/>
      </w:r>
      <w:r>
        <w:t xml:space="preserve">. </w:t>
      </w:r>
      <w:r w:rsidR="009A6C4C">
        <w:rPr>
          <w:noProof/>
        </w:rPr>
        <w:t>LC-MS/HRMS f</w:t>
      </w:r>
      <w:proofErr w:type="spellStart"/>
      <w:r w:rsidRPr="00DA4501">
        <w:t>ragmentation</w:t>
      </w:r>
      <w:proofErr w:type="spellEnd"/>
      <w:r w:rsidRPr="00DA4501">
        <w:t xml:space="preserve"> pattern of HD-POPC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96"/>
        <w:gridCol w:w="3912"/>
        <w:gridCol w:w="1563"/>
        <w:gridCol w:w="1464"/>
        <w:gridCol w:w="1469"/>
      </w:tblGrid>
      <w:tr w:rsidR="00DA1BE8" w:rsidRPr="004C5740" w14:paraId="56712A15" w14:textId="77777777" w:rsidTr="00D41098">
        <w:tc>
          <w:tcPr>
            <w:tcW w:w="558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296240" w14:textId="77777777" w:rsidR="00DA1BE8" w:rsidRPr="004C5740" w:rsidRDefault="00DA1BE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sz w:val="32"/>
                <w:szCs w:val="32"/>
                <w:lang w:val="en-GB"/>
              </w:rPr>
              <w:t>HD-POPC</w:t>
            </w:r>
          </w:p>
        </w:tc>
        <w:tc>
          <w:tcPr>
            <w:tcW w:w="4624" w:type="dxa"/>
            <w:gridSpan w:val="3"/>
            <w:tcBorders>
              <w:top w:val="double" w:sz="4" w:space="0" w:color="auto"/>
            </w:tcBorders>
            <w:vAlign w:val="center"/>
          </w:tcPr>
          <w:p w14:paraId="41AAF476" w14:textId="5CDD537B" w:rsidR="00DA1BE8" w:rsidRPr="004C5740" w:rsidRDefault="00F51F6C" w:rsidP="004C574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4782608C" wp14:editId="6FBEB200">
                  <wp:extent cx="2000250" cy="352425"/>
                  <wp:effectExtent l="0" t="0" r="0" b="9525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HD-POPC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1BE8" w:rsidRPr="004C5740" w14:paraId="131CCDD1" w14:textId="77777777" w:rsidTr="00D41098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4E6851F4" w14:textId="3E7CA565" w:rsidR="00DA1BE8" w:rsidRPr="004C5740" w:rsidRDefault="00210237" w:rsidP="00210237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C574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51776" behindDoc="0" locked="0" layoutInCell="1" allowOverlap="1" wp14:anchorId="01BF8D5C" wp14:editId="571E19D1">
                      <wp:simplePos x="0" y="0"/>
                      <wp:positionH relativeFrom="column">
                        <wp:posOffset>3589655</wp:posOffset>
                      </wp:positionH>
                      <wp:positionV relativeFrom="paragraph">
                        <wp:posOffset>1094740</wp:posOffset>
                      </wp:positionV>
                      <wp:extent cx="701040" cy="21717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1040" cy="2171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361747" w14:textId="77777777" w:rsidR="00FC06E8" w:rsidRPr="00210237" w:rsidRDefault="00FC06E8" w:rsidP="0021023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21023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77.5190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type w14:anchorId="01BF8D5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82.65pt;margin-top:86.2pt;width:55.2pt;height:17.1pt;z-index:251851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" filled="f" stroked="f">
                      <v:textbox>
                        <w:txbxContent>
                          <w:p w14:paraId="37361747" w14:textId="77777777" w:rsidR="00FC06E8" w:rsidRPr="00210237" w:rsidRDefault="00FC06E8" w:rsidP="00210237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21023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77.5190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C574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5EE6138A" wp14:editId="5309CBEB">
                      <wp:simplePos x="0" y="0"/>
                      <wp:positionH relativeFrom="column">
                        <wp:posOffset>3933190</wp:posOffset>
                      </wp:positionH>
                      <wp:positionV relativeFrom="paragraph">
                        <wp:posOffset>1260475</wp:posOffset>
                      </wp:positionV>
                      <wp:extent cx="2540" cy="347980"/>
                      <wp:effectExtent l="76200" t="0" r="73660" b="5207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type w14:anchorId="4DF40F7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" o:spid="_x0000_s1026" type="#_x0000_t32" style="position:absolute;margin-left:309.7pt;margin-top:99.25pt;width:.2pt;height:27.4pt;flip:x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DA1BE8" w:rsidRPr="00210237">
              <w:rPr>
                <w:rFonts w:cstheme="minorHAnsi"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7DF062C9" wp14:editId="13DEB8E9">
                  <wp:extent cx="6393600" cy="1922400"/>
                  <wp:effectExtent l="0" t="0" r="762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5" t="10302"/>
                          <a:stretch/>
                        </pic:blipFill>
                        <pic:spPr bwMode="auto">
                          <a:xfrm>
                            <a:off x="0" y="0"/>
                            <a:ext cx="6393600" cy="19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1BE8" w:rsidRPr="004C5740" w14:paraId="6A2FEF12" w14:textId="77777777" w:rsidTr="00D41098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8C0A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2F8E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1ED8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4C574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C574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3084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4C574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C574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00F18" w14:textId="19FA1938" w:rsidR="00DA1BE8" w:rsidRPr="004C5740" w:rsidRDefault="00DA1BE8" w:rsidP="004C574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Mass difference</w:t>
            </w:r>
            <w:r w:rsidR="001739E2"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 </w:t>
            </w:r>
            <w:r w:rsidR="004C5740"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="001739E2"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4C5740" w:rsidRPr="004C574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DA1BE8" w:rsidRPr="004C5740" w14:paraId="4C677CA4" w14:textId="77777777" w:rsidTr="00D41098"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BF38059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6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90</w:t>
            </w:r>
            <w:r w:rsidRPr="004C5740">
              <w:rPr>
                <w:rFonts w:eastAsiaTheme="majorEastAsia" w:cstheme="minorHAnsi"/>
                <w:lang w:val="en-GB"/>
              </w:rPr>
              <w:t>ClNO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C5740">
              <w:rPr>
                <w:rFonts w:eastAsiaTheme="majorEastAsia" w:cstheme="minorHAnsi"/>
                <w:lang w:val="en-GB"/>
              </w:rPr>
              <w:t>PS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vAlign w:val="center"/>
          </w:tcPr>
          <w:p w14:paraId="578FA501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9F4A012" wp14:editId="18ADA69D">
                  <wp:extent cx="2106000" cy="1267200"/>
                  <wp:effectExtent l="0" t="0" r="889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ragment 1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2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3CBA0CED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882.5807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88EB9B6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882.5809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26775E40" w14:textId="77777777" w:rsidR="00DA1BE8" w:rsidRPr="004C5740" w:rsidRDefault="00B668C9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0.19025</w:t>
            </w:r>
          </w:p>
        </w:tc>
      </w:tr>
      <w:tr w:rsidR="00DA1BE8" w:rsidRPr="004C5740" w14:paraId="564FECDC" w14:textId="77777777" w:rsidTr="00D41098">
        <w:tc>
          <w:tcPr>
            <w:tcW w:w="1794" w:type="dxa"/>
            <w:vAlign w:val="center"/>
          </w:tcPr>
          <w:p w14:paraId="39256CAE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37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4C5740">
              <w:rPr>
                <w:rFonts w:eastAsiaTheme="majorEastAsia" w:cstheme="minorHAnsi"/>
                <w:lang w:val="en-GB"/>
              </w:rPr>
              <w:t>O</w:t>
            </w:r>
            <w:r w:rsidR="00A6422C"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vAlign w:val="center"/>
          </w:tcPr>
          <w:p w14:paraId="6BC72587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8DD80DE" wp14:editId="44A5A874">
                  <wp:extent cx="1400400" cy="10908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ragment 2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400" cy="10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51F78F79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577.51904</w:t>
            </w:r>
          </w:p>
        </w:tc>
        <w:tc>
          <w:tcPr>
            <w:tcW w:w="1517" w:type="dxa"/>
            <w:vAlign w:val="center"/>
          </w:tcPr>
          <w:p w14:paraId="2147F04C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577.51907</w:t>
            </w:r>
          </w:p>
        </w:tc>
        <w:tc>
          <w:tcPr>
            <w:tcW w:w="1519" w:type="dxa"/>
            <w:vAlign w:val="center"/>
          </w:tcPr>
          <w:p w14:paraId="5FDA5731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0.05058</w:t>
            </w:r>
          </w:p>
        </w:tc>
      </w:tr>
      <w:tr w:rsidR="00DA1BE8" w:rsidRPr="004C5740" w14:paraId="2DF206AE" w14:textId="77777777" w:rsidTr="00D41098">
        <w:tc>
          <w:tcPr>
            <w:tcW w:w="1794" w:type="dxa"/>
            <w:vAlign w:val="center"/>
          </w:tcPr>
          <w:p w14:paraId="533E89A4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22</w:t>
            </w:r>
            <w:r w:rsidRPr="004C5740">
              <w:rPr>
                <w:rFonts w:eastAsiaTheme="majorEastAsia" w:cstheme="minorHAnsi"/>
                <w:lang w:val="en-GB"/>
              </w:rPr>
              <w:t>ClNO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lang w:val="en-GB"/>
              </w:rPr>
              <w:t>PS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vAlign w:val="center"/>
          </w:tcPr>
          <w:p w14:paraId="21332AA0" w14:textId="77777777" w:rsidR="00DA1BE8" w:rsidRPr="004C5740" w:rsidRDefault="00DA1BE8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23C41E2" wp14:editId="7CB84979">
                  <wp:extent cx="1058400" cy="1018800"/>
                  <wp:effectExtent l="0" t="0" r="889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ragment 3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42F711FE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306.06902</w:t>
            </w:r>
          </w:p>
        </w:tc>
        <w:tc>
          <w:tcPr>
            <w:tcW w:w="1517" w:type="dxa"/>
            <w:vAlign w:val="center"/>
          </w:tcPr>
          <w:p w14:paraId="1B7A1D42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306.06919</w:t>
            </w:r>
          </w:p>
        </w:tc>
        <w:tc>
          <w:tcPr>
            <w:tcW w:w="1519" w:type="dxa"/>
            <w:vAlign w:val="center"/>
          </w:tcPr>
          <w:p w14:paraId="36C13A9A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0.54646</w:t>
            </w:r>
          </w:p>
        </w:tc>
      </w:tr>
      <w:tr w:rsidR="00DA1BE8" w:rsidRPr="004C5740" w14:paraId="132A6116" w14:textId="77777777" w:rsidTr="0066049E">
        <w:tc>
          <w:tcPr>
            <w:tcW w:w="1794" w:type="dxa"/>
            <w:vAlign w:val="center"/>
          </w:tcPr>
          <w:p w14:paraId="38F707CB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4C5740">
              <w:rPr>
                <w:rFonts w:eastAsiaTheme="majorEastAsia" w:cstheme="minorHAnsi"/>
                <w:lang w:val="en-GB"/>
              </w:rPr>
              <w:t>ClNO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lang w:val="en-GB"/>
              </w:rPr>
              <w:t>PS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77F2D4A1" w14:textId="5D3D66BD" w:rsidR="00DA1BE8" w:rsidRPr="004C5740" w:rsidRDefault="0066049E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>
              <w:rPr>
                <w:rFonts w:cstheme="minorHAnsi"/>
                <w:noProof/>
                <w:lang w:val="en-GB" w:eastAsia="fi-FI"/>
              </w:rPr>
              <w:drawing>
                <wp:inline distT="0" distB="0" distL="0" distR="0" wp14:anchorId="179B3C13" wp14:editId="395C6F75">
                  <wp:extent cx="1058400" cy="928800"/>
                  <wp:effectExtent l="0" t="0" r="8890" b="5080"/>
                  <wp:docPr id="20" name="Picture 20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chemical structure of a molecule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9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39D4152E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278.03772</w:t>
            </w:r>
          </w:p>
        </w:tc>
        <w:tc>
          <w:tcPr>
            <w:tcW w:w="1517" w:type="dxa"/>
            <w:vAlign w:val="center"/>
          </w:tcPr>
          <w:p w14:paraId="183D66BF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278.03776</w:t>
            </w:r>
          </w:p>
        </w:tc>
        <w:tc>
          <w:tcPr>
            <w:tcW w:w="1519" w:type="dxa"/>
            <w:vAlign w:val="center"/>
          </w:tcPr>
          <w:p w14:paraId="069B697C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0.14171</w:t>
            </w:r>
          </w:p>
        </w:tc>
      </w:tr>
      <w:tr w:rsidR="00DA1BE8" w:rsidRPr="004C5740" w14:paraId="631E00B1" w14:textId="77777777" w:rsidTr="00D41098">
        <w:tc>
          <w:tcPr>
            <w:tcW w:w="1794" w:type="dxa"/>
            <w:vAlign w:val="center"/>
          </w:tcPr>
          <w:p w14:paraId="5BDB54D1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lastRenderedPageBreak/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4C5740">
              <w:rPr>
                <w:rFonts w:eastAsiaTheme="majorEastAsia" w:cstheme="minorHAnsi"/>
                <w:lang w:val="en-GB"/>
              </w:rPr>
              <w:t>NO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lang w:val="en-GB"/>
              </w:rPr>
              <w:t>PS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vAlign w:val="center"/>
          </w:tcPr>
          <w:p w14:paraId="0851CF3D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E2D1D28" wp14:editId="43C450E3">
                  <wp:extent cx="918000" cy="655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ragment 5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00" cy="65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45880D8F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517" w:type="dxa"/>
            <w:vAlign w:val="center"/>
          </w:tcPr>
          <w:p w14:paraId="0F7CFBD9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519" w:type="dxa"/>
            <w:vAlign w:val="center"/>
          </w:tcPr>
          <w:p w14:paraId="48D65F97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-0.00770</w:t>
            </w:r>
          </w:p>
        </w:tc>
      </w:tr>
      <w:tr w:rsidR="00DA1BE8" w:rsidRPr="004C5740" w14:paraId="189974CF" w14:textId="77777777" w:rsidTr="00D41098">
        <w:tc>
          <w:tcPr>
            <w:tcW w:w="1794" w:type="dxa"/>
            <w:vAlign w:val="center"/>
          </w:tcPr>
          <w:p w14:paraId="110D622B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4C5740">
              <w:rPr>
                <w:rFonts w:eastAsiaTheme="majorEastAsia" w:cstheme="minorHAnsi"/>
                <w:lang w:val="en-GB"/>
              </w:rPr>
              <w:t>NO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lang w:val="en-GB"/>
              </w:rPr>
              <w:t>P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vAlign w:val="center"/>
          </w:tcPr>
          <w:p w14:paraId="497BB342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D5FE7A2" wp14:editId="43462385">
                  <wp:extent cx="853200" cy="381600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2998C830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17" w:type="dxa"/>
            <w:vAlign w:val="center"/>
          </w:tcPr>
          <w:p w14:paraId="6544B1C7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184.07333</w:t>
            </w:r>
          </w:p>
        </w:tc>
        <w:tc>
          <w:tcPr>
            <w:tcW w:w="1519" w:type="dxa"/>
            <w:vAlign w:val="center"/>
          </w:tcPr>
          <w:p w14:paraId="1764FF0E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0.03688</w:t>
            </w:r>
          </w:p>
        </w:tc>
      </w:tr>
      <w:tr w:rsidR="00DA1BE8" w:rsidRPr="004C5740" w14:paraId="1AF0781F" w14:textId="77777777" w:rsidTr="00D41098">
        <w:tc>
          <w:tcPr>
            <w:tcW w:w="1794" w:type="dxa"/>
            <w:vAlign w:val="center"/>
          </w:tcPr>
          <w:p w14:paraId="5222EFEE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C5740">
              <w:rPr>
                <w:rFonts w:eastAsiaTheme="majorEastAsia" w:cstheme="minorHAnsi"/>
                <w:lang w:val="en-GB"/>
              </w:rPr>
              <w:t>ClS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vAlign w:val="center"/>
          </w:tcPr>
          <w:p w14:paraId="215B6949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4CD6DD8" wp14:editId="07FBF115">
                  <wp:extent cx="280800" cy="543600"/>
                  <wp:effectExtent l="0" t="0" r="508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Fragment 7.jp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vAlign w:val="center"/>
          </w:tcPr>
          <w:p w14:paraId="4AE2D79B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123.00298</w:t>
            </w:r>
          </w:p>
        </w:tc>
        <w:tc>
          <w:tcPr>
            <w:tcW w:w="1517" w:type="dxa"/>
            <w:vAlign w:val="center"/>
          </w:tcPr>
          <w:p w14:paraId="7B763716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123.00294</w:t>
            </w:r>
          </w:p>
        </w:tc>
        <w:tc>
          <w:tcPr>
            <w:tcW w:w="1519" w:type="dxa"/>
            <w:vAlign w:val="center"/>
          </w:tcPr>
          <w:p w14:paraId="012C48C6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-0.28110</w:t>
            </w:r>
          </w:p>
        </w:tc>
      </w:tr>
      <w:tr w:rsidR="00DA1BE8" w:rsidRPr="004C5740" w14:paraId="22219017" w14:textId="77777777" w:rsidTr="00D41098">
        <w:tc>
          <w:tcPr>
            <w:tcW w:w="1794" w:type="dxa"/>
            <w:tcBorders>
              <w:bottom w:val="double" w:sz="4" w:space="0" w:color="auto"/>
            </w:tcBorders>
            <w:vAlign w:val="center"/>
          </w:tcPr>
          <w:p w14:paraId="163D0CD7" w14:textId="77777777" w:rsidR="00DA1BE8" w:rsidRPr="004C5740" w:rsidRDefault="0007611D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C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C5740">
              <w:rPr>
                <w:rFonts w:eastAsiaTheme="majorEastAsia" w:cstheme="minorHAnsi"/>
                <w:lang w:val="en-GB"/>
              </w:rPr>
              <w:t>H</w:t>
            </w:r>
            <w:r w:rsidRPr="004C5740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4C5740">
              <w:rPr>
                <w:rFonts w:eastAsiaTheme="majorEastAsia" w:cstheme="minorHAnsi"/>
                <w:lang w:val="en-GB"/>
              </w:rPr>
              <w:t>N</w:t>
            </w:r>
            <w:r w:rsidRPr="004C574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86" w:type="dxa"/>
            <w:tcBorders>
              <w:bottom w:val="double" w:sz="4" w:space="0" w:color="auto"/>
            </w:tcBorders>
            <w:vAlign w:val="center"/>
          </w:tcPr>
          <w:p w14:paraId="3F224F56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75C5E9C" wp14:editId="5DA67869">
                  <wp:extent cx="406800" cy="252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ragment 8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bottom w:val="double" w:sz="4" w:space="0" w:color="auto"/>
            </w:tcBorders>
            <w:vAlign w:val="center"/>
          </w:tcPr>
          <w:p w14:paraId="224A736B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17" w:type="dxa"/>
            <w:tcBorders>
              <w:bottom w:val="double" w:sz="4" w:space="0" w:color="auto"/>
            </w:tcBorders>
            <w:vAlign w:val="center"/>
          </w:tcPr>
          <w:p w14:paraId="1D3A9183" w14:textId="77777777" w:rsidR="00DA1BE8" w:rsidRPr="004C5740" w:rsidRDefault="00DA1BE8" w:rsidP="004C5740">
            <w:pPr>
              <w:jc w:val="center"/>
              <w:rPr>
                <w:rFonts w:cstheme="minorHAnsi"/>
                <w:lang w:val="en-GB"/>
              </w:rPr>
            </w:pPr>
            <w:r w:rsidRPr="004C5740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19" w:type="dxa"/>
            <w:tcBorders>
              <w:bottom w:val="double" w:sz="4" w:space="0" w:color="auto"/>
            </w:tcBorders>
            <w:vAlign w:val="center"/>
          </w:tcPr>
          <w:p w14:paraId="6AED068F" w14:textId="77777777" w:rsidR="00DA1BE8" w:rsidRPr="004C5740" w:rsidRDefault="0038293A" w:rsidP="004C574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C5740">
              <w:rPr>
                <w:rFonts w:eastAsiaTheme="majorEastAsia" w:cstheme="minorHAnsi"/>
                <w:lang w:val="en-GB"/>
              </w:rPr>
              <w:t>-0.15227</w:t>
            </w:r>
          </w:p>
        </w:tc>
      </w:tr>
    </w:tbl>
    <w:p w14:paraId="7CA18ACF" w14:textId="658F64AA" w:rsidR="009B4064" w:rsidRDefault="009B4064" w:rsidP="00DA4501">
      <w:pPr>
        <w:rPr>
          <w:rFonts w:ascii="Times New Roman" w:hAnsi="Times New Roman"/>
        </w:rPr>
      </w:pPr>
    </w:p>
    <w:p w14:paraId="4915A9EB" w14:textId="77777777" w:rsidR="009B4064" w:rsidRDefault="009B406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10A531D" w14:textId="6D634F8F" w:rsidR="00D41098" w:rsidRDefault="00D41098" w:rsidP="00D41098">
      <w:pPr>
        <w:pStyle w:val="Caption"/>
      </w:pPr>
      <w:bookmarkStart w:id="3" w:name="_Toc223175601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 w:rsidR="007238B4">
        <w:rPr>
          <w:noProof/>
        </w:rPr>
        <w:t>2</w:t>
      </w:r>
      <w:r w:rsidR="001E0228">
        <w:rPr>
          <w:noProof/>
        </w:rPr>
        <w:fldChar w:fldCharType="end"/>
      </w:r>
      <w:r>
        <w:t xml:space="preserve">. </w:t>
      </w:r>
      <w:r>
        <w:rPr>
          <w:lang w:val="en-GB"/>
        </w:rPr>
        <w:t xml:space="preserve">LC-MS/MS/HRMS fragmentation pattern of HD-POPC. Isolated ion = </w:t>
      </w:r>
      <w:r w:rsidRPr="00D41098">
        <w:rPr>
          <w:i/>
          <w:iCs w:val="0"/>
          <w:lang w:val="en-GB"/>
        </w:rPr>
        <w:t>m</w:t>
      </w:r>
      <w:r>
        <w:rPr>
          <w:lang w:val="en-GB"/>
        </w:rPr>
        <w:t>/</w:t>
      </w:r>
      <w:r w:rsidRPr="00D41098">
        <w:rPr>
          <w:i/>
          <w:iCs w:val="0"/>
          <w:lang w:val="en-GB"/>
        </w:rPr>
        <w:t>z</w:t>
      </w:r>
      <w:r>
        <w:rPr>
          <w:lang w:val="en-GB"/>
        </w:rPr>
        <w:t xml:space="preserve"> 306.06902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327"/>
        <w:gridCol w:w="1701"/>
        <w:gridCol w:w="129"/>
        <w:gridCol w:w="2099"/>
        <w:gridCol w:w="1970"/>
        <w:gridCol w:w="1978"/>
      </w:tblGrid>
      <w:tr w:rsidR="00692A38" w:rsidRPr="00BB554F" w14:paraId="33964568" w14:textId="77777777" w:rsidTr="00D41098">
        <w:tc>
          <w:tcPr>
            <w:tcW w:w="434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6F6947" w14:textId="07E1AC4E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sz w:val="32"/>
                <w:szCs w:val="32"/>
                <w:lang w:val="en-GB"/>
              </w:rPr>
              <w:t>HD-POPC</w:t>
            </w:r>
          </w:p>
        </w:tc>
        <w:tc>
          <w:tcPr>
            <w:tcW w:w="5862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2697B2" w14:textId="165699EF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56664A01" wp14:editId="2D31FDDA">
                  <wp:extent cx="2000250" cy="352425"/>
                  <wp:effectExtent l="0" t="0" r="0" b="9525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HD-POPC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17FD3B2A" w14:textId="77777777" w:rsidTr="00D41098">
        <w:tc>
          <w:tcPr>
            <w:tcW w:w="102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7409" w14:textId="77777777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71E466D7" wp14:editId="72B48EFF">
                  <wp:extent cx="6400800" cy="1936800"/>
                  <wp:effectExtent l="0" t="0" r="0" b="0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5" t="9705"/>
                          <a:stretch/>
                        </pic:blipFill>
                        <pic:spPr bwMode="auto">
                          <a:xfrm>
                            <a:off x="0" y="0"/>
                            <a:ext cx="6400800" cy="193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16A7505F" w14:textId="77777777" w:rsidTr="00D41098"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6F15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54A5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F385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E3ED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6ADD2" w14:textId="22B64114" w:rsidR="00692A38" w:rsidRPr="00BB554F" w:rsidRDefault="001739E2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692A38" w:rsidRPr="00BB554F" w14:paraId="4AE58520" w14:textId="77777777" w:rsidTr="00D41098"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14:paraId="2BC30263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22</w:t>
            </w:r>
            <w:r w:rsidRPr="00BB554F">
              <w:rPr>
                <w:rFonts w:eastAsiaTheme="majorEastAsia" w:cstheme="minorHAnsi"/>
                <w:lang w:val="en-GB"/>
              </w:rPr>
              <w:t>Cl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  <w:vAlign w:val="center"/>
          </w:tcPr>
          <w:p w14:paraId="733F5A71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2BAE196" wp14:editId="666D160D">
                  <wp:extent cx="1058400" cy="1018800"/>
                  <wp:effectExtent l="0" t="0" r="8890" b="0"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ragment 3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607D9005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306.06902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4C0AEA1B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306.0689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9C3E2ED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12476</w:t>
            </w:r>
          </w:p>
        </w:tc>
      </w:tr>
      <w:tr w:rsidR="00692A38" w:rsidRPr="00BB554F" w14:paraId="1BA5B9BE" w14:textId="77777777" w:rsidTr="00D41098">
        <w:tc>
          <w:tcPr>
            <w:tcW w:w="2163" w:type="dxa"/>
            <w:vAlign w:val="center"/>
          </w:tcPr>
          <w:p w14:paraId="6230ED19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BB554F">
              <w:rPr>
                <w:rFonts w:eastAsiaTheme="majorEastAsia" w:cstheme="minorHAnsi"/>
                <w:lang w:val="en-GB"/>
              </w:rPr>
              <w:t>Cl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0A04B512" w14:textId="1926E4AF" w:rsidR="00692A38" w:rsidRPr="00BB554F" w:rsidRDefault="00AF138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>
              <w:rPr>
                <w:rFonts w:cstheme="minorHAnsi"/>
                <w:noProof/>
                <w:lang w:val="en-GB" w:eastAsia="fi-FI"/>
              </w:rPr>
              <w:drawing>
                <wp:inline distT="0" distB="0" distL="0" distR="0" wp14:anchorId="041FC4CD" wp14:editId="41ADCCA1">
                  <wp:extent cx="1058400" cy="928800"/>
                  <wp:effectExtent l="0" t="0" r="8890" b="5080"/>
                  <wp:docPr id="7" name="Picture 7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chemical structure of a molecule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9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71A336F9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78.03772</w:t>
            </w:r>
          </w:p>
        </w:tc>
        <w:tc>
          <w:tcPr>
            <w:tcW w:w="1869" w:type="dxa"/>
            <w:vAlign w:val="center"/>
          </w:tcPr>
          <w:p w14:paraId="1D80DA95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78.03773</w:t>
            </w:r>
          </w:p>
        </w:tc>
        <w:tc>
          <w:tcPr>
            <w:tcW w:w="1872" w:type="dxa"/>
            <w:vAlign w:val="center"/>
          </w:tcPr>
          <w:p w14:paraId="734E3DCC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0.3297</w:t>
            </w:r>
          </w:p>
        </w:tc>
      </w:tr>
      <w:tr w:rsidR="00692A38" w:rsidRPr="00BB554F" w14:paraId="0FDC15B5" w14:textId="77777777" w:rsidTr="00D41098">
        <w:tc>
          <w:tcPr>
            <w:tcW w:w="2163" w:type="dxa"/>
            <w:vAlign w:val="center"/>
          </w:tcPr>
          <w:p w14:paraId="3FD3609A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2B2DBEBA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0AFB70A" wp14:editId="100DBF57">
                  <wp:extent cx="918000" cy="655200"/>
                  <wp:effectExtent l="0" t="0" r="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ragment 5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00" cy="65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14FAA3B0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869" w:type="dxa"/>
            <w:vAlign w:val="center"/>
          </w:tcPr>
          <w:p w14:paraId="6E6660AA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42.06102</w:t>
            </w:r>
          </w:p>
        </w:tc>
        <w:tc>
          <w:tcPr>
            <w:tcW w:w="1872" w:type="dxa"/>
            <w:vAlign w:val="center"/>
          </w:tcPr>
          <w:p w14:paraId="68974FC5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10382</w:t>
            </w:r>
          </w:p>
        </w:tc>
      </w:tr>
      <w:tr w:rsidR="00692A38" w:rsidRPr="00BB554F" w14:paraId="1EDE5B34" w14:textId="77777777" w:rsidTr="00D41098">
        <w:tc>
          <w:tcPr>
            <w:tcW w:w="2163" w:type="dxa"/>
            <w:vAlign w:val="center"/>
          </w:tcPr>
          <w:p w14:paraId="09396BC4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7AE7FBB7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A722E17" wp14:editId="095F1F1F">
                  <wp:extent cx="853200" cy="381600"/>
                  <wp:effectExtent l="0" t="0" r="4445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30B0A08E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869" w:type="dxa"/>
            <w:vAlign w:val="center"/>
          </w:tcPr>
          <w:p w14:paraId="030C31D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35</w:t>
            </w:r>
          </w:p>
        </w:tc>
        <w:tc>
          <w:tcPr>
            <w:tcW w:w="1872" w:type="dxa"/>
            <w:vAlign w:val="center"/>
          </w:tcPr>
          <w:p w14:paraId="05E0DF2C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0.17229</w:t>
            </w:r>
          </w:p>
        </w:tc>
      </w:tr>
      <w:tr w:rsidR="00692A38" w:rsidRPr="00BB554F" w14:paraId="226DE31D" w14:textId="77777777" w:rsidTr="00D41098">
        <w:tc>
          <w:tcPr>
            <w:tcW w:w="2163" w:type="dxa"/>
            <w:vAlign w:val="center"/>
          </w:tcPr>
          <w:p w14:paraId="535D978C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BB554F">
              <w:rPr>
                <w:rFonts w:eastAsiaTheme="majorEastAsia" w:cstheme="minorHAnsi"/>
                <w:lang w:val="en-GB"/>
              </w:rPr>
              <w:t>Cl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488BB342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13997FE" wp14:editId="3988B9CD">
                  <wp:extent cx="280800" cy="543600"/>
                  <wp:effectExtent l="0" t="0" r="5080" b="8890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Fragment 7.jp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3268C19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23.00298</w:t>
            </w:r>
          </w:p>
        </w:tc>
        <w:tc>
          <w:tcPr>
            <w:tcW w:w="1869" w:type="dxa"/>
            <w:vAlign w:val="center"/>
          </w:tcPr>
          <w:p w14:paraId="77D7BD2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23.00299</w:t>
            </w:r>
          </w:p>
        </w:tc>
        <w:tc>
          <w:tcPr>
            <w:tcW w:w="1872" w:type="dxa"/>
            <w:vAlign w:val="center"/>
          </w:tcPr>
          <w:p w14:paraId="2A8098AD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0.15486</w:t>
            </w:r>
          </w:p>
        </w:tc>
      </w:tr>
      <w:tr w:rsidR="00692A38" w:rsidRPr="00BB554F" w14:paraId="11DA7719" w14:textId="77777777" w:rsidTr="00D41098">
        <w:tc>
          <w:tcPr>
            <w:tcW w:w="2163" w:type="dxa"/>
            <w:vAlign w:val="center"/>
          </w:tcPr>
          <w:p w14:paraId="6CAEA733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4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03513D4D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D4CAEBC" wp14:editId="11D84428">
                  <wp:extent cx="604800" cy="273600"/>
                  <wp:effectExtent l="0" t="0" r="5080" b="0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MS3_fragment2.jp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27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5EA96A7E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04.10699</w:t>
            </w:r>
          </w:p>
        </w:tc>
        <w:tc>
          <w:tcPr>
            <w:tcW w:w="1869" w:type="dxa"/>
            <w:vAlign w:val="center"/>
          </w:tcPr>
          <w:p w14:paraId="2467547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04.10692</w:t>
            </w:r>
          </w:p>
        </w:tc>
        <w:tc>
          <w:tcPr>
            <w:tcW w:w="1872" w:type="dxa"/>
            <w:vAlign w:val="center"/>
          </w:tcPr>
          <w:p w14:paraId="2B205144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63697</w:t>
            </w:r>
          </w:p>
        </w:tc>
      </w:tr>
      <w:tr w:rsidR="00692A38" w:rsidRPr="00BB554F" w14:paraId="4490F7AD" w14:textId="77777777" w:rsidTr="00D41098">
        <w:tc>
          <w:tcPr>
            <w:tcW w:w="2163" w:type="dxa"/>
            <w:tcBorders>
              <w:bottom w:val="double" w:sz="4" w:space="0" w:color="auto"/>
            </w:tcBorders>
            <w:vAlign w:val="center"/>
          </w:tcPr>
          <w:p w14:paraId="0517A1F3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BB554F">
              <w:rPr>
                <w:rFonts w:eastAsiaTheme="majorEastAsia" w:cstheme="minorHAnsi"/>
                <w:lang w:val="en-GB"/>
              </w:rPr>
              <w:t>N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tcBorders>
              <w:bottom w:val="double" w:sz="4" w:space="0" w:color="auto"/>
            </w:tcBorders>
            <w:vAlign w:val="center"/>
          </w:tcPr>
          <w:p w14:paraId="76AC8CAA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0BB6E8D" wp14:editId="218CDDA8">
                  <wp:extent cx="406800" cy="252000"/>
                  <wp:effectExtent l="0" t="0" r="0" b="0"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ragment 8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bottom w:val="double" w:sz="4" w:space="0" w:color="auto"/>
            </w:tcBorders>
            <w:vAlign w:val="center"/>
          </w:tcPr>
          <w:p w14:paraId="549D4819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869" w:type="dxa"/>
            <w:tcBorders>
              <w:bottom w:val="double" w:sz="4" w:space="0" w:color="auto"/>
            </w:tcBorders>
            <w:vAlign w:val="center"/>
          </w:tcPr>
          <w:p w14:paraId="30E3C81E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38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2D80E2FE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50543</w:t>
            </w:r>
          </w:p>
        </w:tc>
      </w:tr>
    </w:tbl>
    <w:p w14:paraId="087A73AE" w14:textId="68831761" w:rsidR="009B4064" w:rsidRDefault="009B4064" w:rsidP="00DA4501">
      <w:pPr>
        <w:rPr>
          <w:rFonts w:ascii="Times New Roman" w:hAnsi="Times New Roman"/>
        </w:rPr>
      </w:pPr>
    </w:p>
    <w:p w14:paraId="0824C546" w14:textId="77777777" w:rsidR="009B4064" w:rsidRDefault="009B406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F4704A2" w14:textId="12CA13B9" w:rsidR="00D41098" w:rsidRDefault="00D41098" w:rsidP="00D41098">
      <w:pPr>
        <w:pStyle w:val="Caption"/>
      </w:pPr>
      <w:bookmarkStart w:id="4" w:name="_Toc223175602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 w:rsidR="007238B4">
        <w:rPr>
          <w:noProof/>
        </w:rPr>
        <w:t>3</w:t>
      </w:r>
      <w:r w:rsidR="001E0228">
        <w:rPr>
          <w:noProof/>
        </w:rPr>
        <w:fldChar w:fldCharType="end"/>
      </w:r>
      <w:r>
        <w:t xml:space="preserve">. </w:t>
      </w:r>
      <w:r w:rsidRPr="00FB474B">
        <w:t xml:space="preserve">LC-MS/MS/HRMS fragmentation pattern of HD-POPC. Isolated ion = </w:t>
      </w:r>
      <w:r w:rsidRPr="00D41098">
        <w:rPr>
          <w:i/>
          <w:iCs w:val="0"/>
        </w:rPr>
        <w:t>m</w:t>
      </w:r>
      <w:r w:rsidRPr="00FB474B">
        <w:t>/</w:t>
      </w:r>
      <w:r w:rsidRPr="00D41098">
        <w:rPr>
          <w:i/>
          <w:iCs w:val="0"/>
        </w:rPr>
        <w:t>z</w:t>
      </w:r>
      <w:r w:rsidRPr="00FB474B">
        <w:t xml:space="preserve"> </w:t>
      </w:r>
      <w:r w:rsidRPr="00D41098">
        <w:rPr>
          <w:lang w:val="en-GB"/>
        </w:rPr>
        <w:t>278.03772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328"/>
        <w:gridCol w:w="1702"/>
        <w:gridCol w:w="129"/>
        <w:gridCol w:w="2099"/>
        <w:gridCol w:w="1969"/>
        <w:gridCol w:w="1977"/>
      </w:tblGrid>
      <w:tr w:rsidR="00692A38" w:rsidRPr="00BB554F" w14:paraId="20F06571" w14:textId="77777777" w:rsidTr="00D41098">
        <w:tc>
          <w:tcPr>
            <w:tcW w:w="434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34AE1E" w14:textId="41C956F9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sz w:val="32"/>
                <w:szCs w:val="32"/>
                <w:lang w:val="en-GB"/>
              </w:rPr>
              <w:t>HD-POPC</w:t>
            </w:r>
          </w:p>
        </w:tc>
        <w:tc>
          <w:tcPr>
            <w:tcW w:w="5861" w:type="dxa"/>
            <w:gridSpan w:val="4"/>
            <w:tcBorders>
              <w:top w:val="double" w:sz="4" w:space="0" w:color="auto"/>
            </w:tcBorders>
            <w:vAlign w:val="center"/>
          </w:tcPr>
          <w:p w14:paraId="0D08AD63" w14:textId="641A7661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342045FB" wp14:editId="552980C1">
                  <wp:extent cx="2000250" cy="352425"/>
                  <wp:effectExtent l="0" t="0" r="0" b="9525"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HD-POPC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0D8ED03A" w14:textId="77777777" w:rsidTr="00D41098">
        <w:tc>
          <w:tcPr>
            <w:tcW w:w="10204" w:type="dxa"/>
            <w:gridSpan w:val="6"/>
            <w:tcBorders>
              <w:top w:val="single" w:sz="4" w:space="0" w:color="auto"/>
            </w:tcBorders>
            <w:vAlign w:val="center"/>
          </w:tcPr>
          <w:p w14:paraId="4170558D" w14:textId="77777777" w:rsidR="00692A38" w:rsidRPr="00BB554F" w:rsidRDefault="00692A38" w:rsidP="00BB554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343D4C66" wp14:editId="7B0B11BE">
                  <wp:extent cx="6397200" cy="1936800"/>
                  <wp:effectExtent l="0" t="0" r="0" b="0"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5" t="9705"/>
                          <a:stretch/>
                        </pic:blipFill>
                        <pic:spPr bwMode="auto">
                          <a:xfrm>
                            <a:off x="0" y="0"/>
                            <a:ext cx="6397200" cy="193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2F14ED68" w14:textId="77777777" w:rsidTr="00D41098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F7EB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CAB6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87E0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7B76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BB554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2499" w14:textId="2778321E" w:rsidR="00692A38" w:rsidRPr="00BB554F" w:rsidRDefault="001739E2" w:rsidP="00BB554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BB554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692A38" w:rsidRPr="00BB554F" w14:paraId="29B45B04" w14:textId="77777777" w:rsidTr="00D41098"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50E470DE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BB554F">
              <w:rPr>
                <w:rFonts w:eastAsiaTheme="majorEastAsia" w:cstheme="minorHAnsi"/>
                <w:lang w:val="en-GB"/>
              </w:rPr>
              <w:t>Cl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  <w:vAlign w:val="center"/>
          </w:tcPr>
          <w:p w14:paraId="66CAD66E" w14:textId="30F88760" w:rsidR="00692A38" w:rsidRPr="00BB554F" w:rsidRDefault="00AF138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>
              <w:rPr>
                <w:rFonts w:cstheme="minorHAnsi"/>
                <w:noProof/>
                <w:lang w:val="en-GB" w:eastAsia="fi-FI"/>
              </w:rPr>
              <w:drawing>
                <wp:inline distT="0" distB="0" distL="0" distR="0" wp14:anchorId="496E3847" wp14:editId="2471E3CC">
                  <wp:extent cx="1058400" cy="928800"/>
                  <wp:effectExtent l="0" t="0" r="8890" b="5080"/>
                  <wp:docPr id="12" name="Picture 12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chemical structure of a molecule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9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0E911560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78.03772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6EEDCE6D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78.0377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4152189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0.19742</w:t>
            </w:r>
          </w:p>
        </w:tc>
      </w:tr>
      <w:tr w:rsidR="00692A38" w:rsidRPr="00BB554F" w14:paraId="2E76FE11" w14:textId="77777777" w:rsidTr="00D41098">
        <w:tc>
          <w:tcPr>
            <w:tcW w:w="2164" w:type="dxa"/>
            <w:vAlign w:val="center"/>
          </w:tcPr>
          <w:p w14:paraId="07145E8E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vAlign w:val="center"/>
          </w:tcPr>
          <w:p w14:paraId="337C269C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007F0A3" wp14:editId="0BA761ED">
                  <wp:extent cx="853200" cy="381600"/>
                  <wp:effectExtent l="0" t="0" r="4445" b="0"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vAlign w:val="center"/>
          </w:tcPr>
          <w:p w14:paraId="3CE1EAEA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868" w:type="dxa"/>
            <w:vAlign w:val="center"/>
          </w:tcPr>
          <w:p w14:paraId="41FDEE5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872" w:type="dxa"/>
            <w:vAlign w:val="center"/>
          </w:tcPr>
          <w:p w14:paraId="45AD8FEB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07525</w:t>
            </w:r>
          </w:p>
        </w:tc>
      </w:tr>
      <w:tr w:rsidR="00692A38" w:rsidRPr="00BB554F" w14:paraId="3446C4DB" w14:textId="77777777" w:rsidTr="00D41098">
        <w:tc>
          <w:tcPr>
            <w:tcW w:w="2164" w:type="dxa"/>
            <w:tcBorders>
              <w:bottom w:val="double" w:sz="4" w:space="0" w:color="auto"/>
            </w:tcBorders>
            <w:vAlign w:val="center"/>
          </w:tcPr>
          <w:p w14:paraId="25FDA7E5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BB554F">
              <w:rPr>
                <w:rFonts w:eastAsiaTheme="majorEastAsia" w:cstheme="minorHAnsi"/>
                <w:lang w:val="en-GB"/>
              </w:rPr>
              <w:t>N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343" w:type="dxa"/>
            <w:gridSpan w:val="2"/>
            <w:tcBorders>
              <w:bottom w:val="double" w:sz="4" w:space="0" w:color="auto"/>
            </w:tcBorders>
            <w:vAlign w:val="center"/>
          </w:tcPr>
          <w:p w14:paraId="0F1ECE3E" w14:textId="77777777" w:rsidR="00692A38" w:rsidRPr="00BB554F" w:rsidRDefault="00692A38" w:rsidP="00BB554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F648A3B" wp14:editId="3F17B7B3">
                  <wp:extent cx="406800" cy="252000"/>
                  <wp:effectExtent l="0" t="0" r="0" b="0"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ragment 8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bottom w:val="double" w:sz="4" w:space="0" w:color="auto"/>
            </w:tcBorders>
            <w:vAlign w:val="center"/>
          </w:tcPr>
          <w:p w14:paraId="2BDAD00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868" w:type="dxa"/>
            <w:tcBorders>
              <w:bottom w:val="double" w:sz="4" w:space="0" w:color="auto"/>
            </w:tcBorders>
            <w:vAlign w:val="center"/>
          </w:tcPr>
          <w:p w14:paraId="046B7C88" w14:textId="77777777" w:rsidR="00692A38" w:rsidRPr="00BB554F" w:rsidRDefault="00692A38" w:rsidP="00BB554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37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2A9514AC" w14:textId="77777777" w:rsidR="00692A38" w:rsidRPr="00BB554F" w:rsidRDefault="00692A38" w:rsidP="00BB554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67074</w:t>
            </w:r>
          </w:p>
        </w:tc>
      </w:tr>
    </w:tbl>
    <w:p w14:paraId="6A564414" w14:textId="0A7EA576" w:rsidR="009B4064" w:rsidRDefault="009B406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05D9FF0" w14:textId="2FA973BE" w:rsidR="00D41098" w:rsidRDefault="00D41098" w:rsidP="00D41098">
      <w:pPr>
        <w:pStyle w:val="Caption"/>
      </w:pPr>
      <w:bookmarkStart w:id="5" w:name="_Toc223175603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 w:rsidR="007238B4">
        <w:rPr>
          <w:noProof/>
        </w:rPr>
        <w:t>4</w:t>
      </w:r>
      <w:r w:rsidR="001E0228">
        <w:rPr>
          <w:noProof/>
        </w:rPr>
        <w:fldChar w:fldCharType="end"/>
      </w:r>
      <w:r>
        <w:t xml:space="preserve">. </w:t>
      </w:r>
      <w:r w:rsidRPr="00FA34F1">
        <w:t xml:space="preserve">LC-MS/MS/HRMS fragmentation pattern of HD-POPC. Isolated ion = </w:t>
      </w:r>
      <w:r w:rsidRPr="00D41098">
        <w:rPr>
          <w:i/>
          <w:iCs w:val="0"/>
        </w:rPr>
        <w:t>m</w:t>
      </w:r>
      <w:r w:rsidRPr="00FA34F1">
        <w:t>/</w:t>
      </w:r>
      <w:r w:rsidRPr="00D41098">
        <w:rPr>
          <w:i/>
          <w:iCs w:val="0"/>
        </w:rPr>
        <w:t>z</w:t>
      </w:r>
      <w:r w:rsidRPr="00FA34F1">
        <w:t xml:space="preserve"> </w:t>
      </w:r>
      <w:r w:rsidRPr="00D41098">
        <w:rPr>
          <w:lang w:val="en-GB"/>
        </w:rPr>
        <w:t>242.06104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58"/>
        <w:gridCol w:w="1495"/>
        <w:gridCol w:w="216"/>
        <w:gridCol w:w="2100"/>
        <w:gridCol w:w="2064"/>
        <w:gridCol w:w="2071"/>
      </w:tblGrid>
      <w:tr w:rsidR="00692A38" w:rsidRPr="00BB554F" w14:paraId="355683A1" w14:textId="77777777" w:rsidTr="00D41098">
        <w:tc>
          <w:tcPr>
            <w:tcW w:w="4280" w:type="dxa"/>
            <w:gridSpan w:val="2"/>
            <w:tcBorders>
              <w:top w:val="double" w:sz="4" w:space="0" w:color="auto"/>
            </w:tcBorders>
            <w:vAlign w:val="center"/>
          </w:tcPr>
          <w:p w14:paraId="7010C47B" w14:textId="77777777" w:rsidR="00692A38" w:rsidRPr="007B015F" w:rsidRDefault="00692A38" w:rsidP="007B015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cstheme="minorHAnsi"/>
                <w:b/>
                <w:sz w:val="32"/>
                <w:szCs w:val="32"/>
                <w:lang w:val="en-GB"/>
              </w:rPr>
              <w:t>HD-POPC</w:t>
            </w:r>
          </w:p>
        </w:tc>
        <w:tc>
          <w:tcPr>
            <w:tcW w:w="5924" w:type="dxa"/>
            <w:gridSpan w:val="4"/>
            <w:tcBorders>
              <w:top w:val="double" w:sz="4" w:space="0" w:color="auto"/>
            </w:tcBorders>
            <w:vAlign w:val="center"/>
          </w:tcPr>
          <w:p w14:paraId="4E4E8524" w14:textId="739B5F8D" w:rsidR="00692A38" w:rsidRPr="007B015F" w:rsidRDefault="00692A38" w:rsidP="007B015F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0BEF25B2" wp14:editId="7085E511">
                  <wp:extent cx="2000250" cy="352425"/>
                  <wp:effectExtent l="0" t="0" r="0" b="9525"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HD-POPC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71453550" w14:textId="77777777" w:rsidTr="00D41098">
        <w:tc>
          <w:tcPr>
            <w:tcW w:w="102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9140" w14:textId="5E7F4DCF" w:rsidR="00692A38" w:rsidRPr="007B015F" w:rsidRDefault="00210237" w:rsidP="00417E5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B015F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35744" behindDoc="0" locked="0" layoutInCell="1" allowOverlap="1" wp14:anchorId="1225C73E" wp14:editId="3E0D0844">
                      <wp:simplePos x="0" y="0"/>
                      <wp:positionH relativeFrom="column">
                        <wp:posOffset>4279265</wp:posOffset>
                      </wp:positionH>
                      <wp:positionV relativeFrom="paragraph">
                        <wp:posOffset>1084580</wp:posOffset>
                      </wp:positionV>
                      <wp:extent cx="491490" cy="101600"/>
                      <wp:effectExtent l="0" t="0" r="3810" b="0"/>
                      <wp:wrapNone/>
                      <wp:docPr id="37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1490" cy="10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C843D9" w14:textId="77777777" w:rsidR="00692A38" w:rsidRPr="00210237" w:rsidRDefault="00692A38" w:rsidP="00692A38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21023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84.0732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225C73E" id="_x0000_s1027" type="#_x0000_t202" style="position:absolute;margin-left:336.95pt;margin-top:85.4pt;width:38.7pt;height:8pt;z-index:251935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" stroked="f">
                      <v:textbox inset="0,0,0,0">
                        <w:txbxContent>
                          <w:p w14:paraId="61C843D9" w14:textId="77777777" w:rsidR="00692A38" w:rsidRPr="00210237" w:rsidRDefault="00692A38" w:rsidP="00692A38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21023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84.0732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92A38" w:rsidRPr="007B015F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5BB1C159" wp14:editId="0664A1B7">
                      <wp:simplePos x="0" y="0"/>
                      <wp:positionH relativeFrom="column">
                        <wp:posOffset>4220210</wp:posOffset>
                      </wp:positionH>
                      <wp:positionV relativeFrom="paragraph">
                        <wp:posOffset>1268730</wp:posOffset>
                      </wp:positionV>
                      <wp:extent cx="238125" cy="86360"/>
                      <wp:effectExtent l="18733" t="317" r="28257" b="85408"/>
                      <wp:wrapNone/>
                      <wp:docPr id="376" name="Straight Arrow Connecto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238125" cy="86360"/>
                              </a:xfrm>
                              <a:prstGeom prst="bentConnector3">
                                <a:avLst>
                                  <a:gd name="adj1" fmla="val 98333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type w14:anchorId="1FCC871F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Straight Arrow Connector 192" o:spid="_x0000_s1026" type="#_x0000_t34" style="position:absolute;margin-left:332.3pt;margin-top:99.9pt;width:18.75pt;height:6.8pt;rotation:90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" adj="21240" strokecolor="black [3200]" strokeweight=".5pt">
                      <v:stroke endarrow="block"/>
                    </v:shape>
                  </w:pict>
                </mc:Fallback>
              </mc:AlternateContent>
            </w:r>
            <w:r w:rsidR="00692A38" w:rsidRPr="00210237">
              <w:rPr>
                <w:rFonts w:cstheme="minorHAnsi"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538E8872" wp14:editId="315893E9">
                  <wp:extent cx="6390000" cy="1933200"/>
                  <wp:effectExtent l="0" t="0" r="0" b="0"/>
                  <wp:docPr id="391" name="Pictur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" t="9724"/>
                          <a:stretch/>
                        </pic:blipFill>
                        <pic:spPr bwMode="auto">
                          <a:xfrm>
                            <a:off x="0" y="0"/>
                            <a:ext cx="6390000" cy="193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2A38" w:rsidRPr="00BB554F" w14:paraId="651C383E" w14:textId="77777777" w:rsidTr="00D41098"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41F1" w14:textId="77777777" w:rsidR="00692A38" w:rsidRPr="007B015F" w:rsidRDefault="00692A38" w:rsidP="007B015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620A" w14:textId="77777777" w:rsidR="00692A38" w:rsidRPr="007B015F" w:rsidRDefault="00692A38" w:rsidP="007B015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E8E8" w14:textId="77777777" w:rsidR="00692A38" w:rsidRPr="007B015F" w:rsidRDefault="00692A38" w:rsidP="007B015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7B015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7B015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ECDD" w14:textId="77777777" w:rsidR="00692A38" w:rsidRPr="007B015F" w:rsidRDefault="00692A38" w:rsidP="007B015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7B015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7B015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B95E" w14:textId="59D47B87" w:rsidR="00692A38" w:rsidRPr="007B015F" w:rsidRDefault="001739E2" w:rsidP="007B015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7B015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692A38" w:rsidRPr="00BB554F" w14:paraId="4CE61CB9" w14:textId="77777777" w:rsidTr="00D41098"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06A68E59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</w:tcBorders>
            <w:vAlign w:val="center"/>
          </w:tcPr>
          <w:p w14:paraId="3EAFAE6B" w14:textId="77777777" w:rsidR="00692A38" w:rsidRPr="00BB554F" w:rsidRDefault="00692A38" w:rsidP="007B015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4BE1EE8" wp14:editId="7CB47249">
                  <wp:extent cx="918000" cy="655200"/>
                  <wp:effectExtent l="0" t="0" r="0" b="0"/>
                  <wp:docPr id="392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ragment 5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00" cy="65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74C320A6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7CC88214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242.06102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3332A2F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07541</w:t>
            </w:r>
          </w:p>
        </w:tc>
      </w:tr>
      <w:tr w:rsidR="00692A38" w:rsidRPr="00BB554F" w14:paraId="7A79BFF5" w14:textId="77777777" w:rsidTr="00D41098">
        <w:tc>
          <w:tcPr>
            <w:tcW w:w="2078" w:type="dxa"/>
            <w:vAlign w:val="center"/>
          </w:tcPr>
          <w:p w14:paraId="32E8C245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BB554F">
              <w:rPr>
                <w:rFonts w:eastAsiaTheme="majorEastAsia" w:cstheme="minorHAnsi"/>
                <w:lang w:val="en-GB"/>
              </w:rPr>
              <w:t>N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418" w:type="dxa"/>
            <w:gridSpan w:val="2"/>
            <w:vAlign w:val="center"/>
          </w:tcPr>
          <w:p w14:paraId="26719B79" w14:textId="77777777" w:rsidR="00692A38" w:rsidRPr="00BB554F" w:rsidRDefault="00692A38" w:rsidP="007B015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19149B7" wp14:editId="2DC5BA3D">
                  <wp:extent cx="853200" cy="381600"/>
                  <wp:effectExtent l="0" t="0" r="4445" b="0"/>
                  <wp:docPr id="393" name="Picture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vAlign w:val="center"/>
          </w:tcPr>
          <w:p w14:paraId="6F663297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889" w:type="dxa"/>
            <w:vAlign w:val="center"/>
          </w:tcPr>
          <w:p w14:paraId="3EAFCF8E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4.07326</w:t>
            </w:r>
          </w:p>
        </w:tc>
        <w:tc>
          <w:tcPr>
            <w:tcW w:w="1892" w:type="dxa"/>
            <w:vAlign w:val="center"/>
          </w:tcPr>
          <w:p w14:paraId="79BA486F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31609</w:t>
            </w:r>
          </w:p>
        </w:tc>
      </w:tr>
      <w:tr w:rsidR="00692A38" w:rsidRPr="00BB554F" w14:paraId="0BF4DA9E" w14:textId="77777777" w:rsidTr="00D41098">
        <w:tc>
          <w:tcPr>
            <w:tcW w:w="2078" w:type="dxa"/>
            <w:vAlign w:val="center"/>
          </w:tcPr>
          <w:p w14:paraId="2BC6211A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BB554F">
              <w:rPr>
                <w:rFonts w:eastAsiaTheme="majorEastAsia" w:cstheme="minorHAnsi"/>
                <w:lang w:val="en-GB"/>
              </w:rPr>
              <w:t>O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BB554F">
              <w:rPr>
                <w:rFonts w:eastAsiaTheme="majorEastAsia" w:cstheme="minorHAnsi"/>
                <w:lang w:val="en-GB"/>
              </w:rPr>
              <w:t>PS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418" w:type="dxa"/>
            <w:gridSpan w:val="2"/>
            <w:vAlign w:val="center"/>
          </w:tcPr>
          <w:p w14:paraId="6AF0A91A" w14:textId="77777777" w:rsidR="00692A38" w:rsidRPr="00BB554F" w:rsidRDefault="00692A38" w:rsidP="007B015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58677F3" wp14:editId="62B46B2F">
                  <wp:extent cx="554400" cy="658800"/>
                  <wp:effectExtent l="0" t="0" r="0" b="8255"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MS3_fragment1.jp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400" cy="6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vAlign w:val="center"/>
          </w:tcPr>
          <w:p w14:paraId="2D942F4D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2.98754</w:t>
            </w:r>
          </w:p>
        </w:tc>
        <w:tc>
          <w:tcPr>
            <w:tcW w:w="1889" w:type="dxa"/>
            <w:vAlign w:val="center"/>
          </w:tcPr>
          <w:p w14:paraId="28E76355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182.98751</w:t>
            </w:r>
          </w:p>
        </w:tc>
        <w:tc>
          <w:tcPr>
            <w:tcW w:w="1892" w:type="dxa"/>
            <w:vAlign w:val="center"/>
          </w:tcPr>
          <w:p w14:paraId="4FDA7CDC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18554</w:t>
            </w:r>
          </w:p>
        </w:tc>
      </w:tr>
      <w:tr w:rsidR="00692A38" w:rsidRPr="00BB554F" w14:paraId="33D299CD" w14:textId="77777777" w:rsidTr="00D41098">
        <w:tc>
          <w:tcPr>
            <w:tcW w:w="2078" w:type="dxa"/>
            <w:tcBorders>
              <w:bottom w:val="double" w:sz="4" w:space="0" w:color="auto"/>
            </w:tcBorders>
            <w:vAlign w:val="center"/>
          </w:tcPr>
          <w:p w14:paraId="4B7398F1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C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BB554F">
              <w:rPr>
                <w:rFonts w:eastAsiaTheme="majorEastAsia" w:cstheme="minorHAnsi"/>
                <w:lang w:val="en-GB"/>
              </w:rPr>
              <w:t>H</w:t>
            </w:r>
            <w:r w:rsidRPr="00BB554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BB554F">
              <w:rPr>
                <w:rFonts w:eastAsiaTheme="majorEastAsia" w:cstheme="minorHAnsi"/>
                <w:lang w:val="en-GB"/>
              </w:rPr>
              <w:t>N</w:t>
            </w:r>
            <w:r w:rsidRPr="00BB554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2418" w:type="dxa"/>
            <w:gridSpan w:val="2"/>
            <w:tcBorders>
              <w:bottom w:val="double" w:sz="4" w:space="0" w:color="auto"/>
            </w:tcBorders>
            <w:vAlign w:val="center"/>
          </w:tcPr>
          <w:p w14:paraId="2CBF4293" w14:textId="77777777" w:rsidR="00692A38" w:rsidRPr="00BB554F" w:rsidRDefault="00692A38" w:rsidP="007B015F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BB554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E80D5F9" wp14:editId="6F9D7A82">
                  <wp:extent cx="406800" cy="252000"/>
                  <wp:effectExtent l="0" t="0" r="0" b="0"/>
                  <wp:docPr id="395" name="Pictur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ragment 8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bottom w:val="double" w:sz="4" w:space="0" w:color="auto"/>
            </w:tcBorders>
            <w:vAlign w:val="center"/>
          </w:tcPr>
          <w:p w14:paraId="4069BFE5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889" w:type="dxa"/>
            <w:tcBorders>
              <w:bottom w:val="double" w:sz="4" w:space="0" w:color="auto"/>
            </w:tcBorders>
            <w:vAlign w:val="center"/>
          </w:tcPr>
          <w:p w14:paraId="33F37A66" w14:textId="77777777" w:rsidR="00692A38" w:rsidRPr="00BB554F" w:rsidRDefault="00692A38" w:rsidP="007B015F">
            <w:pPr>
              <w:jc w:val="center"/>
              <w:rPr>
                <w:rFonts w:cstheme="minorHAnsi"/>
                <w:lang w:val="en-GB"/>
              </w:rPr>
            </w:pPr>
            <w:r w:rsidRPr="00BB554F">
              <w:rPr>
                <w:rFonts w:cstheme="minorHAnsi"/>
                <w:lang w:val="en-GB"/>
              </w:rPr>
              <w:t>86.09639</w:t>
            </w:r>
          </w:p>
        </w:tc>
        <w:tc>
          <w:tcPr>
            <w:tcW w:w="1892" w:type="dxa"/>
            <w:tcBorders>
              <w:bottom w:val="double" w:sz="4" w:space="0" w:color="auto"/>
            </w:tcBorders>
            <w:vAlign w:val="center"/>
          </w:tcPr>
          <w:p w14:paraId="1EAB7C77" w14:textId="77777777" w:rsidR="00692A38" w:rsidRPr="00BB554F" w:rsidRDefault="00692A38" w:rsidP="007B015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BB554F">
              <w:rPr>
                <w:rFonts w:eastAsiaTheme="majorEastAsia" w:cstheme="minorHAnsi"/>
                <w:lang w:val="en-GB"/>
              </w:rPr>
              <w:t>-0.37075</w:t>
            </w:r>
          </w:p>
        </w:tc>
      </w:tr>
    </w:tbl>
    <w:p w14:paraId="31632CA2" w14:textId="77777777" w:rsidR="00692A38" w:rsidRPr="00692A38" w:rsidRDefault="00692A38" w:rsidP="00DA4501">
      <w:pPr>
        <w:rPr>
          <w:rFonts w:ascii="Times New Roman" w:hAnsi="Times New Roman"/>
        </w:rPr>
      </w:pPr>
    </w:p>
    <w:p w14:paraId="44B4108D" w14:textId="77777777" w:rsidR="00692A38" w:rsidRPr="00692A38" w:rsidRDefault="00692A38" w:rsidP="00DA4501">
      <w:pPr>
        <w:rPr>
          <w:rFonts w:ascii="Times New Roman" w:hAnsi="Times New Roman"/>
        </w:rPr>
      </w:pPr>
    </w:p>
    <w:p w14:paraId="4AEBD8EC" w14:textId="77777777" w:rsidR="00CB0497" w:rsidRDefault="00CB0497">
      <w:pPr>
        <w:rPr>
          <w:iCs/>
          <w:sz w:val="20"/>
          <w:szCs w:val="18"/>
        </w:rPr>
      </w:pPr>
      <w:r>
        <w:br w:type="page"/>
      </w:r>
    </w:p>
    <w:p w14:paraId="1FCA51CB" w14:textId="143731B3" w:rsidR="00D41098" w:rsidRDefault="00D41098" w:rsidP="00D41098">
      <w:pPr>
        <w:pStyle w:val="Caption"/>
      </w:pPr>
      <w:bookmarkStart w:id="6" w:name="_Toc223175604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 w:rsidR="007238B4">
        <w:rPr>
          <w:noProof/>
        </w:rPr>
        <w:t>5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DB3292">
        <w:rPr>
          <w:lang w:val="en-GB"/>
        </w:rPr>
        <w:t>ragmentation</w:t>
      </w:r>
      <w:proofErr w:type="spellEnd"/>
      <w:r w:rsidRPr="00DB3292">
        <w:rPr>
          <w:lang w:val="en-GB"/>
        </w:rPr>
        <w:t xml:space="preserve"> pattern of TDG-POPC</w:t>
      </w:r>
      <w:r>
        <w:rPr>
          <w:lang w:val="en-GB"/>
        </w:rP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80"/>
        <w:gridCol w:w="3965"/>
        <w:gridCol w:w="1585"/>
        <w:gridCol w:w="1484"/>
        <w:gridCol w:w="1490"/>
      </w:tblGrid>
      <w:tr w:rsidR="001B72DE" w:rsidRPr="00191D36" w14:paraId="498D0C82" w14:textId="77777777" w:rsidTr="00D41098">
        <w:tc>
          <w:tcPr>
            <w:tcW w:w="553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C2A86E" w14:textId="77777777" w:rsidR="001B72DE" w:rsidRPr="00191D36" w:rsidRDefault="001B72DE" w:rsidP="00191D36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cstheme="minorHAnsi"/>
                <w:b/>
                <w:sz w:val="32"/>
                <w:szCs w:val="32"/>
                <w:lang w:val="en-GB"/>
              </w:rPr>
              <w:t>TDG-POPC</w:t>
            </w:r>
          </w:p>
        </w:tc>
        <w:tc>
          <w:tcPr>
            <w:tcW w:w="4665" w:type="dxa"/>
            <w:gridSpan w:val="3"/>
            <w:tcBorders>
              <w:top w:val="double" w:sz="4" w:space="0" w:color="auto"/>
            </w:tcBorders>
            <w:vAlign w:val="center"/>
          </w:tcPr>
          <w:p w14:paraId="5DC42A06" w14:textId="480B35DC" w:rsidR="001B72DE" w:rsidRPr="00191D36" w:rsidRDefault="00F51F6C" w:rsidP="00191D36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0771D141" wp14:editId="34756030">
                  <wp:extent cx="2047875" cy="352425"/>
                  <wp:effectExtent l="0" t="0" r="9525" b="9525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TDG-POPC.jp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72DE" w:rsidRPr="00191D36" w14:paraId="1945BC7F" w14:textId="77777777" w:rsidTr="00D41098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4325B962" w14:textId="19221D34" w:rsidR="001B72DE" w:rsidRPr="00191D36" w:rsidRDefault="00C952F6" w:rsidP="00417E50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191D36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57920" behindDoc="0" locked="0" layoutInCell="1" allowOverlap="1" wp14:anchorId="15F7E669" wp14:editId="6BF729B0">
                      <wp:simplePos x="0" y="0"/>
                      <wp:positionH relativeFrom="column">
                        <wp:posOffset>3528695</wp:posOffset>
                      </wp:positionH>
                      <wp:positionV relativeFrom="paragraph">
                        <wp:posOffset>1126490</wp:posOffset>
                      </wp:positionV>
                      <wp:extent cx="640080" cy="234315"/>
                      <wp:effectExtent l="0" t="0" r="0" b="0"/>
                      <wp:wrapNone/>
                      <wp:docPr id="4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" cy="2343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EFBAA2" w14:textId="77777777" w:rsidR="00FC06E8" w:rsidRPr="00C952F6" w:rsidRDefault="00FC06E8" w:rsidP="00314E1A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52F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65.520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5F7E669" id="_x0000_s1028" type="#_x0000_t202" style="position:absolute;margin-left:277.85pt;margin-top:88.7pt;width:50.4pt;height:18.45pt;z-index:251857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" filled="f" stroked="f">
                      <v:textbox>
                        <w:txbxContent>
                          <w:p w14:paraId="55EFBAA2" w14:textId="77777777" w:rsidR="00FC06E8" w:rsidRPr="00C952F6" w:rsidRDefault="00FC06E8" w:rsidP="00314E1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52F6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65.5201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91D36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B47CFBB" wp14:editId="4FF9C3D3">
                      <wp:simplePos x="0" y="0"/>
                      <wp:positionH relativeFrom="column">
                        <wp:posOffset>3850005</wp:posOffset>
                      </wp:positionH>
                      <wp:positionV relativeFrom="paragraph">
                        <wp:posOffset>1271905</wp:posOffset>
                      </wp:positionV>
                      <wp:extent cx="2540" cy="347980"/>
                      <wp:effectExtent l="76200" t="0" r="73660" b="5207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995E410" id="Straight Arrow Connector 44" o:spid="_x0000_s1026" type="#_x0000_t32" style="position:absolute;margin-left:303.15pt;margin-top:100.15pt;width:.2pt;height:27.4pt;flip:x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1B72DE" w:rsidRPr="00C952F6">
              <w:rPr>
                <w:rFonts w:cstheme="minorHAnsi"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54EE45AD" wp14:editId="1C61091B">
                  <wp:extent cx="6400800" cy="19260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3" t="10086"/>
                          <a:stretch/>
                        </pic:blipFill>
                        <pic:spPr bwMode="auto">
                          <a:xfrm>
                            <a:off x="0" y="0"/>
                            <a:ext cx="6400800" cy="19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72DE" w:rsidRPr="00191D36" w14:paraId="4AF7ED44" w14:textId="77777777" w:rsidTr="00D41098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D0A16" w14:textId="77777777" w:rsidR="001B72DE" w:rsidRPr="00191D36" w:rsidRDefault="001B72DE" w:rsidP="00191D3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8BF70" w14:textId="77777777" w:rsidR="001B72DE" w:rsidRPr="00191D36" w:rsidRDefault="001B72DE" w:rsidP="00191D3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51689" w14:textId="77777777" w:rsidR="001B72DE" w:rsidRPr="00191D36" w:rsidRDefault="001B72DE" w:rsidP="00191D3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191D3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191D3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E605C" w14:textId="77777777" w:rsidR="001B72DE" w:rsidRPr="00191D36" w:rsidRDefault="001B72DE" w:rsidP="00191D3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191D3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191D3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740D" w14:textId="082B27CB" w:rsidR="001B72DE" w:rsidRPr="00191D36" w:rsidRDefault="001739E2" w:rsidP="00191D3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191D3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A6422C" w:rsidRPr="00191D36" w14:paraId="04C05F63" w14:textId="77777777" w:rsidTr="00D41098"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24561BAD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46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91</w:t>
            </w:r>
            <w:r w:rsidRPr="00191D36">
              <w:rPr>
                <w:rFonts w:eastAsiaTheme="majorEastAsia" w:cstheme="minorHAnsi"/>
                <w:lang w:val="en-GB"/>
              </w:rPr>
              <w:t>N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191D36">
              <w:rPr>
                <w:rFonts w:eastAsiaTheme="majorEastAsia" w:cstheme="minorHAnsi"/>
                <w:lang w:val="en-GB"/>
              </w:rPr>
              <w:t>PS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vAlign w:val="center"/>
          </w:tcPr>
          <w:p w14:paraId="16708AC0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FD0E824" wp14:editId="1C667B3B">
                  <wp:extent cx="2106000" cy="1267200"/>
                  <wp:effectExtent l="0" t="0" r="889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Fragment 1.jp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2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7687A57D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864.6146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CE4A006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864.6147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9DBEA81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0.06887</w:t>
            </w:r>
          </w:p>
        </w:tc>
      </w:tr>
      <w:tr w:rsidR="00A6422C" w:rsidRPr="00191D36" w14:paraId="1FFA2FDE" w14:textId="77777777" w:rsidTr="00D41098">
        <w:tc>
          <w:tcPr>
            <w:tcW w:w="1719" w:type="dxa"/>
            <w:vAlign w:val="center"/>
          </w:tcPr>
          <w:p w14:paraId="63180AA4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36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191D36">
              <w:rPr>
                <w:rFonts w:eastAsiaTheme="majorEastAsia" w:cstheme="minorHAnsi"/>
                <w:lang w:val="en-GB"/>
              </w:rPr>
              <w:t>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2C5D1FD4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2924B38" wp14:editId="615C7371">
                  <wp:extent cx="1159200" cy="1090800"/>
                  <wp:effectExtent l="0" t="0" r="317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Fragment 2.jp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9200" cy="10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0B9AD139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565.51904</w:t>
            </w:r>
          </w:p>
        </w:tc>
        <w:tc>
          <w:tcPr>
            <w:tcW w:w="1530" w:type="dxa"/>
            <w:vAlign w:val="center"/>
          </w:tcPr>
          <w:p w14:paraId="4D593CF1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565.52015</w:t>
            </w:r>
          </w:p>
        </w:tc>
        <w:tc>
          <w:tcPr>
            <w:tcW w:w="1533" w:type="dxa"/>
            <w:vAlign w:val="center"/>
          </w:tcPr>
          <w:p w14:paraId="7383BD18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1.96644</w:t>
            </w:r>
          </w:p>
        </w:tc>
      </w:tr>
      <w:tr w:rsidR="00A6422C" w:rsidRPr="00191D36" w14:paraId="22B2D8E2" w14:textId="77777777" w:rsidTr="00D41098">
        <w:tc>
          <w:tcPr>
            <w:tcW w:w="1719" w:type="dxa"/>
            <w:vAlign w:val="center"/>
          </w:tcPr>
          <w:p w14:paraId="5C0B0BB9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23</w:t>
            </w:r>
            <w:r w:rsidRPr="00191D36">
              <w:rPr>
                <w:rFonts w:eastAsiaTheme="majorEastAsia" w:cstheme="minorHAnsi"/>
                <w:lang w:val="en-GB"/>
              </w:rPr>
              <w:t>N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191D36">
              <w:rPr>
                <w:rFonts w:eastAsiaTheme="majorEastAsia" w:cstheme="minorHAnsi"/>
                <w:lang w:val="en-GB"/>
              </w:rPr>
              <w:t>PS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2ECD9B43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2C5968F" wp14:editId="612DC3FD">
                  <wp:extent cx="1098000" cy="1018800"/>
                  <wp:effectExtent l="0" t="0" r="698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Fragment 3.jp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0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20CA3820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88.10291</w:t>
            </w:r>
          </w:p>
        </w:tc>
        <w:tc>
          <w:tcPr>
            <w:tcW w:w="1530" w:type="dxa"/>
            <w:vAlign w:val="center"/>
          </w:tcPr>
          <w:p w14:paraId="08D7F4DA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88.10293</w:t>
            </w:r>
          </w:p>
        </w:tc>
        <w:tc>
          <w:tcPr>
            <w:tcW w:w="1533" w:type="dxa"/>
            <w:vAlign w:val="center"/>
          </w:tcPr>
          <w:p w14:paraId="5FD8FEC6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0.07661</w:t>
            </w:r>
          </w:p>
        </w:tc>
      </w:tr>
      <w:tr w:rsidR="00A6422C" w:rsidRPr="00191D36" w14:paraId="51615983" w14:textId="77777777" w:rsidTr="00D41098">
        <w:tc>
          <w:tcPr>
            <w:tcW w:w="1719" w:type="dxa"/>
            <w:vAlign w:val="center"/>
          </w:tcPr>
          <w:p w14:paraId="42371F9B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19</w:t>
            </w:r>
            <w:r w:rsidRPr="00191D36">
              <w:rPr>
                <w:rFonts w:eastAsiaTheme="majorEastAsia" w:cstheme="minorHAnsi"/>
                <w:lang w:val="en-GB"/>
              </w:rPr>
              <w:t>N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191D36">
              <w:rPr>
                <w:rFonts w:eastAsiaTheme="majorEastAsia" w:cstheme="minorHAnsi"/>
                <w:lang w:val="en-GB"/>
              </w:rPr>
              <w:t>PS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57C45E6A" w14:textId="7CA02FCF" w:rsidR="00A6422C" w:rsidRPr="00191D36" w:rsidRDefault="00AF1388" w:rsidP="00191D3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drawing>
                <wp:inline distT="0" distB="0" distL="0" distR="0" wp14:anchorId="285711CF" wp14:editId="69CE45C6">
                  <wp:extent cx="1058400" cy="892800"/>
                  <wp:effectExtent l="0" t="0" r="8890" b="3175"/>
                  <wp:docPr id="15" name="Picture 15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chemical structure of a molecule&#10;&#10;Description automatically generated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89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2366F1EF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60.07161</w:t>
            </w:r>
          </w:p>
        </w:tc>
        <w:tc>
          <w:tcPr>
            <w:tcW w:w="1530" w:type="dxa"/>
            <w:vAlign w:val="center"/>
          </w:tcPr>
          <w:p w14:paraId="3F5C271B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60.07162</w:t>
            </w:r>
          </w:p>
        </w:tc>
        <w:tc>
          <w:tcPr>
            <w:tcW w:w="1533" w:type="dxa"/>
            <w:vAlign w:val="center"/>
          </w:tcPr>
          <w:p w14:paraId="4D550303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0.06436</w:t>
            </w:r>
          </w:p>
        </w:tc>
      </w:tr>
      <w:tr w:rsidR="00A6422C" w:rsidRPr="00191D36" w14:paraId="6C2F3EE8" w14:textId="77777777" w:rsidTr="00D41098">
        <w:tc>
          <w:tcPr>
            <w:tcW w:w="1719" w:type="dxa"/>
            <w:vAlign w:val="center"/>
          </w:tcPr>
          <w:p w14:paraId="1EB3E51D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191D36">
              <w:rPr>
                <w:rFonts w:eastAsiaTheme="majorEastAsia" w:cstheme="minorHAnsi"/>
                <w:lang w:val="en-GB"/>
              </w:rPr>
              <w:t>N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191D36">
              <w:rPr>
                <w:rFonts w:eastAsiaTheme="majorEastAsia" w:cstheme="minorHAnsi"/>
                <w:lang w:val="en-GB"/>
              </w:rPr>
              <w:t>PS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766939F0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CEE63AE" wp14:editId="5072DDC1">
                  <wp:extent cx="918000" cy="6552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Fragment 5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00" cy="65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3DE09311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530" w:type="dxa"/>
            <w:vAlign w:val="center"/>
          </w:tcPr>
          <w:p w14:paraId="6B76B5C9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242.06102</w:t>
            </w:r>
          </w:p>
        </w:tc>
        <w:tc>
          <w:tcPr>
            <w:tcW w:w="1533" w:type="dxa"/>
            <w:vAlign w:val="center"/>
          </w:tcPr>
          <w:p w14:paraId="4428CC37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-0.07674</w:t>
            </w:r>
          </w:p>
        </w:tc>
      </w:tr>
      <w:tr w:rsidR="00A6422C" w:rsidRPr="00191D36" w14:paraId="1330CD8F" w14:textId="77777777" w:rsidTr="00D41098">
        <w:tc>
          <w:tcPr>
            <w:tcW w:w="1719" w:type="dxa"/>
            <w:vAlign w:val="center"/>
          </w:tcPr>
          <w:p w14:paraId="6B8D3DD1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191D36">
              <w:rPr>
                <w:rFonts w:eastAsiaTheme="majorEastAsia" w:cstheme="minorHAnsi"/>
                <w:lang w:val="en-GB"/>
              </w:rPr>
              <w:t>NO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191D36">
              <w:rPr>
                <w:rFonts w:eastAsiaTheme="majorEastAsia" w:cstheme="minorHAnsi"/>
                <w:lang w:val="en-GB"/>
              </w:rPr>
              <w:t>P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24897EBA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1B22342" wp14:editId="09FF7545">
                  <wp:extent cx="853200" cy="381600"/>
                  <wp:effectExtent l="0" t="0" r="444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49CF6C87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30" w:type="dxa"/>
            <w:vAlign w:val="center"/>
          </w:tcPr>
          <w:p w14:paraId="35835168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533" w:type="dxa"/>
            <w:vAlign w:val="center"/>
          </w:tcPr>
          <w:p w14:paraId="09D6DEDF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-0.05780</w:t>
            </w:r>
          </w:p>
        </w:tc>
      </w:tr>
      <w:tr w:rsidR="00A6422C" w:rsidRPr="00191D36" w14:paraId="08FB9B25" w14:textId="77777777" w:rsidTr="00D41098">
        <w:tc>
          <w:tcPr>
            <w:tcW w:w="1719" w:type="dxa"/>
            <w:vAlign w:val="center"/>
          </w:tcPr>
          <w:p w14:paraId="524A916F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191D36">
              <w:rPr>
                <w:rFonts w:eastAsiaTheme="majorEastAsia" w:cstheme="minorHAnsi"/>
                <w:lang w:val="en-GB"/>
              </w:rPr>
              <w:t>OS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vAlign w:val="center"/>
          </w:tcPr>
          <w:p w14:paraId="11BA28CB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84286D3" wp14:editId="1B3B0D51">
                  <wp:extent cx="320400" cy="543600"/>
                  <wp:effectExtent l="0" t="0" r="3810" b="889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ragment 7.jp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vAlign w:val="center"/>
          </w:tcPr>
          <w:p w14:paraId="2DBBA294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105.03866</w:t>
            </w:r>
          </w:p>
        </w:tc>
        <w:tc>
          <w:tcPr>
            <w:tcW w:w="1530" w:type="dxa"/>
            <w:vAlign w:val="center"/>
          </w:tcPr>
          <w:p w14:paraId="1258CF66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105.03685</w:t>
            </w:r>
          </w:p>
        </w:tc>
        <w:tc>
          <w:tcPr>
            <w:tcW w:w="1533" w:type="dxa"/>
            <w:vAlign w:val="center"/>
          </w:tcPr>
          <w:p w14:paraId="74194867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-0.09398</w:t>
            </w:r>
          </w:p>
        </w:tc>
      </w:tr>
      <w:tr w:rsidR="00A6422C" w:rsidRPr="00191D36" w14:paraId="1ACCD3D9" w14:textId="77777777" w:rsidTr="00FB06E7">
        <w:tc>
          <w:tcPr>
            <w:tcW w:w="1719" w:type="dxa"/>
            <w:tcBorders>
              <w:bottom w:val="double" w:sz="4" w:space="0" w:color="auto"/>
            </w:tcBorders>
            <w:vAlign w:val="center"/>
          </w:tcPr>
          <w:p w14:paraId="377B9A82" w14:textId="77777777" w:rsidR="00A6422C" w:rsidRPr="00191D36" w:rsidRDefault="00A6422C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C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191D36">
              <w:rPr>
                <w:rFonts w:eastAsiaTheme="majorEastAsia" w:cstheme="minorHAnsi"/>
                <w:lang w:val="en-GB"/>
              </w:rPr>
              <w:t>H</w:t>
            </w:r>
            <w:r w:rsidRPr="00191D36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191D36">
              <w:rPr>
                <w:rFonts w:eastAsiaTheme="majorEastAsia" w:cstheme="minorHAnsi"/>
                <w:lang w:val="en-GB"/>
              </w:rPr>
              <w:t>N</w:t>
            </w:r>
            <w:r w:rsidRPr="00191D3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0" w:type="dxa"/>
            <w:tcBorders>
              <w:bottom w:val="double" w:sz="4" w:space="0" w:color="auto"/>
            </w:tcBorders>
            <w:vAlign w:val="center"/>
          </w:tcPr>
          <w:p w14:paraId="1BE32C52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37AACE6" wp14:editId="5447D08A">
                  <wp:extent cx="406800" cy="2520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ragment 8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2" w:type="dxa"/>
            <w:tcBorders>
              <w:bottom w:val="double" w:sz="4" w:space="0" w:color="auto"/>
            </w:tcBorders>
            <w:vAlign w:val="center"/>
          </w:tcPr>
          <w:p w14:paraId="7527F704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193C3B42" w14:textId="77777777" w:rsidR="00A6422C" w:rsidRPr="00191D36" w:rsidRDefault="00A6422C" w:rsidP="00191D36">
            <w:pPr>
              <w:jc w:val="center"/>
              <w:rPr>
                <w:rFonts w:cstheme="minorHAnsi"/>
                <w:lang w:val="en-GB"/>
              </w:rPr>
            </w:pPr>
            <w:r w:rsidRPr="00191D36">
              <w:rPr>
                <w:rFonts w:cstheme="minorHAnsi"/>
                <w:lang w:val="en-GB"/>
              </w:rPr>
              <w:t>86.09642</w:t>
            </w:r>
          </w:p>
        </w:tc>
        <w:tc>
          <w:tcPr>
            <w:tcW w:w="1533" w:type="dxa"/>
            <w:tcBorders>
              <w:bottom w:val="double" w:sz="4" w:space="0" w:color="auto"/>
            </w:tcBorders>
            <w:vAlign w:val="center"/>
          </w:tcPr>
          <w:p w14:paraId="36BA0E8C" w14:textId="77777777" w:rsidR="00A6422C" w:rsidRPr="00191D36" w:rsidRDefault="007D5462" w:rsidP="00191D3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191D36">
              <w:rPr>
                <w:rFonts w:eastAsiaTheme="majorEastAsia" w:cstheme="minorHAnsi"/>
                <w:lang w:val="en-GB"/>
              </w:rPr>
              <w:t>-0.05754</w:t>
            </w:r>
          </w:p>
        </w:tc>
      </w:tr>
    </w:tbl>
    <w:p w14:paraId="3EE7EE25" w14:textId="77777777" w:rsidR="00327404" w:rsidRDefault="00327404" w:rsidP="00DB3292">
      <w:pPr>
        <w:pStyle w:val="Caption"/>
      </w:pPr>
    </w:p>
    <w:p w14:paraId="62A7D1C3" w14:textId="77777777" w:rsidR="00327404" w:rsidRDefault="00327404" w:rsidP="00327404">
      <w:pPr>
        <w:rPr>
          <w:sz w:val="20"/>
          <w:szCs w:val="18"/>
        </w:rPr>
      </w:pPr>
      <w:r>
        <w:br w:type="page"/>
      </w:r>
    </w:p>
    <w:p w14:paraId="22C2C597" w14:textId="059739E2" w:rsidR="007238B4" w:rsidRDefault="007238B4" w:rsidP="007238B4">
      <w:pPr>
        <w:pStyle w:val="Caption"/>
      </w:pPr>
      <w:bookmarkStart w:id="7" w:name="_Toc223175605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6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DB3292">
        <w:rPr>
          <w:lang w:val="en-GB"/>
        </w:rPr>
        <w:t>ragmentation</w:t>
      </w:r>
      <w:proofErr w:type="spellEnd"/>
      <w:r w:rsidRPr="00DB3292">
        <w:rPr>
          <w:lang w:val="en-GB"/>
        </w:rPr>
        <w:t xml:space="preserve"> pattern of Q-POPC</w:t>
      </w:r>
      <w:r>
        <w:rPr>
          <w:lang w:val="en-GB"/>
        </w:rP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55"/>
        <w:gridCol w:w="3707"/>
        <w:gridCol w:w="1697"/>
        <w:gridCol w:w="1537"/>
        <w:gridCol w:w="1508"/>
      </w:tblGrid>
      <w:tr w:rsidR="00DB3292" w:rsidRPr="00417E50" w14:paraId="5FFFA58B" w14:textId="77777777" w:rsidTr="007238B4">
        <w:tc>
          <w:tcPr>
            <w:tcW w:w="542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40FA41" w14:textId="77777777" w:rsidR="00DB3292" w:rsidRPr="00417E50" w:rsidRDefault="00DB3292" w:rsidP="00417E5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sz w:val="32"/>
                <w:szCs w:val="32"/>
                <w:lang w:val="en-GB"/>
              </w:rPr>
              <w:t>Q-POPC</w:t>
            </w:r>
          </w:p>
        </w:tc>
        <w:tc>
          <w:tcPr>
            <w:tcW w:w="478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CD749E" w14:textId="77777777" w:rsidR="00DB3292" w:rsidRPr="00417E50" w:rsidRDefault="00F51F6C" w:rsidP="00417E5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621827EE" wp14:editId="53C0C195">
                  <wp:extent cx="2667000" cy="342900"/>
                  <wp:effectExtent l="0" t="0" r="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Q-POPC.jp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292" w:rsidRPr="00417E50" w14:paraId="2D999914" w14:textId="77777777" w:rsidTr="007238B4">
        <w:tc>
          <w:tcPr>
            <w:tcW w:w="10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E9EA9" w14:textId="1DF90878" w:rsidR="00DB3292" w:rsidRPr="00417E50" w:rsidRDefault="00964F9C" w:rsidP="00964F9C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67136" behindDoc="0" locked="0" layoutInCell="1" allowOverlap="1" wp14:anchorId="711A91E4" wp14:editId="748D01BA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1054100</wp:posOffset>
                      </wp:positionV>
                      <wp:extent cx="446405" cy="111760"/>
                      <wp:effectExtent l="0" t="0" r="10795" b="2540"/>
                      <wp:wrapNone/>
                      <wp:docPr id="1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6405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CD925E" w14:textId="77777777" w:rsidR="00FC06E8" w:rsidRPr="00964F9C" w:rsidRDefault="00FC06E8" w:rsidP="00BE12A5">
                                  <w:pPr>
                                    <w:spacing w:after="0"/>
                                    <w:jc w:val="right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54.9750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11A91E4" id="_x0000_s1029" type="#_x0000_t202" style="position:absolute;left:0;text-align:left;margin-left:37.85pt;margin-top:83pt;width:35.15pt;height:8.8pt;z-index:251867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" filled="f" stroked="f">
                      <v:textbox inset="0,0,0,0">
                        <w:txbxContent>
                          <w:p w14:paraId="6BCD925E" w14:textId="77777777" w:rsidR="00FC06E8" w:rsidRPr="00964F9C" w:rsidRDefault="00FC06E8" w:rsidP="00BE12A5">
                            <w:pPr>
                              <w:spacing w:after="0"/>
                              <w:jc w:val="right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54.975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69184" behindDoc="0" locked="0" layoutInCell="1" allowOverlap="1" wp14:anchorId="13766CFC" wp14:editId="780407E8">
                      <wp:simplePos x="0" y="0"/>
                      <wp:positionH relativeFrom="column">
                        <wp:posOffset>2374900</wp:posOffset>
                      </wp:positionH>
                      <wp:positionV relativeFrom="paragraph">
                        <wp:posOffset>1268095</wp:posOffset>
                      </wp:positionV>
                      <wp:extent cx="400685" cy="101600"/>
                      <wp:effectExtent l="0" t="0" r="0" b="12700"/>
                      <wp:wrapNone/>
                      <wp:docPr id="1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0685" cy="101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1179FA" w14:textId="77777777" w:rsidR="00FC06E8" w:rsidRPr="00964F9C" w:rsidRDefault="00FC06E8" w:rsidP="003404DF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338.04108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3766CFC" id="_x0000_s1030" type="#_x0000_t202" style="position:absolute;left:0;text-align:left;margin-left:187pt;margin-top:99.85pt;width:31.55pt;height:8pt;z-index:251869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" filled="f" stroked="f">
                      <v:textbox inset="0,0,0,0">
                        <w:txbxContent>
                          <w:p w14:paraId="251179FA" w14:textId="77777777" w:rsidR="00FC06E8" w:rsidRPr="00964F9C" w:rsidRDefault="00FC06E8" w:rsidP="003404DF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338.0410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1C489077" wp14:editId="34BC1932">
                      <wp:simplePos x="0" y="0"/>
                      <wp:positionH relativeFrom="column">
                        <wp:posOffset>878205</wp:posOffset>
                      </wp:positionH>
                      <wp:positionV relativeFrom="paragraph">
                        <wp:posOffset>1155700</wp:posOffset>
                      </wp:positionV>
                      <wp:extent cx="2540" cy="347980"/>
                      <wp:effectExtent l="76200" t="0" r="73660" b="52070"/>
                      <wp:wrapNone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23DB8E6" id="Straight Arrow Connector 63" o:spid="_x0000_s1026" type="#_x0000_t32" style="position:absolute;margin-left:69.15pt;margin-top:91pt;width:.2pt;height:27.4pt;flip:x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0208" behindDoc="0" locked="0" layoutInCell="1" allowOverlap="1" wp14:anchorId="44171B1A" wp14:editId="5E7920A0">
                      <wp:simplePos x="0" y="0"/>
                      <wp:positionH relativeFrom="column">
                        <wp:posOffset>3334385</wp:posOffset>
                      </wp:positionH>
                      <wp:positionV relativeFrom="paragraph">
                        <wp:posOffset>1150620</wp:posOffset>
                      </wp:positionV>
                      <wp:extent cx="445770" cy="109855"/>
                      <wp:effectExtent l="0" t="0" r="11430" b="4445"/>
                      <wp:wrapNone/>
                      <wp:docPr id="19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5770" cy="1098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9C7E9A" w14:textId="77777777" w:rsidR="00FC06E8" w:rsidRPr="00964F9C" w:rsidRDefault="00FC06E8" w:rsidP="003404DF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77.5190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4171B1A" id="_x0000_s1031" type="#_x0000_t202" style="position:absolute;left:0;text-align:left;margin-left:262.55pt;margin-top:90.6pt;width:35.1pt;height:8.65pt;z-index:251870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" filled="f" stroked="f">
                      <v:textbox inset="0,0,0,0">
                        <w:txbxContent>
                          <w:p w14:paraId="3B9C7E9A" w14:textId="77777777" w:rsidR="00FC06E8" w:rsidRPr="00964F9C" w:rsidRDefault="00FC06E8" w:rsidP="003404DF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77.519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68160" behindDoc="0" locked="0" layoutInCell="1" allowOverlap="1" wp14:anchorId="1353957D" wp14:editId="0C2B4BDC">
                      <wp:simplePos x="0" y="0"/>
                      <wp:positionH relativeFrom="column">
                        <wp:posOffset>1574165</wp:posOffset>
                      </wp:positionH>
                      <wp:positionV relativeFrom="paragraph">
                        <wp:posOffset>1177290</wp:posOffset>
                      </wp:positionV>
                      <wp:extent cx="450850" cy="118110"/>
                      <wp:effectExtent l="0" t="0" r="6350" b="0"/>
                      <wp:wrapNone/>
                      <wp:docPr id="1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0850" cy="1181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3CA9EE" w14:textId="77777777" w:rsidR="00FC06E8" w:rsidRPr="00964F9C" w:rsidRDefault="00FC06E8" w:rsidP="003404DF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306.0690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353957D" id="_x0000_s1032" type="#_x0000_t202" style="position:absolute;left:0;text-align:left;margin-left:123.95pt;margin-top:92.7pt;width:35.5pt;height:9.3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" filled="f" stroked="f">
                      <v:textbox inset="0,0,0,0">
                        <w:txbxContent>
                          <w:p w14:paraId="4B3CA9EE" w14:textId="77777777" w:rsidR="00FC06E8" w:rsidRPr="00964F9C" w:rsidRDefault="00FC06E8" w:rsidP="003404DF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306.0690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66112" behindDoc="0" locked="0" layoutInCell="1" allowOverlap="1" wp14:anchorId="4FD78946" wp14:editId="44ACBAE6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952500</wp:posOffset>
                      </wp:positionV>
                      <wp:extent cx="458470" cy="121285"/>
                      <wp:effectExtent l="0" t="0" r="0" b="12065"/>
                      <wp:wrapNone/>
                      <wp:docPr id="1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8470" cy="121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0F2329" w14:textId="77777777" w:rsidR="00FC06E8" w:rsidRPr="00964F9C" w:rsidRDefault="00FC06E8" w:rsidP="00BE12A5">
                                  <w:pPr>
                                    <w:spacing w:after="0"/>
                                    <w:jc w:val="right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83.0063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FD78946" id="_x0000_s1033" type="#_x0000_t202" style="position:absolute;left:0;text-align:left;margin-left:46.85pt;margin-top:75pt;width:36.1pt;height:9.55pt;z-index:251866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" filled="f" stroked="f">
                      <v:textbox inset="0,0,0,0">
                        <w:txbxContent>
                          <w:p w14:paraId="2D0F2329" w14:textId="77777777" w:rsidR="00FC06E8" w:rsidRPr="00964F9C" w:rsidRDefault="00FC06E8" w:rsidP="00BE12A5">
                            <w:pPr>
                              <w:spacing w:after="0"/>
                              <w:jc w:val="right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83.006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65088" behindDoc="0" locked="0" layoutInCell="1" allowOverlap="1" wp14:anchorId="24CF4F17" wp14:editId="51491C7A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781050</wp:posOffset>
                      </wp:positionV>
                      <wp:extent cx="403860" cy="125095"/>
                      <wp:effectExtent l="0" t="0" r="0" b="8255"/>
                      <wp:wrapNone/>
                      <wp:docPr id="1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3860" cy="1250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9817D0" w14:textId="77777777" w:rsidR="00FC06E8" w:rsidRPr="00964F9C" w:rsidRDefault="00FC06E8" w:rsidP="00BE12A5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964F9C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86.0964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4CF4F17" id="_x0000_s1034" type="#_x0000_t202" style="position:absolute;left:0;text-align:left;margin-left:24.95pt;margin-top:61.5pt;width:31.8pt;height:9.85pt;z-index:251865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" filled="f" stroked="f">
                      <v:textbox inset="0,0,0,0">
                        <w:txbxContent>
                          <w:p w14:paraId="399817D0" w14:textId="77777777" w:rsidR="00FC06E8" w:rsidRPr="00964F9C" w:rsidRDefault="00FC06E8" w:rsidP="00BE12A5">
                            <w:pPr>
                              <w:spacing w:after="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964F9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86.0964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54822F6" wp14:editId="2B11BF3A">
                      <wp:simplePos x="0" y="0"/>
                      <wp:positionH relativeFrom="column">
                        <wp:posOffset>788035</wp:posOffset>
                      </wp:positionH>
                      <wp:positionV relativeFrom="paragraph">
                        <wp:posOffset>1226185</wp:posOffset>
                      </wp:positionV>
                      <wp:extent cx="405130" cy="102870"/>
                      <wp:effectExtent l="0" t="1270" r="31750" b="88900"/>
                      <wp:wrapNone/>
                      <wp:docPr id="61" name="Straight Arrow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6200000" flipH="1">
                                <a:off x="0" y="0"/>
                                <a:ext cx="405130" cy="102870"/>
                              </a:xfrm>
                              <a:prstGeom prst="bentConnector3">
                                <a:avLst>
                                  <a:gd name="adj1" fmla="val 100723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CB85862" id="Straight Arrow Connector 61" o:spid="_x0000_s1026" type="#_x0000_t34" style="position:absolute;margin-left:62.05pt;margin-top:96.55pt;width:31.9pt;height:8.1pt;rotation:90;flip:x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" adj="21756" strokecolor="black [3200]" strokeweight=".5pt">
                      <v:stroke endarrow="block"/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3F184194" wp14:editId="08BF3977">
                      <wp:simplePos x="0" y="0"/>
                      <wp:positionH relativeFrom="column">
                        <wp:posOffset>407035</wp:posOffset>
                      </wp:positionH>
                      <wp:positionV relativeFrom="paragraph">
                        <wp:posOffset>913130</wp:posOffset>
                      </wp:positionV>
                      <wp:extent cx="3175" cy="597535"/>
                      <wp:effectExtent l="76200" t="0" r="73025" b="50165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75" cy="5975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0B285BC7" id="Straight Arrow Connector 62" o:spid="_x0000_s1026" type="#_x0000_t32" style="position:absolute;margin-left:32.05pt;margin-top:71.9pt;width:.25pt;height:47.05pt;flip:x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B60F6B8" wp14:editId="2B060246">
                      <wp:simplePos x="0" y="0"/>
                      <wp:positionH relativeFrom="column">
                        <wp:posOffset>1812290</wp:posOffset>
                      </wp:positionH>
                      <wp:positionV relativeFrom="paragraph">
                        <wp:posOffset>1369060</wp:posOffset>
                      </wp:positionV>
                      <wp:extent cx="238125" cy="86360"/>
                      <wp:effectExtent l="18733" t="317" r="28257" b="85408"/>
                      <wp:wrapNone/>
                      <wp:docPr id="192" name="Straight Arrow Connecto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238125" cy="86360"/>
                              </a:xfrm>
                              <a:prstGeom prst="bentConnector3">
                                <a:avLst>
                                  <a:gd name="adj1" fmla="val 98333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2713C15" id="Straight Arrow Connector 192" o:spid="_x0000_s1026" type="#_x0000_t34" style="position:absolute;margin-left:142.7pt;margin-top:107.8pt;width:18.75pt;height:6.8pt;rotation:90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" adj="21240" strokecolor="black [3200]" strokeweight=".5pt">
                      <v:stroke endarrow="block"/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23677DBF" wp14:editId="7448214E">
                      <wp:simplePos x="0" y="0"/>
                      <wp:positionH relativeFrom="column">
                        <wp:posOffset>2085975</wp:posOffset>
                      </wp:positionH>
                      <wp:positionV relativeFrom="paragraph">
                        <wp:posOffset>1335405</wp:posOffset>
                      </wp:positionV>
                      <wp:extent cx="291465" cy="193675"/>
                      <wp:effectExtent l="38100" t="0" r="32385" b="53975"/>
                      <wp:wrapNone/>
                      <wp:docPr id="199" name="Straight Arrow Connector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1465" cy="1936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0DF85DF" id="Straight Arrow Connector 199" o:spid="_x0000_s1026" type="#_x0000_t32" style="position:absolute;margin-left:164.25pt;margin-top:105.15pt;width:22.95pt;height:15.25pt;flip:x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15DF809A" wp14:editId="0308EA53">
                      <wp:simplePos x="0" y="0"/>
                      <wp:positionH relativeFrom="column">
                        <wp:posOffset>3555365</wp:posOffset>
                      </wp:positionH>
                      <wp:positionV relativeFrom="paragraph">
                        <wp:posOffset>1270635</wp:posOffset>
                      </wp:positionV>
                      <wp:extent cx="2540" cy="347980"/>
                      <wp:effectExtent l="76200" t="0" r="73660" b="5207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8A1AE2A" id="Straight Arrow Connector 60" o:spid="_x0000_s1026" type="#_x0000_t32" style="position:absolute;margin-left:279.95pt;margin-top:100.05pt;width:.2pt;height:27.4pt;flip:x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DB3292" w:rsidRPr="00BE4EEF">
              <w:rPr>
                <w:rFonts w:cstheme="minorHAnsi"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7476ADD8" wp14:editId="5DE1E8C0">
                  <wp:extent cx="6393600" cy="1922400"/>
                  <wp:effectExtent l="0" t="0" r="762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6" t="10191"/>
                          <a:stretch/>
                        </pic:blipFill>
                        <pic:spPr bwMode="auto">
                          <a:xfrm>
                            <a:off x="0" y="0"/>
                            <a:ext cx="6393600" cy="19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292" w:rsidRPr="00417E50" w14:paraId="7E57F80E" w14:textId="77777777" w:rsidTr="007238B4"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6C74" w14:textId="77777777" w:rsidR="00DB3292" w:rsidRPr="00417E50" w:rsidRDefault="00DB329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79654" w14:textId="77777777" w:rsidR="00DB3292" w:rsidRPr="00417E50" w:rsidRDefault="00DB329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ED57A" w14:textId="77777777" w:rsidR="00DB3292" w:rsidRPr="00417E50" w:rsidRDefault="00DB329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95AA" w14:textId="77777777" w:rsidR="00DB3292" w:rsidRPr="00417E50" w:rsidRDefault="00DB329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A8DA0" w14:textId="68F538C3" w:rsidR="00DB3292" w:rsidRPr="00417E50" w:rsidRDefault="001739E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DB3292" w:rsidRPr="00417E50" w14:paraId="004B68A5" w14:textId="77777777" w:rsidTr="007238B4"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0FD4357D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94</w:t>
            </w:r>
            <w:r w:rsidRPr="00417E50">
              <w:rPr>
                <w:rFonts w:eastAsiaTheme="majorEastAsia" w:cstheme="minorHAnsi"/>
                <w:lang w:val="en-GB"/>
              </w:rPr>
              <w:t>Cl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tcBorders>
              <w:top w:val="single" w:sz="4" w:space="0" w:color="auto"/>
            </w:tcBorders>
            <w:vAlign w:val="center"/>
          </w:tcPr>
          <w:p w14:paraId="5B14AE63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62F4DD1" wp14:editId="6FC93313">
                  <wp:extent cx="2106000" cy="1306800"/>
                  <wp:effectExtent l="0" t="0" r="8890" b="825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Fragment 1.jp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30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4372EBB9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942.5841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AC9F74B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942.5845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120BEFB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36993</w:t>
            </w:r>
          </w:p>
        </w:tc>
      </w:tr>
      <w:tr w:rsidR="00DB3292" w:rsidRPr="00417E50" w14:paraId="78151ABF" w14:textId="77777777" w:rsidTr="007238B4">
        <w:tc>
          <w:tcPr>
            <w:tcW w:w="1769" w:type="dxa"/>
            <w:vAlign w:val="center"/>
          </w:tcPr>
          <w:p w14:paraId="67FA4407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37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417E50">
              <w:rPr>
                <w:rFonts w:eastAsiaTheme="majorEastAsia" w:cstheme="minorHAnsi"/>
                <w:lang w:val="en-GB"/>
              </w:rPr>
              <w:t>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0710A25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4B94C2D" wp14:editId="23AC1FF5">
                  <wp:extent cx="1400400" cy="10908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Fragment 2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400" cy="10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243033F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577.51904</w:t>
            </w:r>
          </w:p>
        </w:tc>
        <w:tc>
          <w:tcPr>
            <w:tcW w:w="1564" w:type="dxa"/>
            <w:vAlign w:val="center"/>
          </w:tcPr>
          <w:p w14:paraId="6845DD66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577.51902</w:t>
            </w:r>
          </w:p>
        </w:tc>
        <w:tc>
          <w:tcPr>
            <w:tcW w:w="1543" w:type="dxa"/>
            <w:vAlign w:val="center"/>
          </w:tcPr>
          <w:p w14:paraId="5B4B7003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02999</w:t>
            </w:r>
          </w:p>
        </w:tc>
      </w:tr>
      <w:tr w:rsidR="00DB3292" w:rsidRPr="00417E50" w14:paraId="5D49D8F6" w14:textId="77777777" w:rsidTr="007238B4">
        <w:tc>
          <w:tcPr>
            <w:tcW w:w="1769" w:type="dxa"/>
            <w:vAlign w:val="center"/>
          </w:tcPr>
          <w:p w14:paraId="5CB014A9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6</w:t>
            </w:r>
            <w:r w:rsidRPr="00417E50">
              <w:rPr>
                <w:rFonts w:eastAsiaTheme="majorEastAsia" w:cstheme="minorHAnsi"/>
                <w:lang w:val="en-GB"/>
              </w:rPr>
              <w:t>Cl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6A157A39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D52CA08" wp14:editId="0C1D4816">
                  <wp:extent cx="1033200" cy="10548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Fragment 3.jp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5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54FECCF3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66.07239</w:t>
            </w:r>
          </w:p>
        </w:tc>
        <w:tc>
          <w:tcPr>
            <w:tcW w:w="1564" w:type="dxa"/>
            <w:vAlign w:val="center"/>
          </w:tcPr>
          <w:p w14:paraId="4E0963DD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66.07257</w:t>
            </w:r>
          </w:p>
        </w:tc>
        <w:tc>
          <w:tcPr>
            <w:tcW w:w="1543" w:type="dxa"/>
            <w:vAlign w:val="center"/>
          </w:tcPr>
          <w:p w14:paraId="5948EA1A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48741</w:t>
            </w:r>
          </w:p>
        </w:tc>
      </w:tr>
      <w:tr w:rsidR="00DB3292" w:rsidRPr="00417E50" w14:paraId="3CE8B963" w14:textId="77777777" w:rsidTr="00AF1388">
        <w:tc>
          <w:tcPr>
            <w:tcW w:w="1769" w:type="dxa"/>
            <w:vAlign w:val="center"/>
          </w:tcPr>
          <w:p w14:paraId="75153652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2</w:t>
            </w:r>
            <w:r w:rsidRPr="00417E50">
              <w:rPr>
                <w:rFonts w:eastAsiaTheme="majorEastAsia" w:cstheme="minorHAnsi"/>
                <w:lang w:val="en-GB"/>
              </w:rPr>
              <w:t>Cl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49D1E9A4" w14:textId="2B09AFA0" w:rsidR="00DB3292" w:rsidRPr="00417E50" w:rsidRDefault="00AF1388" w:rsidP="00417E5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drawing>
                <wp:inline distT="0" distB="0" distL="0" distR="0" wp14:anchorId="2DA351FC" wp14:editId="7D198D90">
                  <wp:extent cx="1033200" cy="1094400"/>
                  <wp:effectExtent l="0" t="0" r="0" b="0"/>
                  <wp:docPr id="18" name="Picture 18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chemical structure of a molecule&#10;&#10;Description automatically generated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9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14FD0A2E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38.04109</w:t>
            </w:r>
          </w:p>
        </w:tc>
        <w:tc>
          <w:tcPr>
            <w:tcW w:w="1564" w:type="dxa"/>
            <w:vAlign w:val="center"/>
          </w:tcPr>
          <w:p w14:paraId="4A7C32C5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38.04108</w:t>
            </w:r>
          </w:p>
        </w:tc>
        <w:tc>
          <w:tcPr>
            <w:tcW w:w="1543" w:type="dxa"/>
            <w:vAlign w:val="center"/>
          </w:tcPr>
          <w:p w14:paraId="19B481EA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03387</w:t>
            </w:r>
          </w:p>
        </w:tc>
      </w:tr>
      <w:tr w:rsidR="00DB3292" w:rsidRPr="00417E50" w14:paraId="3606FEA1" w14:textId="77777777" w:rsidTr="007238B4">
        <w:tc>
          <w:tcPr>
            <w:tcW w:w="1769" w:type="dxa"/>
            <w:vAlign w:val="center"/>
          </w:tcPr>
          <w:p w14:paraId="471CDA77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5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38F5D65B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6E0F4B4" wp14:editId="1F18773B">
                  <wp:extent cx="1033200" cy="10548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Fragment 5.jp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5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4A2D33B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30.09571</w:t>
            </w:r>
          </w:p>
        </w:tc>
        <w:tc>
          <w:tcPr>
            <w:tcW w:w="1564" w:type="dxa"/>
            <w:vAlign w:val="center"/>
          </w:tcPr>
          <w:p w14:paraId="432567A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30.09580</w:t>
            </w:r>
          </w:p>
        </w:tc>
        <w:tc>
          <w:tcPr>
            <w:tcW w:w="1543" w:type="dxa"/>
            <w:vAlign w:val="center"/>
          </w:tcPr>
          <w:p w14:paraId="0D05E3F6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25720</w:t>
            </w:r>
          </w:p>
        </w:tc>
      </w:tr>
      <w:tr w:rsidR="00DB3292" w:rsidRPr="00417E50" w14:paraId="3921F958" w14:textId="77777777" w:rsidTr="007238B4">
        <w:tc>
          <w:tcPr>
            <w:tcW w:w="1769" w:type="dxa"/>
            <w:vAlign w:val="center"/>
          </w:tcPr>
          <w:p w14:paraId="45632B0C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2</w:t>
            </w:r>
            <w:r w:rsidRPr="00417E50">
              <w:rPr>
                <w:rFonts w:eastAsiaTheme="majorEastAsia" w:cstheme="minorHAnsi"/>
                <w:lang w:val="en-GB"/>
              </w:rPr>
              <w:t>Cl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08774CEB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8A2E41C" wp14:editId="6C15B932">
                  <wp:extent cx="1058400" cy="1018800"/>
                  <wp:effectExtent l="0" t="0" r="889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Fragment 6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63CE99E0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06.06902</w:t>
            </w:r>
          </w:p>
        </w:tc>
        <w:tc>
          <w:tcPr>
            <w:tcW w:w="1564" w:type="dxa"/>
            <w:vAlign w:val="center"/>
          </w:tcPr>
          <w:p w14:paraId="07F223A9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06.</w:t>
            </w:r>
            <w:r w:rsidRPr="00417E50">
              <w:rPr>
                <w:rFonts w:cstheme="minorHAnsi"/>
                <w:b/>
                <w:noProof/>
                <w:lang w:val="en-GB" w:eastAsia="fi-FI"/>
              </w:rPr>
              <w:t xml:space="preserve"> </w:t>
            </w:r>
            <w:r w:rsidRPr="00417E50">
              <w:rPr>
                <w:rFonts w:cstheme="minorHAnsi"/>
                <w:lang w:val="en-GB"/>
              </w:rPr>
              <w:t>06903</w:t>
            </w:r>
          </w:p>
        </w:tc>
        <w:tc>
          <w:tcPr>
            <w:tcW w:w="1543" w:type="dxa"/>
            <w:vAlign w:val="center"/>
          </w:tcPr>
          <w:p w14:paraId="6F4EB27B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1932</w:t>
            </w:r>
          </w:p>
        </w:tc>
      </w:tr>
      <w:tr w:rsidR="00DB3292" w:rsidRPr="00417E50" w14:paraId="6DFB6B46" w14:textId="77777777" w:rsidTr="00AF1388">
        <w:tc>
          <w:tcPr>
            <w:tcW w:w="1769" w:type="dxa"/>
            <w:vAlign w:val="center"/>
          </w:tcPr>
          <w:p w14:paraId="676764BB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417E50">
              <w:rPr>
                <w:rFonts w:eastAsiaTheme="majorEastAsia" w:cstheme="minorHAnsi"/>
                <w:lang w:val="en-GB"/>
              </w:rPr>
              <w:t>Cl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049049E1" w14:textId="5F21D85E" w:rsidR="00DB3292" w:rsidRPr="00417E50" w:rsidRDefault="00AF1388" w:rsidP="00417E5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drawing>
                <wp:inline distT="0" distB="0" distL="0" distR="0" wp14:anchorId="30768656" wp14:editId="7625BE81">
                  <wp:extent cx="1058400" cy="928800"/>
                  <wp:effectExtent l="0" t="0" r="8890" b="5080"/>
                  <wp:docPr id="17" name="Picture 17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chemical structure of a molecule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9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2E6EFE7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78.03772</w:t>
            </w:r>
          </w:p>
        </w:tc>
        <w:tc>
          <w:tcPr>
            <w:tcW w:w="1564" w:type="dxa"/>
            <w:vAlign w:val="center"/>
          </w:tcPr>
          <w:p w14:paraId="7324671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78.03771</w:t>
            </w:r>
          </w:p>
        </w:tc>
        <w:tc>
          <w:tcPr>
            <w:tcW w:w="1543" w:type="dxa"/>
            <w:vAlign w:val="center"/>
          </w:tcPr>
          <w:p w14:paraId="56935A48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02470</w:t>
            </w:r>
          </w:p>
        </w:tc>
      </w:tr>
      <w:tr w:rsidR="00DB3292" w:rsidRPr="00417E50" w14:paraId="18FF78C1" w14:textId="77777777" w:rsidTr="007238B4">
        <w:tc>
          <w:tcPr>
            <w:tcW w:w="1769" w:type="dxa"/>
            <w:vAlign w:val="center"/>
          </w:tcPr>
          <w:p w14:paraId="614F4494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S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3906CE30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3ABAAA1" wp14:editId="0BBD9D03">
                  <wp:extent cx="918000" cy="6552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Fragment 8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000" cy="65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5520DAE8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564" w:type="dxa"/>
            <w:vAlign w:val="center"/>
          </w:tcPr>
          <w:p w14:paraId="687ADD75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42.06111</w:t>
            </w:r>
          </w:p>
        </w:tc>
        <w:tc>
          <w:tcPr>
            <w:tcW w:w="1543" w:type="dxa"/>
            <w:vAlign w:val="center"/>
          </w:tcPr>
          <w:p w14:paraId="4C8EAFEA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28875</w:t>
            </w:r>
          </w:p>
        </w:tc>
      </w:tr>
      <w:tr w:rsidR="00DB3292" w:rsidRPr="00417E50" w14:paraId="4F4377CE" w14:textId="77777777" w:rsidTr="007238B4">
        <w:tc>
          <w:tcPr>
            <w:tcW w:w="1769" w:type="dxa"/>
            <w:vAlign w:val="center"/>
          </w:tcPr>
          <w:p w14:paraId="1BC8484D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6D8A70AF" w14:textId="77777777" w:rsidR="00DB3292" w:rsidRPr="00417E50" w:rsidRDefault="00DB3292" w:rsidP="00417E50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43D2A40" wp14:editId="398A8888">
                  <wp:extent cx="853200" cy="381600"/>
                  <wp:effectExtent l="0" t="0" r="444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Fragment 9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7311EB0C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4-07332</w:t>
            </w:r>
          </w:p>
        </w:tc>
        <w:tc>
          <w:tcPr>
            <w:tcW w:w="1564" w:type="dxa"/>
            <w:vAlign w:val="center"/>
          </w:tcPr>
          <w:p w14:paraId="117326C5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4.07334</w:t>
            </w:r>
          </w:p>
        </w:tc>
        <w:tc>
          <w:tcPr>
            <w:tcW w:w="1543" w:type="dxa"/>
            <w:vAlign w:val="center"/>
          </w:tcPr>
          <w:p w14:paraId="09A30D57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9445</w:t>
            </w:r>
          </w:p>
        </w:tc>
      </w:tr>
      <w:tr w:rsidR="00DB3292" w:rsidRPr="00417E50" w14:paraId="5D20E3D9" w14:textId="77777777" w:rsidTr="007238B4">
        <w:tc>
          <w:tcPr>
            <w:tcW w:w="1769" w:type="dxa"/>
            <w:vAlign w:val="center"/>
          </w:tcPr>
          <w:p w14:paraId="6A57F253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417E50">
              <w:rPr>
                <w:rFonts w:eastAsiaTheme="majorEastAsia" w:cstheme="minorHAnsi"/>
                <w:lang w:val="en-GB"/>
              </w:rPr>
              <w:t>Cl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4AF847D9" w14:textId="77777777" w:rsidR="00DB3292" w:rsidRPr="00417E50" w:rsidRDefault="00DB3292" w:rsidP="00417E50">
            <w:pPr>
              <w:jc w:val="center"/>
              <w:rPr>
                <w:rFonts w:cstheme="minorHAnsi"/>
                <w:noProof/>
                <w:lang w:val="en-GB" w:eastAsia="fi-FI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2A4947D" wp14:editId="4EE13309">
                  <wp:extent cx="522000" cy="82440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Fragment10.jpg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000" cy="82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31E926AD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3.00635</w:t>
            </w:r>
          </w:p>
        </w:tc>
        <w:tc>
          <w:tcPr>
            <w:tcW w:w="1564" w:type="dxa"/>
            <w:vAlign w:val="center"/>
          </w:tcPr>
          <w:p w14:paraId="587D8254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3.00635</w:t>
            </w:r>
          </w:p>
        </w:tc>
        <w:tc>
          <w:tcPr>
            <w:tcW w:w="1543" w:type="dxa"/>
            <w:vAlign w:val="center"/>
          </w:tcPr>
          <w:p w14:paraId="61FDB54B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4561</w:t>
            </w:r>
          </w:p>
        </w:tc>
      </w:tr>
      <w:tr w:rsidR="00DB3292" w:rsidRPr="00417E50" w14:paraId="290B2468" w14:textId="77777777" w:rsidTr="007238B4">
        <w:tc>
          <w:tcPr>
            <w:tcW w:w="1769" w:type="dxa"/>
            <w:vAlign w:val="center"/>
          </w:tcPr>
          <w:p w14:paraId="51D1E15C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17E50">
              <w:rPr>
                <w:rFonts w:eastAsiaTheme="majorEastAsia" w:cstheme="minorHAnsi"/>
                <w:lang w:val="en-GB"/>
              </w:rPr>
              <w:t>ClS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7BBF64FA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06FBFE1" wp14:editId="4A20EBE3">
                  <wp:extent cx="464400" cy="738000"/>
                  <wp:effectExtent l="0" t="0" r="0" b="508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Fragment 11.jpg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400" cy="73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7891D3DC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54.97505</w:t>
            </w:r>
          </w:p>
        </w:tc>
        <w:tc>
          <w:tcPr>
            <w:tcW w:w="1564" w:type="dxa"/>
            <w:vAlign w:val="center"/>
          </w:tcPr>
          <w:p w14:paraId="0D79A7AB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54.97502</w:t>
            </w:r>
          </w:p>
        </w:tc>
        <w:tc>
          <w:tcPr>
            <w:tcW w:w="1543" w:type="dxa"/>
            <w:vAlign w:val="center"/>
          </w:tcPr>
          <w:p w14:paraId="0F2211A2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15542</w:t>
            </w:r>
          </w:p>
        </w:tc>
      </w:tr>
      <w:tr w:rsidR="00DB3292" w:rsidRPr="00417E50" w14:paraId="4A9F4351" w14:textId="77777777" w:rsidTr="007238B4">
        <w:tc>
          <w:tcPr>
            <w:tcW w:w="1769" w:type="dxa"/>
            <w:vAlign w:val="center"/>
          </w:tcPr>
          <w:p w14:paraId="2B80783C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17E50">
              <w:rPr>
                <w:rFonts w:eastAsiaTheme="majorEastAsia" w:cstheme="minorHAnsi"/>
                <w:lang w:val="en-GB"/>
              </w:rPr>
              <w:t>ClS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vAlign w:val="center"/>
          </w:tcPr>
          <w:p w14:paraId="7A915016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C063270" wp14:editId="44C9DDC3">
                  <wp:extent cx="280800" cy="543600"/>
                  <wp:effectExtent l="0" t="0" r="5080" b="889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Fragment 12.jp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vAlign w:val="center"/>
          </w:tcPr>
          <w:p w14:paraId="33BA6855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23.00298</w:t>
            </w:r>
          </w:p>
        </w:tc>
        <w:tc>
          <w:tcPr>
            <w:tcW w:w="1564" w:type="dxa"/>
            <w:vAlign w:val="center"/>
          </w:tcPr>
          <w:p w14:paraId="114166F7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23.00294</w:t>
            </w:r>
          </w:p>
        </w:tc>
        <w:tc>
          <w:tcPr>
            <w:tcW w:w="1543" w:type="dxa"/>
            <w:vAlign w:val="center"/>
          </w:tcPr>
          <w:p w14:paraId="1517BC4B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28318</w:t>
            </w:r>
          </w:p>
        </w:tc>
      </w:tr>
      <w:tr w:rsidR="00DB3292" w:rsidRPr="00417E50" w14:paraId="1DF553E8" w14:textId="77777777" w:rsidTr="007238B4"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14:paraId="5AE64B7F" w14:textId="77777777" w:rsidR="00DB3292" w:rsidRPr="00417E50" w:rsidRDefault="004B4962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417E50">
              <w:rPr>
                <w:rFonts w:eastAsiaTheme="majorEastAsia" w:cstheme="minorHAnsi"/>
                <w:lang w:val="en-GB"/>
              </w:rPr>
              <w:t>N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54" w:type="dxa"/>
            <w:tcBorders>
              <w:bottom w:val="double" w:sz="4" w:space="0" w:color="auto"/>
            </w:tcBorders>
            <w:vAlign w:val="center"/>
          </w:tcPr>
          <w:p w14:paraId="4FEB3581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F4D4B0C" wp14:editId="2344D098">
                  <wp:extent cx="406800" cy="2520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Fragment 13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4" w:type="dxa"/>
            <w:tcBorders>
              <w:bottom w:val="double" w:sz="4" w:space="0" w:color="auto"/>
            </w:tcBorders>
            <w:vAlign w:val="center"/>
          </w:tcPr>
          <w:p w14:paraId="0D70850F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14:paraId="30AD5935" w14:textId="77777777" w:rsidR="00DB3292" w:rsidRPr="00417E50" w:rsidRDefault="00DB3292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43" w:type="dxa"/>
            <w:tcBorders>
              <w:bottom w:val="double" w:sz="4" w:space="0" w:color="auto"/>
            </w:tcBorders>
            <w:vAlign w:val="center"/>
          </w:tcPr>
          <w:p w14:paraId="0544080B" w14:textId="77777777" w:rsidR="00DB3292" w:rsidRPr="00417E50" w:rsidRDefault="009D0503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21238</w:t>
            </w:r>
          </w:p>
        </w:tc>
      </w:tr>
    </w:tbl>
    <w:p w14:paraId="67A0B0D0" w14:textId="77777777" w:rsidR="00216BE6" w:rsidRPr="00327404" w:rsidRDefault="00216BE6">
      <w:pPr>
        <w:rPr>
          <w:rStyle w:val="Heading2Char"/>
          <w:rFonts w:asciiTheme="minorHAnsi" w:hAnsiTheme="minorHAnsi" w:cstheme="minorHAnsi"/>
          <w:i/>
          <w:color w:val="auto"/>
          <w:sz w:val="20"/>
          <w:szCs w:val="20"/>
          <w:lang w:val="en-GB"/>
        </w:rPr>
      </w:pPr>
      <w:r w:rsidRPr="00DA1BE8">
        <w:rPr>
          <w:rFonts w:cstheme="minorHAnsi"/>
          <w:i/>
          <w:sz w:val="20"/>
          <w:szCs w:val="20"/>
          <w:lang w:val="en-GB"/>
        </w:rPr>
        <w:br w:type="page"/>
      </w:r>
    </w:p>
    <w:p w14:paraId="4972621F" w14:textId="727043F0" w:rsidR="007238B4" w:rsidRDefault="007238B4" w:rsidP="007238B4">
      <w:pPr>
        <w:pStyle w:val="Caption"/>
      </w:pPr>
      <w:bookmarkStart w:id="8" w:name="_Toc223175606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7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C014F2">
        <w:rPr>
          <w:lang w:val="en-GB"/>
        </w:rPr>
        <w:t>ragmentation</w:t>
      </w:r>
      <w:proofErr w:type="spellEnd"/>
      <w:r w:rsidRPr="00C014F2">
        <w:rPr>
          <w:lang w:val="en-GB"/>
        </w:rPr>
        <w:t xml:space="preserve"> pattern of Q-</w:t>
      </w:r>
      <w:proofErr w:type="spellStart"/>
      <w:r w:rsidRPr="00C014F2">
        <w:rPr>
          <w:lang w:val="en-GB"/>
        </w:rPr>
        <w:t>ol</w:t>
      </w:r>
      <w:proofErr w:type="spellEnd"/>
      <w:r w:rsidRPr="00C014F2">
        <w:rPr>
          <w:lang w:val="en-GB"/>
        </w:rPr>
        <w:t>-POPC</w:t>
      </w:r>
      <w:r>
        <w:rPr>
          <w:lang w:val="en-GB"/>
        </w:rP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34"/>
        <w:gridCol w:w="3730"/>
        <w:gridCol w:w="1733"/>
        <w:gridCol w:w="1570"/>
        <w:gridCol w:w="1537"/>
      </w:tblGrid>
      <w:tr w:rsidR="00C014F2" w:rsidRPr="00AA7AD9" w14:paraId="13C66310" w14:textId="77777777" w:rsidTr="007238B4">
        <w:tc>
          <w:tcPr>
            <w:tcW w:w="535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156641" w14:textId="5FA6BF7F" w:rsidR="00C014F2" w:rsidRPr="00AA7AD9" w:rsidRDefault="00C014F2" w:rsidP="00AA7AD9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AA7AD9">
              <w:rPr>
                <w:rFonts w:cstheme="minorHAnsi"/>
                <w:b/>
                <w:sz w:val="32"/>
                <w:szCs w:val="32"/>
                <w:lang w:val="en-GB"/>
              </w:rPr>
              <w:t>Q-</w:t>
            </w:r>
            <w:proofErr w:type="spellStart"/>
            <w:r w:rsidRPr="00AA7AD9">
              <w:rPr>
                <w:rFonts w:cstheme="minorHAnsi"/>
                <w:b/>
                <w:sz w:val="32"/>
                <w:szCs w:val="32"/>
                <w:lang w:val="en-GB"/>
              </w:rPr>
              <w:t>ol</w:t>
            </w:r>
            <w:proofErr w:type="spellEnd"/>
            <w:r w:rsidRPr="00AA7AD9">
              <w:rPr>
                <w:rFonts w:cstheme="minorHAnsi"/>
                <w:b/>
                <w:sz w:val="32"/>
                <w:szCs w:val="32"/>
                <w:lang w:val="en-GB"/>
              </w:rPr>
              <w:t>-POPC</w:t>
            </w:r>
          </w:p>
        </w:tc>
        <w:tc>
          <w:tcPr>
            <w:tcW w:w="4848" w:type="dxa"/>
            <w:gridSpan w:val="3"/>
            <w:tcBorders>
              <w:top w:val="double" w:sz="4" w:space="0" w:color="auto"/>
            </w:tcBorders>
            <w:vAlign w:val="center"/>
          </w:tcPr>
          <w:p w14:paraId="0100B903" w14:textId="77777777" w:rsidR="00C014F2" w:rsidRPr="00AA7AD9" w:rsidRDefault="00F51F6C" w:rsidP="00AA7AD9">
            <w:pPr>
              <w:jc w:val="center"/>
              <w:rPr>
                <w:rFonts w:cstheme="minorHAnsi"/>
                <w:b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22032AC4" wp14:editId="6E8C68FB">
                  <wp:extent cx="2714625" cy="342900"/>
                  <wp:effectExtent l="0" t="0" r="9525" b="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Q-ol-POPC.jpg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07DCE74B" w14:textId="77777777" w:rsidTr="007238B4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3CD30E6B" w14:textId="1FD2F997" w:rsidR="00C014F2" w:rsidRPr="00AA7AD9" w:rsidRDefault="003F2B5D" w:rsidP="003F2B5D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5328" behindDoc="0" locked="0" layoutInCell="1" allowOverlap="1" wp14:anchorId="6654ADFC" wp14:editId="6179C9F3">
                      <wp:simplePos x="0" y="0"/>
                      <wp:positionH relativeFrom="column">
                        <wp:posOffset>3469640</wp:posOffset>
                      </wp:positionH>
                      <wp:positionV relativeFrom="paragraph">
                        <wp:posOffset>1151890</wp:posOffset>
                      </wp:positionV>
                      <wp:extent cx="500380" cy="127000"/>
                      <wp:effectExtent l="0" t="0" r="13970" b="6350"/>
                      <wp:wrapNone/>
                      <wp:docPr id="2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0380" cy="127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42C755" w14:textId="77777777" w:rsidR="00FC06E8" w:rsidRPr="003F2B5D" w:rsidRDefault="00FC06E8" w:rsidP="003F2B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77.5188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6654ADFC" id="_x0000_s1035" type="#_x0000_t202" style="position:absolute;left:0;text-align:left;margin-left:273.2pt;margin-top:90.7pt;width:39.4pt;height:10pt;z-index:251875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" filled="f" stroked="f">
                      <v:textbox inset="0,0,0,0">
                        <w:txbxContent>
                          <w:p w14:paraId="3B42C755" w14:textId="77777777" w:rsidR="00FC06E8" w:rsidRPr="003F2B5D" w:rsidRDefault="00FC06E8" w:rsidP="003F2B5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77.5188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711B0D73" wp14:editId="564AF458">
                      <wp:simplePos x="0" y="0"/>
                      <wp:positionH relativeFrom="column">
                        <wp:posOffset>3710305</wp:posOffset>
                      </wp:positionH>
                      <wp:positionV relativeFrom="paragraph">
                        <wp:posOffset>1263650</wp:posOffset>
                      </wp:positionV>
                      <wp:extent cx="2540" cy="347980"/>
                      <wp:effectExtent l="76200" t="0" r="73660" b="52070"/>
                      <wp:wrapNone/>
                      <wp:docPr id="214" name="Straight Arrow Connector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E11A865" id="Straight Arrow Connector 214" o:spid="_x0000_s1026" type="#_x0000_t32" style="position:absolute;margin-left:292.15pt;margin-top:99.5pt;width:.2pt;height:27.4pt;flip:x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74745F1" wp14:editId="5192FC05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1303655</wp:posOffset>
                      </wp:positionV>
                      <wp:extent cx="3175" cy="244475"/>
                      <wp:effectExtent l="76200" t="0" r="73025" b="60325"/>
                      <wp:wrapNone/>
                      <wp:docPr id="226" name="Straight Arrow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75" cy="2444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0FD23A17" id="Straight Arrow Connector 226" o:spid="_x0000_s1026" type="#_x0000_t32" style="position:absolute;margin-left:58.5pt;margin-top:102.65pt;width:.25pt;height:19.25pt;flip:x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8400" behindDoc="0" locked="0" layoutInCell="1" allowOverlap="1" wp14:anchorId="3BDE7103" wp14:editId="4DC741AF">
                      <wp:simplePos x="0" y="0"/>
                      <wp:positionH relativeFrom="column">
                        <wp:posOffset>1570355</wp:posOffset>
                      </wp:positionH>
                      <wp:positionV relativeFrom="paragraph">
                        <wp:posOffset>1108710</wp:posOffset>
                      </wp:positionV>
                      <wp:extent cx="508635" cy="115570"/>
                      <wp:effectExtent l="0" t="0" r="5715" b="0"/>
                      <wp:wrapNone/>
                      <wp:docPr id="2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8635" cy="115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2F7B11" w14:textId="77777777" w:rsidR="00FC06E8" w:rsidRPr="003F2B5D" w:rsidRDefault="00FC06E8" w:rsidP="003F2B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320.0750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BDE7103" id="_x0000_s1036" type="#_x0000_t202" style="position:absolute;left:0;text-align:left;margin-left:123.65pt;margin-top:87.3pt;width:40.05pt;height:9.1pt;z-index:251878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" filled="f" stroked="f">
                      <v:textbox inset="0,0,0,0">
                        <w:txbxContent>
                          <w:p w14:paraId="1F2F7B11" w14:textId="77777777" w:rsidR="00FC06E8" w:rsidRPr="003F2B5D" w:rsidRDefault="00FC06E8" w:rsidP="003F2B5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320.075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FA21F66" wp14:editId="50EBE9DC">
                      <wp:simplePos x="0" y="0"/>
                      <wp:positionH relativeFrom="column">
                        <wp:posOffset>1998980</wp:posOffset>
                      </wp:positionH>
                      <wp:positionV relativeFrom="paragraph">
                        <wp:posOffset>1205230</wp:posOffset>
                      </wp:positionV>
                      <wp:extent cx="2540" cy="347980"/>
                      <wp:effectExtent l="76200" t="0" r="73660" b="52070"/>
                      <wp:wrapNone/>
                      <wp:docPr id="224" name="Straight Arrow Connector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04CA21C5" id="Straight Arrow Connector 224" o:spid="_x0000_s1026" type="#_x0000_t32" style="position:absolute;margin-left:157.4pt;margin-top:94.9pt;width:.2pt;height:27.4pt;flip:x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0EC7231" wp14:editId="0C6CDA8E">
                      <wp:simplePos x="0" y="0"/>
                      <wp:positionH relativeFrom="column">
                        <wp:posOffset>1585595</wp:posOffset>
                      </wp:positionH>
                      <wp:positionV relativeFrom="paragraph">
                        <wp:posOffset>1117600</wp:posOffset>
                      </wp:positionV>
                      <wp:extent cx="2540" cy="347980"/>
                      <wp:effectExtent l="76200" t="0" r="73660" b="52070"/>
                      <wp:wrapNone/>
                      <wp:docPr id="227" name="Straight Arrow Connector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544AD9AA" id="Straight Arrow Connector 227" o:spid="_x0000_s1026" type="#_x0000_t32" style="position:absolute;margin-left:124.85pt;margin-top:88pt;width:.2pt;height:27.4pt;flip:x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2C9322C0" wp14:editId="5F651F66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1064260</wp:posOffset>
                      </wp:positionV>
                      <wp:extent cx="3175" cy="481965"/>
                      <wp:effectExtent l="76200" t="0" r="73025" b="51435"/>
                      <wp:wrapNone/>
                      <wp:docPr id="222" name="Straight Arrow Connector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75" cy="4819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13D612E" id="Straight Arrow Connector 222" o:spid="_x0000_s1026" type="#_x0000_t32" style="position:absolute;margin-left:31.45pt;margin-top:83.8pt;width:.25pt;height:37.95pt;flip:x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80448" behindDoc="0" locked="0" layoutInCell="1" allowOverlap="1" wp14:anchorId="1BA465D7" wp14:editId="618209AF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925830</wp:posOffset>
                      </wp:positionV>
                      <wp:extent cx="484505" cy="118110"/>
                      <wp:effectExtent l="0" t="0" r="10795" b="0"/>
                      <wp:wrapNone/>
                      <wp:docPr id="2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4505" cy="1181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BDF285" w14:textId="77777777" w:rsidR="00FC06E8" w:rsidRPr="003F2B5D" w:rsidRDefault="00FC06E8" w:rsidP="00334C94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86.0964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BA465D7" id="_x0000_s1037" type="#_x0000_t202" style="position:absolute;left:0;text-align:left;margin-left:24.65pt;margin-top:72.9pt;width:38.15pt;height:9.3pt;z-index:251880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" filled="f" stroked="f">
                      <v:textbox inset="0,0,0,0">
                        <w:txbxContent>
                          <w:p w14:paraId="25BDF285" w14:textId="77777777" w:rsidR="00FC06E8" w:rsidRPr="003F2B5D" w:rsidRDefault="00FC06E8" w:rsidP="00334C94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86.0964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6352" behindDoc="0" locked="0" layoutInCell="1" allowOverlap="1" wp14:anchorId="124899D2" wp14:editId="755713F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188720</wp:posOffset>
                      </wp:positionV>
                      <wp:extent cx="445135" cy="117475"/>
                      <wp:effectExtent l="0" t="0" r="12065" b="0"/>
                      <wp:wrapNone/>
                      <wp:docPr id="2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5135" cy="1174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B80E61" w14:textId="77777777" w:rsidR="00FC06E8" w:rsidRPr="003F2B5D" w:rsidRDefault="00FC06E8" w:rsidP="00334C94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37.0089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24899D2" id="_x0000_s1038" type="#_x0000_t202" style="position:absolute;left:0;text-align:left;margin-left:37.75pt;margin-top:93.6pt;width:35.05pt;height:9.25pt;z-index:251876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" filled="f" stroked="f">
                      <v:textbox inset="0,0,0,0">
                        <w:txbxContent>
                          <w:p w14:paraId="3DB80E61" w14:textId="77777777" w:rsidR="00FC06E8" w:rsidRPr="003F2B5D" w:rsidRDefault="00FC06E8" w:rsidP="00334C94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37.0089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7376" behindDoc="0" locked="0" layoutInCell="1" allowOverlap="1" wp14:anchorId="72A5CE07" wp14:editId="17EFF1E2">
                      <wp:simplePos x="0" y="0"/>
                      <wp:positionH relativeFrom="column">
                        <wp:posOffset>1354455</wp:posOffset>
                      </wp:positionH>
                      <wp:positionV relativeFrom="paragraph">
                        <wp:posOffset>993140</wp:posOffset>
                      </wp:positionV>
                      <wp:extent cx="454660" cy="127000"/>
                      <wp:effectExtent l="0" t="0" r="2540" b="6350"/>
                      <wp:wrapNone/>
                      <wp:docPr id="2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4660" cy="127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5F08F8" w14:textId="77777777" w:rsidR="00FC06E8" w:rsidRPr="003F2B5D" w:rsidRDefault="00FC06E8" w:rsidP="003F2B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60.0716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2A5CE07" id="_x0000_s1039" type="#_x0000_t202" style="position:absolute;left:0;text-align:left;margin-left:106.65pt;margin-top:78.2pt;width:35.8pt;height:10pt;z-index:251877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" filled="f" stroked="f">
                      <v:textbox inset="0,0,0,0">
                        <w:txbxContent>
                          <w:p w14:paraId="055F08F8" w14:textId="77777777" w:rsidR="00FC06E8" w:rsidRPr="003F2B5D" w:rsidRDefault="00FC06E8" w:rsidP="003F2B5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60.0716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79424" behindDoc="0" locked="0" layoutInCell="1" allowOverlap="1" wp14:anchorId="47270237" wp14:editId="2E845BE1">
                      <wp:simplePos x="0" y="0"/>
                      <wp:positionH relativeFrom="column">
                        <wp:posOffset>1711960</wp:posOffset>
                      </wp:positionH>
                      <wp:positionV relativeFrom="paragraph">
                        <wp:posOffset>883285</wp:posOffset>
                      </wp:positionV>
                      <wp:extent cx="468630" cy="118745"/>
                      <wp:effectExtent l="0" t="0" r="7620" b="0"/>
                      <wp:wrapNone/>
                      <wp:docPr id="2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8630" cy="1187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182DC1" w14:textId="77777777" w:rsidR="00FC06E8" w:rsidRPr="003F2B5D" w:rsidRDefault="00FC06E8" w:rsidP="003F2B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3F2B5D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330.09573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7270237" id="_x0000_s1040" type="#_x0000_t202" style="position:absolute;left:0;text-align:left;margin-left:134.8pt;margin-top:69.55pt;width:36.9pt;height:9.35pt;z-index:251879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" filled="f" stroked="f">
                      <v:textbox inset="0,0,0,0">
                        <w:txbxContent>
                          <w:p w14:paraId="4D182DC1" w14:textId="77777777" w:rsidR="00FC06E8" w:rsidRPr="003F2B5D" w:rsidRDefault="00FC06E8" w:rsidP="003F2B5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3F2B5D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330.0957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4625BBF4" wp14:editId="46D8859D">
                      <wp:simplePos x="0" y="0"/>
                      <wp:positionH relativeFrom="column">
                        <wp:posOffset>2056765</wp:posOffset>
                      </wp:positionH>
                      <wp:positionV relativeFrom="paragraph">
                        <wp:posOffset>1010285</wp:posOffset>
                      </wp:positionV>
                      <wp:extent cx="3175" cy="575945"/>
                      <wp:effectExtent l="76200" t="0" r="73025" b="52705"/>
                      <wp:wrapNone/>
                      <wp:docPr id="225" name="Straight Arrow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75" cy="5759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69DA9BFC" id="Straight Arrow Connector 225" o:spid="_x0000_s1026" type="#_x0000_t32" style="position:absolute;margin-left:161.95pt;margin-top:79.55pt;width:.25pt;height:45.35pt;flip:x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C014F2" w:rsidRPr="003F2B5D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B337973" wp14:editId="1EEE7B3F">
                  <wp:extent cx="6382800" cy="1929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2" t="10013"/>
                          <a:stretch/>
                        </pic:blipFill>
                        <pic:spPr bwMode="auto">
                          <a:xfrm>
                            <a:off x="0" y="0"/>
                            <a:ext cx="6382800" cy="1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14E3CF90" w14:textId="77777777" w:rsidTr="007238B4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DDE5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7622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A4F6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2418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856E" w14:textId="652F38E6" w:rsidR="00C014F2" w:rsidRPr="00AA7AD9" w:rsidRDefault="001739E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AA7AD9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AA7AD9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AA01D6" w:rsidRPr="00AA7AD9" w14:paraId="450575A1" w14:textId="77777777" w:rsidTr="007238B4"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029E91DF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5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184EC13A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19E224F" wp14:editId="0A97248B">
                  <wp:extent cx="2106000" cy="1306800"/>
                  <wp:effectExtent l="0" t="0" r="8890" b="8255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Fragment 1.jpg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30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20577DCE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924.6180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7820700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924.6184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2536990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42033</w:t>
            </w:r>
          </w:p>
        </w:tc>
      </w:tr>
      <w:tr w:rsidR="00AA01D6" w:rsidRPr="00AA7AD9" w14:paraId="7BD4144A" w14:textId="77777777" w:rsidTr="007238B4">
        <w:tc>
          <w:tcPr>
            <w:tcW w:w="1687" w:type="dxa"/>
            <w:vAlign w:val="center"/>
          </w:tcPr>
          <w:p w14:paraId="7D7E83CA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37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AA7AD9">
              <w:rPr>
                <w:rFonts w:eastAsiaTheme="majorEastAsia" w:cstheme="minorHAnsi"/>
                <w:lang w:val="en-GB"/>
              </w:rPr>
              <w:t>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7992E892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36194ED" wp14:editId="319B3D49">
                  <wp:extent cx="1400400" cy="1090800"/>
                  <wp:effectExtent l="0" t="0" r="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Fragment 2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400" cy="10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13F1238D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577.51904</w:t>
            </w:r>
          </w:p>
        </w:tc>
        <w:tc>
          <w:tcPr>
            <w:tcW w:w="1590" w:type="dxa"/>
            <w:vAlign w:val="center"/>
          </w:tcPr>
          <w:p w14:paraId="24ED8B1A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577.51881</w:t>
            </w:r>
          </w:p>
        </w:tc>
        <w:tc>
          <w:tcPr>
            <w:tcW w:w="1567" w:type="dxa"/>
            <w:vAlign w:val="center"/>
          </w:tcPr>
          <w:p w14:paraId="47FE24BC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40066</w:t>
            </w:r>
          </w:p>
        </w:tc>
      </w:tr>
      <w:tr w:rsidR="00AA01D6" w:rsidRPr="00AA7AD9" w14:paraId="10A2799E" w14:textId="77777777" w:rsidTr="007238B4">
        <w:tc>
          <w:tcPr>
            <w:tcW w:w="1687" w:type="dxa"/>
            <w:vAlign w:val="center"/>
          </w:tcPr>
          <w:p w14:paraId="121B4C7A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7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3C51A5E2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B8AF6A8" wp14:editId="0D255C68">
                  <wp:extent cx="1033200" cy="1054800"/>
                  <wp:effectExtent l="0" t="0" r="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Fragment 3.jpg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5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2355A678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48.10628</w:t>
            </w:r>
          </w:p>
        </w:tc>
        <w:tc>
          <w:tcPr>
            <w:tcW w:w="1590" w:type="dxa"/>
            <w:vAlign w:val="center"/>
          </w:tcPr>
          <w:p w14:paraId="27E01B7E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48.10650</w:t>
            </w:r>
          </w:p>
        </w:tc>
        <w:tc>
          <w:tcPr>
            <w:tcW w:w="1567" w:type="dxa"/>
            <w:vAlign w:val="center"/>
          </w:tcPr>
          <w:p w14:paraId="5B8B78B4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4181</w:t>
            </w:r>
          </w:p>
        </w:tc>
      </w:tr>
      <w:tr w:rsidR="00AA01D6" w:rsidRPr="00AA7AD9" w14:paraId="4C068EAA" w14:textId="77777777" w:rsidTr="007238B4">
        <w:tc>
          <w:tcPr>
            <w:tcW w:w="1687" w:type="dxa"/>
            <w:vAlign w:val="center"/>
          </w:tcPr>
          <w:p w14:paraId="44206F46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5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2B59B835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D56BF4C" wp14:editId="33F5A552">
                  <wp:extent cx="1033200" cy="1054800"/>
                  <wp:effectExtent l="0" t="0" r="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Fragment 4.jp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5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2BFC92AF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30.09571</w:t>
            </w:r>
          </w:p>
        </w:tc>
        <w:tc>
          <w:tcPr>
            <w:tcW w:w="1590" w:type="dxa"/>
            <w:vAlign w:val="center"/>
          </w:tcPr>
          <w:p w14:paraId="13941DB7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30.09573</w:t>
            </w:r>
          </w:p>
        </w:tc>
        <w:tc>
          <w:tcPr>
            <w:tcW w:w="1567" w:type="dxa"/>
            <w:vAlign w:val="center"/>
          </w:tcPr>
          <w:p w14:paraId="3444BCAA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03790</w:t>
            </w:r>
          </w:p>
        </w:tc>
      </w:tr>
      <w:tr w:rsidR="00AA01D6" w:rsidRPr="00AA7AD9" w14:paraId="28504B48" w14:textId="77777777" w:rsidTr="00C13C3A">
        <w:tc>
          <w:tcPr>
            <w:tcW w:w="1687" w:type="dxa"/>
            <w:vAlign w:val="center"/>
          </w:tcPr>
          <w:p w14:paraId="329BDF7C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3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shd w:val="clear" w:color="auto" w:fill="auto"/>
            <w:vAlign w:val="center"/>
          </w:tcPr>
          <w:p w14:paraId="20D955B7" w14:textId="5F7BD458" w:rsidR="00AA01D6" w:rsidRPr="00AA7AD9" w:rsidRDefault="00C13C3A" w:rsidP="00AA7A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drawing>
                <wp:inline distT="0" distB="0" distL="0" distR="0" wp14:anchorId="2C8E11DB" wp14:editId="29EF1420">
                  <wp:extent cx="1033200" cy="1094400"/>
                  <wp:effectExtent l="0" t="0" r="0" b="0"/>
                  <wp:docPr id="19" name="Picture 19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chemical structure of a molecule&#10;&#10;Description automatically generated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200" cy="109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4CBA13C3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20.07498</w:t>
            </w:r>
          </w:p>
        </w:tc>
        <w:tc>
          <w:tcPr>
            <w:tcW w:w="1590" w:type="dxa"/>
            <w:vAlign w:val="center"/>
          </w:tcPr>
          <w:p w14:paraId="19950838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20.07501</w:t>
            </w:r>
          </w:p>
        </w:tc>
        <w:tc>
          <w:tcPr>
            <w:tcW w:w="1567" w:type="dxa"/>
            <w:vAlign w:val="center"/>
          </w:tcPr>
          <w:p w14:paraId="056900CC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0650</w:t>
            </w:r>
          </w:p>
        </w:tc>
      </w:tr>
      <w:tr w:rsidR="00AA01D6" w:rsidRPr="00AA7AD9" w14:paraId="0D4ABFA3" w14:textId="77777777" w:rsidTr="007238B4">
        <w:tc>
          <w:tcPr>
            <w:tcW w:w="1687" w:type="dxa"/>
            <w:vAlign w:val="center"/>
          </w:tcPr>
          <w:p w14:paraId="2B64D356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3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560C5D56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87C932D" wp14:editId="1E270063">
                  <wp:extent cx="1098000" cy="1018800"/>
                  <wp:effectExtent l="0" t="0" r="6985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Fragment 6.jp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0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336596F1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88.10291</w:t>
            </w:r>
          </w:p>
        </w:tc>
        <w:tc>
          <w:tcPr>
            <w:tcW w:w="1590" w:type="dxa"/>
            <w:vAlign w:val="center"/>
          </w:tcPr>
          <w:p w14:paraId="5B5C6833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88.10294</w:t>
            </w:r>
          </w:p>
        </w:tc>
        <w:tc>
          <w:tcPr>
            <w:tcW w:w="1567" w:type="dxa"/>
            <w:vAlign w:val="center"/>
          </w:tcPr>
          <w:p w14:paraId="031665C4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0392</w:t>
            </w:r>
          </w:p>
        </w:tc>
      </w:tr>
      <w:tr w:rsidR="00AA01D6" w:rsidRPr="00AA7AD9" w14:paraId="31F9F4A5" w14:textId="77777777" w:rsidTr="00AF1388">
        <w:tc>
          <w:tcPr>
            <w:tcW w:w="1687" w:type="dxa"/>
            <w:vAlign w:val="center"/>
          </w:tcPr>
          <w:p w14:paraId="07A682DF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9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shd w:val="clear" w:color="auto" w:fill="auto"/>
            <w:vAlign w:val="center"/>
          </w:tcPr>
          <w:p w14:paraId="19F76764" w14:textId="7CD16BFA" w:rsidR="00AA01D6" w:rsidRPr="00AA7AD9" w:rsidRDefault="00AF1388" w:rsidP="00AA7A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drawing>
                <wp:inline distT="0" distB="0" distL="0" distR="0" wp14:anchorId="092844DE" wp14:editId="5A3B3705">
                  <wp:extent cx="1058400" cy="892800"/>
                  <wp:effectExtent l="0" t="0" r="8890" b="3175"/>
                  <wp:docPr id="16" name="Picture 16" descr="A chemical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chemical structure of a molecule&#10;&#10;Description automatically generated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89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43462F5D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60.07161</w:t>
            </w:r>
          </w:p>
        </w:tc>
        <w:tc>
          <w:tcPr>
            <w:tcW w:w="1590" w:type="dxa"/>
            <w:vAlign w:val="center"/>
          </w:tcPr>
          <w:p w14:paraId="7693D308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60.07162</w:t>
            </w:r>
          </w:p>
        </w:tc>
        <w:tc>
          <w:tcPr>
            <w:tcW w:w="1567" w:type="dxa"/>
            <w:vAlign w:val="center"/>
          </w:tcPr>
          <w:p w14:paraId="2013C85A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0392</w:t>
            </w:r>
          </w:p>
        </w:tc>
      </w:tr>
      <w:tr w:rsidR="00AA01D6" w:rsidRPr="00AA7AD9" w14:paraId="1E861F3D" w14:textId="77777777" w:rsidTr="007238B4">
        <w:tc>
          <w:tcPr>
            <w:tcW w:w="1687" w:type="dxa"/>
            <w:vAlign w:val="center"/>
          </w:tcPr>
          <w:p w14:paraId="5D2B3083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S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5CF0F1DF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DA2BAC9" wp14:editId="56E46ACA">
                  <wp:extent cx="921600" cy="658800"/>
                  <wp:effectExtent l="0" t="0" r="0" b="8255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Fragment 8.jpg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600" cy="6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227BE183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42.06104</w:t>
            </w:r>
          </w:p>
        </w:tc>
        <w:tc>
          <w:tcPr>
            <w:tcW w:w="1590" w:type="dxa"/>
            <w:vAlign w:val="center"/>
          </w:tcPr>
          <w:p w14:paraId="05872ED8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42.06102</w:t>
            </w:r>
          </w:p>
        </w:tc>
        <w:tc>
          <w:tcPr>
            <w:tcW w:w="1567" w:type="dxa"/>
            <w:vAlign w:val="center"/>
          </w:tcPr>
          <w:p w14:paraId="2E1CB630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07268</w:t>
            </w:r>
          </w:p>
        </w:tc>
      </w:tr>
      <w:tr w:rsidR="00AA01D6" w:rsidRPr="00AA7AD9" w14:paraId="417D2B7C" w14:textId="77777777" w:rsidTr="007238B4">
        <w:tc>
          <w:tcPr>
            <w:tcW w:w="1687" w:type="dxa"/>
            <w:vAlign w:val="center"/>
          </w:tcPr>
          <w:p w14:paraId="1A692BCC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4FC1F345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3E1A2F3" wp14:editId="5234F667">
                  <wp:extent cx="849600" cy="381600"/>
                  <wp:effectExtent l="0" t="0" r="8255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Fragment 9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5E9E86D1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90" w:type="dxa"/>
            <w:vAlign w:val="center"/>
          </w:tcPr>
          <w:p w14:paraId="02A6D739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34</w:t>
            </w:r>
          </w:p>
        </w:tc>
        <w:tc>
          <w:tcPr>
            <w:tcW w:w="1567" w:type="dxa"/>
            <w:vAlign w:val="center"/>
          </w:tcPr>
          <w:p w14:paraId="559B4A45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2578</w:t>
            </w:r>
          </w:p>
        </w:tc>
      </w:tr>
      <w:tr w:rsidR="00AA01D6" w:rsidRPr="00AA7AD9" w14:paraId="6826CFEA" w14:textId="77777777" w:rsidTr="007238B4">
        <w:tc>
          <w:tcPr>
            <w:tcW w:w="1687" w:type="dxa"/>
            <w:vAlign w:val="center"/>
          </w:tcPr>
          <w:p w14:paraId="79FA0C89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3</w:t>
            </w:r>
            <w:r w:rsidRPr="00AA7AD9">
              <w:rPr>
                <w:rFonts w:eastAsiaTheme="majorEastAsia" w:cstheme="minorHAnsi"/>
                <w:lang w:val="en-GB"/>
              </w:rPr>
              <w:t>O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08BFD178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4DDBB1D" wp14:editId="59601E60">
                  <wp:extent cx="561600" cy="824400"/>
                  <wp:effectExtent l="0" t="0" r="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Fragment 10.jpg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600" cy="82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41D39913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65.04023</w:t>
            </w:r>
          </w:p>
        </w:tc>
        <w:tc>
          <w:tcPr>
            <w:tcW w:w="1590" w:type="dxa"/>
            <w:vAlign w:val="center"/>
          </w:tcPr>
          <w:p w14:paraId="6DA43562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65.04028</w:t>
            </w:r>
          </w:p>
        </w:tc>
        <w:tc>
          <w:tcPr>
            <w:tcW w:w="1567" w:type="dxa"/>
            <w:vAlign w:val="center"/>
          </w:tcPr>
          <w:p w14:paraId="4FA0D561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30312</w:t>
            </w:r>
          </w:p>
        </w:tc>
      </w:tr>
      <w:tr w:rsidR="00AA01D6" w:rsidRPr="00AA7AD9" w14:paraId="78ABDA62" w14:textId="77777777" w:rsidTr="007238B4">
        <w:tc>
          <w:tcPr>
            <w:tcW w:w="1687" w:type="dxa"/>
            <w:vAlign w:val="center"/>
          </w:tcPr>
          <w:p w14:paraId="34033081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AA7AD9">
              <w:rPr>
                <w:rFonts w:eastAsiaTheme="majorEastAsia" w:cstheme="minorHAnsi"/>
                <w:lang w:val="en-GB"/>
              </w:rPr>
              <w:t>OS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79689F4C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77A36B8" wp14:editId="069215A0">
                  <wp:extent cx="504000" cy="738000"/>
                  <wp:effectExtent l="0" t="0" r="0" b="508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Fragment 11.jpg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" cy="73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3DB43007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37.00893</w:t>
            </w:r>
          </w:p>
        </w:tc>
        <w:tc>
          <w:tcPr>
            <w:tcW w:w="1590" w:type="dxa"/>
            <w:vAlign w:val="center"/>
          </w:tcPr>
          <w:p w14:paraId="44A35B7A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37.00895</w:t>
            </w:r>
          </w:p>
        </w:tc>
        <w:tc>
          <w:tcPr>
            <w:tcW w:w="1567" w:type="dxa"/>
            <w:vAlign w:val="center"/>
          </w:tcPr>
          <w:p w14:paraId="49F9367B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09893</w:t>
            </w:r>
          </w:p>
        </w:tc>
      </w:tr>
      <w:tr w:rsidR="00AA01D6" w:rsidRPr="00AA7AD9" w14:paraId="4BB22283" w14:textId="77777777" w:rsidTr="007238B4">
        <w:tc>
          <w:tcPr>
            <w:tcW w:w="1687" w:type="dxa"/>
            <w:vAlign w:val="center"/>
          </w:tcPr>
          <w:p w14:paraId="73E5C94D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AA7AD9">
              <w:rPr>
                <w:rFonts w:eastAsiaTheme="majorEastAsia" w:cstheme="minorHAnsi"/>
                <w:lang w:val="en-GB"/>
              </w:rPr>
              <w:t>OS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vAlign w:val="center"/>
          </w:tcPr>
          <w:p w14:paraId="516877CC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D545A5E" wp14:editId="181B8751">
                  <wp:extent cx="320400" cy="543600"/>
                  <wp:effectExtent l="0" t="0" r="3810" b="889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Fragment 12.jp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vAlign w:val="center"/>
          </w:tcPr>
          <w:p w14:paraId="2FC8AB72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05.03686</w:t>
            </w:r>
          </w:p>
        </w:tc>
        <w:tc>
          <w:tcPr>
            <w:tcW w:w="1590" w:type="dxa"/>
            <w:vAlign w:val="center"/>
          </w:tcPr>
          <w:p w14:paraId="40660231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05.03685</w:t>
            </w:r>
          </w:p>
        </w:tc>
        <w:tc>
          <w:tcPr>
            <w:tcW w:w="1567" w:type="dxa"/>
            <w:vAlign w:val="center"/>
          </w:tcPr>
          <w:p w14:paraId="246EDA1C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13920</w:t>
            </w:r>
          </w:p>
        </w:tc>
      </w:tr>
      <w:tr w:rsidR="00AA01D6" w:rsidRPr="00AA7AD9" w14:paraId="0B6D0DDB" w14:textId="77777777" w:rsidTr="007238B4">
        <w:tc>
          <w:tcPr>
            <w:tcW w:w="1687" w:type="dxa"/>
            <w:tcBorders>
              <w:bottom w:val="double" w:sz="4" w:space="0" w:color="auto"/>
            </w:tcBorders>
            <w:vAlign w:val="center"/>
          </w:tcPr>
          <w:p w14:paraId="0BE2DA3A" w14:textId="77777777" w:rsidR="00AA01D6" w:rsidRPr="00AA7AD9" w:rsidRDefault="00AA01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A7AD9">
              <w:rPr>
                <w:rFonts w:eastAsiaTheme="majorEastAsia" w:cstheme="minorHAnsi"/>
                <w:lang w:val="en-GB"/>
              </w:rPr>
              <w:t>N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669" w:type="dxa"/>
            <w:tcBorders>
              <w:bottom w:val="double" w:sz="4" w:space="0" w:color="auto"/>
            </w:tcBorders>
            <w:vAlign w:val="center"/>
          </w:tcPr>
          <w:p w14:paraId="18DAA65C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322E69F" wp14:editId="1CF64472">
                  <wp:extent cx="406800" cy="252000"/>
                  <wp:effectExtent l="0" t="0" r="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Fragment 13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1" w:type="dxa"/>
            <w:tcBorders>
              <w:bottom w:val="double" w:sz="4" w:space="0" w:color="auto"/>
            </w:tcBorders>
            <w:vAlign w:val="center"/>
          </w:tcPr>
          <w:p w14:paraId="172CCF3F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90" w:type="dxa"/>
            <w:tcBorders>
              <w:bottom w:val="double" w:sz="4" w:space="0" w:color="auto"/>
            </w:tcBorders>
            <w:vAlign w:val="center"/>
          </w:tcPr>
          <w:p w14:paraId="2D1763BA" w14:textId="77777777" w:rsidR="00AA01D6" w:rsidRPr="00AA7AD9" w:rsidRDefault="00AA01D6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67" w:type="dxa"/>
            <w:tcBorders>
              <w:bottom w:val="double" w:sz="4" w:space="0" w:color="auto"/>
            </w:tcBorders>
            <w:vAlign w:val="center"/>
          </w:tcPr>
          <w:p w14:paraId="7559A71E" w14:textId="77777777" w:rsidR="00AA01D6" w:rsidRPr="00AA7AD9" w:rsidRDefault="004F00D6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20772</w:t>
            </w:r>
          </w:p>
        </w:tc>
      </w:tr>
    </w:tbl>
    <w:p w14:paraId="71B94A05" w14:textId="77777777" w:rsidR="006347FB" w:rsidRPr="00DA1BE8" w:rsidRDefault="006347FB">
      <w:pPr>
        <w:rPr>
          <w:rStyle w:val="Heading2Char"/>
          <w:rFonts w:ascii="Times New Roman" w:hAnsi="Times New Roman" w:cstheme="minorHAnsi"/>
          <w:i/>
          <w:color w:val="auto"/>
          <w:sz w:val="20"/>
          <w:szCs w:val="20"/>
          <w:lang w:val="en-GB"/>
        </w:rPr>
      </w:pPr>
    </w:p>
    <w:p w14:paraId="6C599C3F" w14:textId="77777777" w:rsidR="001079CC" w:rsidRPr="00DA1BE8" w:rsidRDefault="001079CC">
      <w:pPr>
        <w:rPr>
          <w:rFonts w:eastAsiaTheme="majorEastAsia" w:cstheme="minorHAnsi"/>
          <w:i/>
          <w:sz w:val="20"/>
          <w:szCs w:val="20"/>
          <w:lang w:val="en-GB"/>
        </w:rPr>
      </w:pPr>
    </w:p>
    <w:p w14:paraId="44CC1599" w14:textId="77777777" w:rsidR="00327404" w:rsidRDefault="00327404">
      <w:pPr>
        <w:rPr>
          <w:iCs/>
          <w:sz w:val="20"/>
          <w:szCs w:val="18"/>
        </w:rPr>
      </w:pPr>
      <w:r>
        <w:br w:type="page"/>
      </w:r>
    </w:p>
    <w:p w14:paraId="29C5A978" w14:textId="7753B948" w:rsidR="007238B4" w:rsidRDefault="007238B4" w:rsidP="007238B4">
      <w:pPr>
        <w:pStyle w:val="Caption"/>
      </w:pPr>
      <w:bookmarkStart w:id="9" w:name="_Toc223175607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8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C014F2">
        <w:rPr>
          <w:lang w:val="en-GB"/>
        </w:rPr>
        <w:t>ragmentation</w:t>
      </w:r>
      <w:proofErr w:type="spellEnd"/>
      <w:r w:rsidRPr="00C014F2">
        <w:rPr>
          <w:lang w:val="en-GB"/>
        </w:rPr>
        <w:t xml:space="preserve"> pattern of HN1-POPC</w:t>
      </w:r>
      <w:r w:rsidR="009B4064">
        <w:rPr>
          <w:lang w:val="en-GB"/>
        </w:rP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9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75"/>
        <w:gridCol w:w="3922"/>
        <w:gridCol w:w="1567"/>
        <w:gridCol w:w="1467"/>
        <w:gridCol w:w="1473"/>
      </w:tblGrid>
      <w:tr w:rsidR="00C014F2" w:rsidRPr="00AA7AD9" w14:paraId="4F007C06" w14:textId="77777777" w:rsidTr="007238B4">
        <w:tc>
          <w:tcPr>
            <w:tcW w:w="557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4FDAAA" w14:textId="4CAB474E" w:rsidR="00C014F2" w:rsidRPr="00AA7AD9" w:rsidRDefault="00C014F2" w:rsidP="00AA7AD9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AA7AD9">
              <w:rPr>
                <w:rFonts w:cstheme="minorHAnsi"/>
                <w:b/>
                <w:sz w:val="32"/>
                <w:szCs w:val="32"/>
                <w:lang w:val="en-GB"/>
              </w:rPr>
              <w:t>HN1-POPC</w:t>
            </w:r>
          </w:p>
        </w:tc>
        <w:tc>
          <w:tcPr>
            <w:tcW w:w="4632" w:type="dxa"/>
            <w:gridSpan w:val="3"/>
            <w:tcBorders>
              <w:top w:val="double" w:sz="4" w:space="0" w:color="auto"/>
            </w:tcBorders>
            <w:vAlign w:val="center"/>
          </w:tcPr>
          <w:p w14:paraId="2D847EC8" w14:textId="77777777" w:rsidR="00C014F2" w:rsidRPr="00AA7AD9" w:rsidRDefault="00F51F6C" w:rsidP="00AA7AD9">
            <w:pPr>
              <w:jc w:val="center"/>
              <w:rPr>
                <w:rFonts w:cstheme="minorHAnsi"/>
                <w:b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2EAC856F" wp14:editId="2B87B9C2">
                  <wp:extent cx="2000250" cy="666750"/>
                  <wp:effectExtent l="0" t="0" r="0" b="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HN-1-POPC.jpg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5F1DDD23" w14:textId="77777777" w:rsidTr="007238B4">
        <w:tc>
          <w:tcPr>
            <w:tcW w:w="10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C2F3" w14:textId="38FF222E" w:rsidR="00C014F2" w:rsidRPr="00AA7AD9" w:rsidRDefault="00BF7BF9" w:rsidP="00447940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91712" behindDoc="0" locked="0" layoutInCell="1" allowOverlap="1" wp14:anchorId="41D60C1F" wp14:editId="0D7AADE5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803910</wp:posOffset>
                      </wp:positionV>
                      <wp:extent cx="484505" cy="138430"/>
                      <wp:effectExtent l="0" t="0" r="10795" b="13970"/>
                      <wp:wrapNone/>
                      <wp:docPr id="24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4505" cy="1384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0B61C7" w14:textId="77777777" w:rsidR="00FC06E8" w:rsidRPr="00BF7BF9" w:rsidRDefault="00FC06E8" w:rsidP="00053084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22.0889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1D60C1F" id="_x0000_s1041" type="#_x0000_t202" style="position:absolute;left:0;text-align:left;margin-left:89.15pt;margin-top:63.3pt;width:38.15pt;height:10.9pt;z-index:251891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" filled="f" stroked="f">
                      <v:textbox inset="0,0,0,0">
                        <w:txbxContent>
                          <w:p w14:paraId="0D0B61C7" w14:textId="77777777" w:rsidR="00FC06E8" w:rsidRPr="00BF7BF9" w:rsidRDefault="00FC06E8" w:rsidP="00053084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22.0889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385E8E8" wp14:editId="03487D62">
                      <wp:simplePos x="0" y="0"/>
                      <wp:positionH relativeFrom="column">
                        <wp:posOffset>1569085</wp:posOffset>
                      </wp:positionH>
                      <wp:positionV relativeFrom="paragraph">
                        <wp:posOffset>1163955</wp:posOffset>
                      </wp:positionV>
                      <wp:extent cx="542925" cy="59690"/>
                      <wp:effectExtent l="32068" t="6032" r="41592" b="41593"/>
                      <wp:wrapNone/>
                      <wp:docPr id="240" name="Straight Arrow Connector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542925" cy="5969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69B661FD" id="Straight Arrow Connector 240" o:spid="_x0000_s1026" type="#_x0000_t34" style="position:absolute;margin-left:123.55pt;margin-top:91.65pt;width:42.75pt;height:4.7pt;rotation:90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" strokecolor="black [3200]" strokeweight=".5pt">
                      <v:stroke endarrow="block"/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90688" behindDoc="0" locked="0" layoutInCell="1" allowOverlap="1" wp14:anchorId="542C930D" wp14:editId="2B839EB0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647700</wp:posOffset>
                      </wp:positionV>
                      <wp:extent cx="484505" cy="127000"/>
                      <wp:effectExtent l="0" t="0" r="10795" b="6350"/>
                      <wp:wrapNone/>
                      <wp:docPr id="2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4505" cy="127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348689" w14:textId="1C8062C9" w:rsidR="00FC06E8" w:rsidRPr="00BF7BF9" w:rsidRDefault="00FC06E8" w:rsidP="00053084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84.07329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542C930D" id="_x0000_s1042" type="#_x0000_t202" style="position:absolute;left:0;text-align:left;margin-left:81.65pt;margin-top:51pt;width:38.15pt;height:10pt;z-index:251890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" filled="f" stroked="f">
                      <v:textbox inset="0,0,0,0">
                        <w:txbxContent>
                          <w:p w14:paraId="45348689" w14:textId="1C8062C9" w:rsidR="00FC06E8" w:rsidRPr="00BF7BF9" w:rsidRDefault="00FC06E8" w:rsidP="00053084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84.073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92736" behindDoc="0" locked="0" layoutInCell="1" allowOverlap="1" wp14:anchorId="328804C5" wp14:editId="10F177BF">
                      <wp:simplePos x="0" y="0"/>
                      <wp:positionH relativeFrom="column">
                        <wp:posOffset>1560830</wp:posOffset>
                      </wp:positionH>
                      <wp:positionV relativeFrom="paragraph">
                        <wp:posOffset>793750</wp:posOffset>
                      </wp:positionV>
                      <wp:extent cx="508635" cy="120015"/>
                      <wp:effectExtent l="0" t="0" r="5715" b="13335"/>
                      <wp:wrapNone/>
                      <wp:docPr id="24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8635" cy="1200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11C3CA" w14:textId="77777777" w:rsidR="00FC06E8" w:rsidRPr="00BF7BF9" w:rsidRDefault="00FC06E8" w:rsidP="00447940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81.1624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28804C5" id="_x0000_s1043" type="#_x0000_t202" style="position:absolute;left:0;text-align:left;margin-left:122.9pt;margin-top:62.5pt;width:40.05pt;height:9.45pt;z-index:251892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" filled="f" stroked="f">
                      <v:textbox inset="0,0,0,0">
                        <w:txbxContent>
                          <w:p w14:paraId="4E11C3CA" w14:textId="77777777" w:rsidR="00FC06E8" w:rsidRPr="00BF7BF9" w:rsidRDefault="00FC06E8" w:rsidP="00447940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81.1624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47940"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10EE176E" wp14:editId="5E05D411">
                      <wp:simplePos x="0" y="0"/>
                      <wp:positionH relativeFrom="column">
                        <wp:posOffset>1000125</wp:posOffset>
                      </wp:positionH>
                      <wp:positionV relativeFrom="paragraph">
                        <wp:posOffset>1103630</wp:posOffset>
                      </wp:positionV>
                      <wp:extent cx="556895" cy="188595"/>
                      <wp:effectExtent l="0" t="6350" r="103505" b="46355"/>
                      <wp:wrapNone/>
                      <wp:docPr id="239" name="Straight Arrow Connector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556895" cy="18859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3429F82" id="Straight Arrow Connector 239" o:spid="_x0000_s1026" type="#_x0000_t34" style="position:absolute;margin-left:78.75pt;margin-top:86.9pt;width:43.85pt;height:14.85pt;rotation:-90;flip:y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" strokecolor="black [3200]" strokeweight=".5pt">
                      <v:stroke endarrow="block"/>
                    </v:shape>
                  </w:pict>
                </mc:Fallback>
              </mc:AlternateContent>
            </w:r>
            <w:r w:rsidR="00447940"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508CF33F" wp14:editId="13450D57">
                      <wp:simplePos x="0" y="0"/>
                      <wp:positionH relativeFrom="column">
                        <wp:posOffset>1099185</wp:posOffset>
                      </wp:positionH>
                      <wp:positionV relativeFrom="paragraph">
                        <wp:posOffset>764540</wp:posOffset>
                      </wp:positionV>
                      <wp:extent cx="2540" cy="347980"/>
                      <wp:effectExtent l="76200" t="0" r="73660" b="52070"/>
                      <wp:wrapNone/>
                      <wp:docPr id="238" name="Straight Arrow Connector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D1F2CF1" id="Straight Arrow Connector 238" o:spid="_x0000_s1026" type="#_x0000_t32" style="position:absolute;margin-left:86.55pt;margin-top:60.2pt;width:.2pt;height:27.4pt;flip:x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C014F2" w:rsidRPr="00BF7BF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FD315C3" wp14:editId="6DC85DDB">
                  <wp:extent cx="6393600" cy="1922400"/>
                  <wp:effectExtent l="0" t="0" r="762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9" t="10266"/>
                          <a:stretch/>
                        </pic:blipFill>
                        <pic:spPr bwMode="auto">
                          <a:xfrm>
                            <a:off x="0" y="0"/>
                            <a:ext cx="6393600" cy="19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5957B91F" w14:textId="77777777" w:rsidTr="007238B4"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96108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372A" w14:textId="1653AECF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1621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E1F5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320C" w14:textId="4D5D943D" w:rsidR="00C014F2" w:rsidRPr="00AA7AD9" w:rsidRDefault="001739E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AA7AD9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AA7AD9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C014F2" w:rsidRPr="00AA7AD9" w14:paraId="78179DA6" w14:textId="77777777" w:rsidTr="007238B4"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565AE09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95</w:t>
            </w:r>
            <w:r w:rsidRPr="00AA7AD9">
              <w:rPr>
                <w:rFonts w:eastAsiaTheme="majorEastAsia" w:cstheme="minorHAnsi"/>
                <w:lang w:val="en-GB"/>
              </w:rPr>
              <w:t>ClN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lang w:val="en-GB"/>
              </w:rPr>
              <w:t>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tcBorders>
              <w:top w:val="single" w:sz="4" w:space="0" w:color="auto"/>
            </w:tcBorders>
            <w:vAlign w:val="center"/>
          </w:tcPr>
          <w:p w14:paraId="78D24597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87173B2" wp14:editId="3370700C">
                  <wp:extent cx="2106000" cy="1101600"/>
                  <wp:effectExtent l="0" t="0" r="8890" b="381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Fragment 1.jpg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35C4A625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93.6509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5426AFAF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93.6607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6B2EA909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-0.23673</w:t>
            </w:r>
          </w:p>
        </w:tc>
      </w:tr>
      <w:tr w:rsidR="00C014F2" w:rsidRPr="00AA7AD9" w14:paraId="4B4A48AF" w14:textId="77777777" w:rsidTr="007238B4">
        <w:tc>
          <w:tcPr>
            <w:tcW w:w="1780" w:type="dxa"/>
            <w:vAlign w:val="center"/>
          </w:tcPr>
          <w:p w14:paraId="3D07F259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3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7</w:t>
            </w:r>
            <w:r w:rsidRPr="00AA7AD9">
              <w:rPr>
                <w:rFonts w:eastAsiaTheme="majorEastAsia" w:cstheme="minorHAnsi"/>
                <w:lang w:val="en-GB"/>
              </w:rPr>
              <w:t>Cl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74E922B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B8743EA" wp14:editId="0F4553C2">
                  <wp:extent cx="1738800" cy="1098000"/>
                  <wp:effectExtent l="0" t="0" r="0" b="698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Fragment 2.jpg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8800" cy="10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2EE58CEA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685.43583</w:t>
            </w:r>
          </w:p>
        </w:tc>
        <w:tc>
          <w:tcPr>
            <w:tcW w:w="1519" w:type="dxa"/>
            <w:vAlign w:val="center"/>
          </w:tcPr>
          <w:p w14:paraId="375BBCF5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685.43551</w:t>
            </w:r>
          </w:p>
        </w:tc>
        <w:tc>
          <w:tcPr>
            <w:tcW w:w="1522" w:type="dxa"/>
            <w:vAlign w:val="center"/>
          </w:tcPr>
          <w:p w14:paraId="556CD593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46061</w:t>
            </w:r>
          </w:p>
        </w:tc>
      </w:tr>
      <w:tr w:rsidR="00C014F2" w:rsidRPr="00AA7AD9" w14:paraId="78AA078B" w14:textId="77777777" w:rsidTr="007238B4">
        <w:tc>
          <w:tcPr>
            <w:tcW w:w="1780" w:type="dxa"/>
            <w:vAlign w:val="center"/>
          </w:tcPr>
          <w:p w14:paraId="7BD34B12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7</w:t>
            </w:r>
            <w:r w:rsidRPr="00AA7AD9">
              <w:rPr>
                <w:rFonts w:eastAsiaTheme="majorEastAsia" w:cstheme="minorHAnsi"/>
                <w:lang w:val="en-GB"/>
              </w:rPr>
              <w:t>ClN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lang w:val="en-GB"/>
              </w:rPr>
              <w:t>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73F3E82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1AAF4BE" wp14:editId="467C10DD">
                  <wp:extent cx="1058400" cy="1018800"/>
                  <wp:effectExtent l="0" t="0" r="8890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Fragment 3.jpg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6F1DE852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17.13915</w:t>
            </w:r>
          </w:p>
        </w:tc>
        <w:tc>
          <w:tcPr>
            <w:tcW w:w="1519" w:type="dxa"/>
            <w:vAlign w:val="center"/>
          </w:tcPr>
          <w:p w14:paraId="69668EF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317.13915</w:t>
            </w:r>
          </w:p>
        </w:tc>
        <w:tc>
          <w:tcPr>
            <w:tcW w:w="1522" w:type="dxa"/>
            <w:vAlign w:val="center"/>
          </w:tcPr>
          <w:p w14:paraId="1E889432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02186</w:t>
            </w:r>
          </w:p>
        </w:tc>
      </w:tr>
      <w:tr w:rsidR="00C014F2" w:rsidRPr="00AA7AD9" w14:paraId="4935818C" w14:textId="77777777" w:rsidTr="007238B4">
        <w:tc>
          <w:tcPr>
            <w:tcW w:w="1780" w:type="dxa"/>
            <w:vAlign w:val="center"/>
          </w:tcPr>
          <w:p w14:paraId="2DF06758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6</w:t>
            </w:r>
            <w:r w:rsidRPr="00AA7AD9">
              <w:rPr>
                <w:rFonts w:eastAsiaTheme="majorEastAsia" w:cstheme="minorHAnsi"/>
                <w:lang w:val="en-GB"/>
              </w:rPr>
              <w:t>N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lang w:val="en-GB"/>
              </w:rPr>
              <w:t>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7AB95A94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09FC13C" wp14:editId="2BC4D132">
                  <wp:extent cx="1022400" cy="846000"/>
                  <wp:effectExtent l="0" t="0" r="6350" b="0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Fragment 4.jpg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2400" cy="84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33D4E823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81.16247</w:t>
            </w:r>
          </w:p>
        </w:tc>
        <w:tc>
          <w:tcPr>
            <w:tcW w:w="1519" w:type="dxa"/>
            <w:vAlign w:val="center"/>
          </w:tcPr>
          <w:p w14:paraId="09DA50AC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81.16244</w:t>
            </w:r>
          </w:p>
        </w:tc>
        <w:tc>
          <w:tcPr>
            <w:tcW w:w="1522" w:type="dxa"/>
            <w:vAlign w:val="center"/>
          </w:tcPr>
          <w:p w14:paraId="175594AD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10629</w:t>
            </w:r>
          </w:p>
        </w:tc>
      </w:tr>
      <w:tr w:rsidR="00C014F2" w:rsidRPr="00AA7AD9" w14:paraId="78490096" w14:textId="77777777" w:rsidTr="007238B4">
        <w:tc>
          <w:tcPr>
            <w:tcW w:w="1780" w:type="dxa"/>
            <w:vAlign w:val="center"/>
          </w:tcPr>
          <w:p w14:paraId="24B7A364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AA7AD9">
              <w:rPr>
                <w:rFonts w:eastAsiaTheme="majorEastAsia" w:cstheme="minorHAnsi"/>
                <w:lang w:val="en-GB"/>
              </w:rPr>
              <w:t>Cl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3403EA67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89A400F" wp14:editId="10985193">
                  <wp:extent cx="810000" cy="1022400"/>
                  <wp:effectExtent l="0" t="0" r="9525" b="635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Fragment 5.jpg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0000" cy="10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1544384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58.06565</w:t>
            </w:r>
          </w:p>
        </w:tc>
        <w:tc>
          <w:tcPr>
            <w:tcW w:w="1519" w:type="dxa"/>
            <w:vAlign w:val="center"/>
          </w:tcPr>
          <w:p w14:paraId="7530B55D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58.06558</w:t>
            </w:r>
          </w:p>
        </w:tc>
        <w:tc>
          <w:tcPr>
            <w:tcW w:w="1522" w:type="dxa"/>
            <w:vAlign w:val="center"/>
          </w:tcPr>
          <w:p w14:paraId="68AAB75B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24783</w:t>
            </w:r>
          </w:p>
        </w:tc>
      </w:tr>
      <w:tr w:rsidR="00C014F2" w:rsidRPr="00AA7AD9" w14:paraId="1984DE5D" w14:textId="77777777" w:rsidTr="007238B4">
        <w:tc>
          <w:tcPr>
            <w:tcW w:w="1780" w:type="dxa"/>
            <w:vAlign w:val="center"/>
          </w:tcPr>
          <w:p w14:paraId="23A8753A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10A5F9E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E7E2AE0" wp14:editId="093FAF3E">
                  <wp:extent cx="777600" cy="853200"/>
                  <wp:effectExtent l="0" t="0" r="3810" b="4445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Fragment 6.jpg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600" cy="8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4A71DA5B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22.08897</w:t>
            </w:r>
          </w:p>
        </w:tc>
        <w:tc>
          <w:tcPr>
            <w:tcW w:w="1519" w:type="dxa"/>
            <w:vAlign w:val="center"/>
          </w:tcPr>
          <w:p w14:paraId="0CD2A60F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22.08897</w:t>
            </w:r>
          </w:p>
        </w:tc>
        <w:tc>
          <w:tcPr>
            <w:tcW w:w="1522" w:type="dxa"/>
            <w:vAlign w:val="center"/>
          </w:tcPr>
          <w:p w14:paraId="08394E7E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02048</w:t>
            </w:r>
          </w:p>
        </w:tc>
      </w:tr>
      <w:tr w:rsidR="00C014F2" w:rsidRPr="00AA7AD9" w14:paraId="2F40E6EE" w14:textId="77777777" w:rsidTr="007238B4">
        <w:tc>
          <w:tcPr>
            <w:tcW w:w="1780" w:type="dxa"/>
            <w:vAlign w:val="center"/>
          </w:tcPr>
          <w:p w14:paraId="19535E2B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2E505CE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B328528" wp14:editId="0C2B531C">
                  <wp:extent cx="849600" cy="381600"/>
                  <wp:effectExtent l="0" t="0" r="8255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Fragment 7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5C09F0F9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19" w:type="dxa"/>
            <w:vAlign w:val="center"/>
          </w:tcPr>
          <w:p w14:paraId="046E6A7C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29</w:t>
            </w:r>
          </w:p>
        </w:tc>
        <w:tc>
          <w:tcPr>
            <w:tcW w:w="1522" w:type="dxa"/>
            <w:vAlign w:val="center"/>
          </w:tcPr>
          <w:p w14:paraId="1AF7CB59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15521</w:t>
            </w:r>
          </w:p>
        </w:tc>
      </w:tr>
      <w:tr w:rsidR="00C014F2" w:rsidRPr="00AA7AD9" w14:paraId="7A6F928D" w14:textId="77777777" w:rsidTr="007238B4">
        <w:tc>
          <w:tcPr>
            <w:tcW w:w="1780" w:type="dxa"/>
            <w:vAlign w:val="center"/>
          </w:tcPr>
          <w:p w14:paraId="67E80AE1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3</w:t>
            </w:r>
            <w:r w:rsidRPr="00AA7AD9">
              <w:rPr>
                <w:rFonts w:eastAsiaTheme="majorEastAsia" w:cstheme="minorHAnsi"/>
                <w:lang w:val="en-GB"/>
              </w:rPr>
              <w:t>ClN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4BF65273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5200B25" wp14:editId="69589090">
                  <wp:extent cx="349200" cy="630000"/>
                  <wp:effectExtent l="0" t="0" r="0" b="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Fragment 8.jpg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" cy="6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43C5D128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34.07310</w:t>
            </w:r>
          </w:p>
        </w:tc>
        <w:tc>
          <w:tcPr>
            <w:tcW w:w="1519" w:type="dxa"/>
            <w:vAlign w:val="center"/>
          </w:tcPr>
          <w:p w14:paraId="16F5BB08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34.07309</w:t>
            </w:r>
          </w:p>
        </w:tc>
        <w:tc>
          <w:tcPr>
            <w:tcW w:w="1522" w:type="dxa"/>
            <w:vAlign w:val="center"/>
          </w:tcPr>
          <w:p w14:paraId="6C14F107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12412</w:t>
            </w:r>
          </w:p>
        </w:tc>
      </w:tr>
      <w:tr w:rsidR="00C014F2" w:rsidRPr="00AA7AD9" w14:paraId="65AB1B46" w14:textId="77777777" w:rsidTr="007238B4">
        <w:tc>
          <w:tcPr>
            <w:tcW w:w="1780" w:type="dxa"/>
            <w:tcBorders>
              <w:bottom w:val="double" w:sz="4" w:space="0" w:color="auto"/>
            </w:tcBorders>
            <w:vAlign w:val="center"/>
          </w:tcPr>
          <w:p w14:paraId="2556128D" w14:textId="77777777" w:rsidR="00C014F2" w:rsidRPr="00AA7AD9" w:rsidRDefault="000C0D1A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A7AD9">
              <w:rPr>
                <w:rFonts w:eastAsiaTheme="majorEastAsia" w:cstheme="minorHAnsi"/>
                <w:lang w:val="en-GB"/>
              </w:rPr>
              <w:t>N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tcBorders>
              <w:bottom w:val="double" w:sz="4" w:space="0" w:color="auto"/>
            </w:tcBorders>
            <w:vAlign w:val="center"/>
          </w:tcPr>
          <w:p w14:paraId="72127147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5AEC38D" wp14:editId="1C90A688">
                  <wp:extent cx="406800" cy="252000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Fragment 9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bottom w:val="double" w:sz="4" w:space="0" w:color="auto"/>
            </w:tcBorders>
            <w:vAlign w:val="center"/>
          </w:tcPr>
          <w:p w14:paraId="4890AAA0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19" w:type="dxa"/>
            <w:tcBorders>
              <w:bottom w:val="double" w:sz="4" w:space="0" w:color="auto"/>
            </w:tcBorders>
            <w:vAlign w:val="center"/>
          </w:tcPr>
          <w:p w14:paraId="70EEA373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4</w:t>
            </w:r>
          </w:p>
        </w:tc>
        <w:tc>
          <w:tcPr>
            <w:tcW w:w="1522" w:type="dxa"/>
            <w:tcBorders>
              <w:bottom w:val="double" w:sz="4" w:space="0" w:color="auto"/>
            </w:tcBorders>
            <w:vAlign w:val="center"/>
          </w:tcPr>
          <w:p w14:paraId="0E015F21" w14:textId="77777777" w:rsidR="00C014F2" w:rsidRPr="00AA7AD9" w:rsidRDefault="00120B99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15702</w:t>
            </w:r>
          </w:p>
        </w:tc>
      </w:tr>
    </w:tbl>
    <w:p w14:paraId="704245A9" w14:textId="77777777" w:rsidR="001079CC" w:rsidRPr="00DA1BE8" w:rsidRDefault="00216BE6">
      <w:pPr>
        <w:rPr>
          <w:rFonts w:eastAsiaTheme="majorEastAsia" w:cstheme="minorHAnsi"/>
          <w:i/>
          <w:sz w:val="20"/>
          <w:szCs w:val="20"/>
          <w:lang w:val="en-GB"/>
        </w:rPr>
      </w:pPr>
      <w:r w:rsidRPr="00DA1BE8">
        <w:rPr>
          <w:rFonts w:cstheme="minorHAnsi"/>
          <w:i/>
          <w:sz w:val="20"/>
          <w:szCs w:val="20"/>
          <w:lang w:val="en-GB"/>
        </w:rPr>
        <w:br w:type="page"/>
      </w:r>
    </w:p>
    <w:p w14:paraId="60C4BBE6" w14:textId="00D2EC58" w:rsidR="007238B4" w:rsidRDefault="007238B4" w:rsidP="007238B4">
      <w:pPr>
        <w:pStyle w:val="Caption"/>
      </w:pPr>
      <w:bookmarkStart w:id="10" w:name="_Toc223175608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9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FA25D2">
        <w:t>ragmentation</w:t>
      </w:r>
      <w:proofErr w:type="spellEnd"/>
      <w:r w:rsidRPr="00FA25D2">
        <w:t xml:space="preserve"> pattern of EDEA-POPC</w:t>
      </w:r>
      <w: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1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59"/>
        <w:gridCol w:w="3976"/>
        <w:gridCol w:w="1589"/>
        <w:gridCol w:w="1487"/>
        <w:gridCol w:w="1493"/>
      </w:tblGrid>
      <w:tr w:rsidR="00C014F2" w:rsidRPr="00AA7AD9" w14:paraId="6945E0E2" w14:textId="77777777" w:rsidTr="007238B4">
        <w:tc>
          <w:tcPr>
            <w:tcW w:w="55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2707C7" w14:textId="25B82D0B" w:rsidR="00C014F2" w:rsidRPr="00AA7AD9" w:rsidRDefault="00C014F2" w:rsidP="00AA7AD9">
            <w:pPr>
              <w:jc w:val="center"/>
              <w:rPr>
                <w:rFonts w:cstheme="minorHAnsi"/>
                <w:b/>
                <w:lang w:val="en-GB"/>
              </w:rPr>
            </w:pPr>
            <w:r w:rsidRPr="00AA7AD9">
              <w:rPr>
                <w:rFonts w:cstheme="minorHAnsi"/>
                <w:b/>
                <w:sz w:val="32"/>
                <w:szCs w:val="32"/>
                <w:lang w:val="en-GB"/>
              </w:rPr>
              <w:t>EDEA-POPC</w:t>
            </w:r>
          </w:p>
        </w:tc>
        <w:tc>
          <w:tcPr>
            <w:tcW w:w="4671" w:type="dxa"/>
            <w:gridSpan w:val="3"/>
            <w:tcBorders>
              <w:top w:val="double" w:sz="4" w:space="0" w:color="auto"/>
            </w:tcBorders>
            <w:vAlign w:val="center"/>
          </w:tcPr>
          <w:p w14:paraId="0E623988" w14:textId="77777777" w:rsidR="00C014F2" w:rsidRPr="00AA7AD9" w:rsidRDefault="00F51F6C" w:rsidP="00AA7AD9">
            <w:pPr>
              <w:jc w:val="center"/>
              <w:rPr>
                <w:rFonts w:cstheme="minorHAnsi"/>
                <w:b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74516C9F" wp14:editId="72C0F8F5">
                  <wp:extent cx="2047875" cy="666750"/>
                  <wp:effectExtent l="0" t="0" r="9525" b="0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" name="EDEA-POPC.jpg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4BBAE5C1" w14:textId="77777777" w:rsidTr="007238B4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38D12D12" w14:textId="3B94723D" w:rsidR="00C014F2" w:rsidRPr="00AA7AD9" w:rsidRDefault="00BF7BF9" w:rsidP="007F7632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96832" behindDoc="0" locked="0" layoutInCell="1" allowOverlap="1" wp14:anchorId="11A67E5D" wp14:editId="10373BCA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082675</wp:posOffset>
                      </wp:positionV>
                      <wp:extent cx="421005" cy="117475"/>
                      <wp:effectExtent l="0" t="0" r="0" b="0"/>
                      <wp:wrapNone/>
                      <wp:docPr id="2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1005" cy="117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933293" w14:textId="77777777" w:rsidR="00FC06E8" w:rsidRPr="00BF7BF9" w:rsidRDefault="00FC06E8" w:rsidP="0008243C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86.0964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1A67E5D" id="_x0000_s1044" type="#_x0000_t202" style="position:absolute;left:0;text-align:left;margin-left:25.85pt;margin-top:85.25pt;width:33.15pt;height:9.25pt;z-index:251896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" fillcolor="white [3212]" stroked="f">
                      <v:textbox inset="0,0,0,0">
                        <w:txbxContent>
                          <w:p w14:paraId="28933293" w14:textId="77777777" w:rsidR="00FC06E8" w:rsidRPr="00BF7BF9" w:rsidRDefault="00FC06E8" w:rsidP="0008243C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86.0964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F7632" w:rsidRPr="00AA7AD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895808" behindDoc="0" locked="0" layoutInCell="1" allowOverlap="1" wp14:anchorId="701BD01A" wp14:editId="72EC4977">
                      <wp:simplePos x="0" y="0"/>
                      <wp:positionH relativeFrom="column">
                        <wp:posOffset>907415</wp:posOffset>
                      </wp:positionH>
                      <wp:positionV relativeFrom="paragraph">
                        <wp:posOffset>652780</wp:posOffset>
                      </wp:positionV>
                      <wp:extent cx="426720" cy="109855"/>
                      <wp:effectExtent l="0" t="0" r="11430" b="4445"/>
                      <wp:wrapNone/>
                      <wp:docPr id="24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6720" cy="1098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541FA8" w14:textId="77777777" w:rsidR="00FC06E8" w:rsidRPr="00BF7BF9" w:rsidRDefault="00FC06E8" w:rsidP="007F76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84.07329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01BD01A" id="_x0000_s1045" type="#_x0000_t202" style="position:absolute;left:0;text-align:left;margin-left:71.45pt;margin-top:51.4pt;width:33.6pt;height:8.65pt;z-index:251895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" filled="f" stroked="f">
                      <v:textbox inset="0,0,0,0">
                        <w:txbxContent>
                          <w:p w14:paraId="02541FA8" w14:textId="77777777" w:rsidR="00FC06E8" w:rsidRPr="00BF7BF9" w:rsidRDefault="00FC06E8" w:rsidP="007F7632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84.073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F7632"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07F351F" wp14:editId="17A22A82">
                      <wp:simplePos x="0" y="0"/>
                      <wp:positionH relativeFrom="column">
                        <wp:posOffset>1122680</wp:posOffset>
                      </wp:positionH>
                      <wp:positionV relativeFrom="paragraph">
                        <wp:posOffset>772795</wp:posOffset>
                      </wp:positionV>
                      <wp:extent cx="2540" cy="347980"/>
                      <wp:effectExtent l="76200" t="0" r="73660" b="52070"/>
                      <wp:wrapNone/>
                      <wp:docPr id="246" name="Straight Arrow Connecto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3102747" id="Straight Arrow Connector 246" o:spid="_x0000_s1026" type="#_x0000_t32" style="position:absolute;margin-left:88.4pt;margin-top:60.85pt;width:.2pt;height:27.4pt;flip:x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7F7632" w:rsidRPr="00AA7AD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30BAC0C1" wp14:editId="0A652013">
                      <wp:simplePos x="0" y="0"/>
                      <wp:positionH relativeFrom="column">
                        <wp:posOffset>413385</wp:posOffset>
                      </wp:positionH>
                      <wp:positionV relativeFrom="paragraph">
                        <wp:posOffset>1192530</wp:posOffset>
                      </wp:positionV>
                      <wp:extent cx="2540" cy="347980"/>
                      <wp:effectExtent l="76200" t="0" r="73660" b="52070"/>
                      <wp:wrapNone/>
                      <wp:docPr id="243" name="Straight Arrow Connector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6B070C37" id="Straight Arrow Connector 243" o:spid="_x0000_s1026" type="#_x0000_t32" style="position:absolute;margin-left:32.55pt;margin-top:93.9pt;width:.2pt;height:27.4pt;flip:x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C014F2" w:rsidRPr="007F7632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DAF4251" wp14:editId="241D9522">
                  <wp:extent cx="6386400" cy="19332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" t="9718"/>
                          <a:stretch/>
                        </pic:blipFill>
                        <pic:spPr bwMode="auto">
                          <a:xfrm>
                            <a:off x="0" y="0"/>
                            <a:ext cx="6386400" cy="193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14F2" w:rsidRPr="00AA7AD9" w14:paraId="38884941" w14:textId="77777777" w:rsidTr="007238B4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CEB43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547C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80F81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CECF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A7AD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BA49" w14:textId="1882C3A8" w:rsidR="00C014F2" w:rsidRPr="00AA7AD9" w:rsidRDefault="001739E2" w:rsidP="00AA7AD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564266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564266" w:rsidRPr="00AA7AD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C014F2" w:rsidRPr="00AA7AD9" w14:paraId="2E4F65D8" w14:textId="77777777" w:rsidTr="007238B4"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5F6F0812" w14:textId="77777777" w:rsidR="00C014F2" w:rsidRPr="00AA7AD9" w:rsidRDefault="00C014F2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="00F46B4F" w:rsidRPr="00AA7AD9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="00F46B4F" w:rsidRPr="00AA7AD9">
              <w:rPr>
                <w:rFonts w:eastAsiaTheme="majorEastAsia" w:cstheme="minorHAnsi"/>
                <w:lang w:val="en-GB"/>
              </w:rPr>
              <w:t>H</w:t>
            </w:r>
            <w:r w:rsidR="00F46B4F" w:rsidRPr="00AA7AD9">
              <w:rPr>
                <w:rFonts w:eastAsiaTheme="majorEastAsia" w:cstheme="minorHAnsi"/>
                <w:vertAlign w:val="subscript"/>
                <w:lang w:val="en-GB"/>
              </w:rPr>
              <w:t>96</w:t>
            </w:r>
            <w:r w:rsidR="00F46B4F" w:rsidRPr="00AA7AD9">
              <w:rPr>
                <w:rFonts w:eastAsiaTheme="majorEastAsia" w:cstheme="minorHAnsi"/>
                <w:lang w:val="en-GB"/>
              </w:rPr>
              <w:t>N</w:t>
            </w:r>
            <w:r w:rsidR="00F46B4F"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="00F46B4F" w:rsidRPr="00AA7AD9">
              <w:rPr>
                <w:rFonts w:eastAsiaTheme="majorEastAsia" w:cstheme="minorHAnsi"/>
                <w:lang w:val="en-GB"/>
              </w:rPr>
              <w:t>O</w:t>
            </w:r>
            <w:r w:rsidR="00F46B4F" w:rsidRPr="00AA7AD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="00F46B4F" w:rsidRPr="00AA7AD9">
              <w:rPr>
                <w:rFonts w:eastAsiaTheme="majorEastAsia" w:cstheme="minorHAnsi"/>
                <w:lang w:val="en-GB"/>
              </w:rPr>
              <w:t>P</w:t>
            </w:r>
            <w:r w:rsidR="00F46B4F"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19582FD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5E321D9" wp14:editId="75964018">
                  <wp:extent cx="2109600" cy="1101600"/>
                  <wp:effectExtent l="0" t="0" r="5080" b="381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Fragment 1.jpg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9600" cy="1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1FCF05B2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75.6848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41A32B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75.6846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5C186108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-0.21417</w:t>
            </w:r>
          </w:p>
        </w:tc>
      </w:tr>
      <w:tr w:rsidR="00C014F2" w:rsidRPr="00AA7AD9" w14:paraId="6D1CE5D1" w14:textId="77777777" w:rsidTr="007238B4">
        <w:tc>
          <w:tcPr>
            <w:tcW w:w="1706" w:type="dxa"/>
            <w:vAlign w:val="center"/>
          </w:tcPr>
          <w:p w14:paraId="3702E590" w14:textId="77777777" w:rsidR="00C014F2" w:rsidRPr="00AA7AD9" w:rsidRDefault="00F46B4F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8</w:t>
            </w:r>
            <w:r w:rsidRPr="00AA7AD9">
              <w:rPr>
                <w:rFonts w:eastAsiaTheme="majorEastAsia" w:cstheme="minorHAnsi"/>
                <w:lang w:val="en-GB"/>
              </w:rPr>
              <w:t>N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A7AD9">
              <w:rPr>
                <w:rFonts w:eastAsiaTheme="majorEastAsia" w:cstheme="minorHAnsi"/>
                <w:lang w:val="en-GB"/>
              </w:rPr>
              <w:t>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052D93D7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025D6C0" wp14:editId="66AC4B4E">
                  <wp:extent cx="1098000" cy="1018800"/>
                  <wp:effectExtent l="0" t="0" r="6985" b="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Fragment 2.jpg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0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408D605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99.17303</w:t>
            </w:r>
          </w:p>
        </w:tc>
        <w:tc>
          <w:tcPr>
            <w:tcW w:w="1532" w:type="dxa"/>
            <w:vAlign w:val="center"/>
          </w:tcPr>
          <w:p w14:paraId="0AB6D802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99.17301</w:t>
            </w:r>
          </w:p>
        </w:tc>
        <w:tc>
          <w:tcPr>
            <w:tcW w:w="1535" w:type="dxa"/>
            <w:vAlign w:val="center"/>
          </w:tcPr>
          <w:p w14:paraId="238980BF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09618</w:t>
            </w:r>
          </w:p>
        </w:tc>
      </w:tr>
      <w:tr w:rsidR="00C014F2" w:rsidRPr="00AA7AD9" w14:paraId="11EAEE47" w14:textId="77777777" w:rsidTr="007238B4">
        <w:tc>
          <w:tcPr>
            <w:tcW w:w="1706" w:type="dxa"/>
            <w:vAlign w:val="center"/>
          </w:tcPr>
          <w:p w14:paraId="08A9793E" w14:textId="77777777" w:rsidR="00C014F2" w:rsidRPr="00AA7AD9" w:rsidRDefault="00F46B4F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9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689CEBC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AD1DB14" wp14:editId="5FCE961C">
                  <wp:extent cx="853200" cy="1026000"/>
                  <wp:effectExtent l="0" t="0" r="4445" b="3175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Fragment 3.jpg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10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670F251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40.09954</w:t>
            </w:r>
          </w:p>
        </w:tc>
        <w:tc>
          <w:tcPr>
            <w:tcW w:w="1532" w:type="dxa"/>
            <w:vAlign w:val="center"/>
          </w:tcPr>
          <w:p w14:paraId="4B0EA25F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240.09953</w:t>
            </w:r>
          </w:p>
        </w:tc>
        <w:tc>
          <w:tcPr>
            <w:tcW w:w="1535" w:type="dxa"/>
            <w:vAlign w:val="center"/>
          </w:tcPr>
          <w:p w14:paraId="0B77E723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03514</w:t>
            </w:r>
          </w:p>
        </w:tc>
      </w:tr>
      <w:tr w:rsidR="00C014F2" w:rsidRPr="00AA7AD9" w14:paraId="45FD4F57" w14:textId="77777777" w:rsidTr="007238B4">
        <w:tc>
          <w:tcPr>
            <w:tcW w:w="1706" w:type="dxa"/>
            <w:vAlign w:val="center"/>
          </w:tcPr>
          <w:p w14:paraId="7CC3D4FC" w14:textId="77777777" w:rsidR="00C014F2" w:rsidRPr="00AA7AD9" w:rsidRDefault="00F46B4F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A7AD9">
              <w:rPr>
                <w:rFonts w:eastAsiaTheme="majorEastAsia" w:cstheme="minorHAnsi"/>
                <w:lang w:val="en-GB"/>
              </w:rPr>
              <w:t>P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7FCEB46A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3619627" wp14:editId="21CA11D0">
                  <wp:extent cx="853200" cy="381600"/>
                  <wp:effectExtent l="0" t="0" r="4445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Fragment 4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37EC43DD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32" w:type="dxa"/>
            <w:vAlign w:val="center"/>
          </w:tcPr>
          <w:p w14:paraId="7DF44AC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84.07329</w:t>
            </w:r>
          </w:p>
        </w:tc>
        <w:tc>
          <w:tcPr>
            <w:tcW w:w="1535" w:type="dxa"/>
            <w:vAlign w:val="center"/>
          </w:tcPr>
          <w:p w14:paraId="1FE597CD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14649</w:t>
            </w:r>
          </w:p>
        </w:tc>
      </w:tr>
      <w:tr w:rsidR="00C014F2" w:rsidRPr="00AA7AD9" w14:paraId="24877747" w14:textId="77777777" w:rsidTr="007238B4">
        <w:tc>
          <w:tcPr>
            <w:tcW w:w="1706" w:type="dxa"/>
            <w:vAlign w:val="center"/>
          </w:tcPr>
          <w:p w14:paraId="21D99B78" w14:textId="77777777" w:rsidR="00C014F2" w:rsidRPr="00AA7AD9" w:rsidRDefault="00F46B4F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4</w:t>
            </w:r>
            <w:r w:rsidRPr="00AA7AD9">
              <w:rPr>
                <w:rFonts w:eastAsiaTheme="majorEastAsia" w:cstheme="minorHAnsi"/>
                <w:lang w:val="en-GB"/>
              </w:rPr>
              <w:t>NO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342DFC6C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01A2284" wp14:editId="65AB0681">
                  <wp:extent cx="388800" cy="630000"/>
                  <wp:effectExtent l="0" t="0" r="0" b="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Fragment 5.jpg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800" cy="6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63398D0E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16.10699</w:t>
            </w:r>
          </w:p>
        </w:tc>
        <w:tc>
          <w:tcPr>
            <w:tcW w:w="1532" w:type="dxa"/>
            <w:vAlign w:val="center"/>
          </w:tcPr>
          <w:p w14:paraId="31E5396A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116.10699</w:t>
            </w:r>
          </w:p>
        </w:tc>
        <w:tc>
          <w:tcPr>
            <w:tcW w:w="1535" w:type="dxa"/>
            <w:vAlign w:val="center"/>
          </w:tcPr>
          <w:p w14:paraId="41D85D7E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0.02206</w:t>
            </w:r>
          </w:p>
        </w:tc>
      </w:tr>
      <w:tr w:rsidR="00C014F2" w:rsidRPr="00AA7AD9" w14:paraId="493E405D" w14:textId="77777777" w:rsidTr="007238B4"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7BF7A3B9" w14:textId="77777777" w:rsidR="00C014F2" w:rsidRPr="00AA7AD9" w:rsidRDefault="00F46B4F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C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A7AD9">
              <w:rPr>
                <w:rFonts w:eastAsiaTheme="majorEastAsia" w:cstheme="minorHAnsi"/>
                <w:lang w:val="en-GB"/>
              </w:rPr>
              <w:t>H</w:t>
            </w:r>
            <w:r w:rsidRPr="00AA7AD9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A7AD9">
              <w:rPr>
                <w:rFonts w:eastAsiaTheme="majorEastAsia" w:cstheme="minorHAnsi"/>
                <w:lang w:val="en-GB"/>
              </w:rPr>
              <w:t>N</w:t>
            </w:r>
            <w:r w:rsidRPr="00AA7AD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tcBorders>
              <w:bottom w:val="double" w:sz="4" w:space="0" w:color="auto"/>
            </w:tcBorders>
            <w:vAlign w:val="center"/>
          </w:tcPr>
          <w:p w14:paraId="6650F49A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D2579EC" wp14:editId="51C344A0">
                  <wp:extent cx="406800" cy="252000"/>
                  <wp:effectExtent l="0" t="0" r="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Fragment 6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tcBorders>
              <w:bottom w:val="double" w:sz="4" w:space="0" w:color="auto"/>
            </w:tcBorders>
            <w:vAlign w:val="center"/>
          </w:tcPr>
          <w:p w14:paraId="4AC4B6A6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vAlign w:val="center"/>
          </w:tcPr>
          <w:p w14:paraId="779FDE0F" w14:textId="77777777" w:rsidR="00C014F2" w:rsidRPr="00AA7AD9" w:rsidRDefault="00C014F2" w:rsidP="00AA7AD9">
            <w:pPr>
              <w:jc w:val="center"/>
              <w:rPr>
                <w:rFonts w:cstheme="minorHAnsi"/>
                <w:lang w:val="en-GB"/>
              </w:rPr>
            </w:pPr>
            <w:r w:rsidRPr="00AA7AD9">
              <w:rPr>
                <w:rFonts w:cstheme="minorHAnsi"/>
                <w:lang w:val="en-GB"/>
              </w:rPr>
              <w:t>86.09642</w:t>
            </w:r>
          </w:p>
        </w:tc>
        <w:tc>
          <w:tcPr>
            <w:tcW w:w="1535" w:type="dxa"/>
            <w:tcBorders>
              <w:bottom w:val="double" w:sz="4" w:space="0" w:color="auto"/>
            </w:tcBorders>
            <w:vAlign w:val="center"/>
          </w:tcPr>
          <w:p w14:paraId="4B16EAE5" w14:textId="77777777" w:rsidR="00C014F2" w:rsidRPr="00AA7AD9" w:rsidRDefault="008246BD" w:rsidP="00AA7AD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A7AD9">
              <w:rPr>
                <w:rFonts w:eastAsiaTheme="majorEastAsia" w:cstheme="minorHAnsi"/>
                <w:lang w:val="en-GB"/>
              </w:rPr>
              <w:t>-0.</w:t>
            </w:r>
            <w:r w:rsidR="00DC21FE" w:rsidRPr="00AA7AD9">
              <w:rPr>
                <w:rFonts w:eastAsiaTheme="majorEastAsia" w:cstheme="minorHAnsi"/>
                <w:lang w:val="en-GB"/>
              </w:rPr>
              <w:t>0</w:t>
            </w:r>
            <w:r w:rsidRPr="00AA7AD9">
              <w:rPr>
                <w:rFonts w:eastAsiaTheme="majorEastAsia" w:cstheme="minorHAnsi"/>
                <w:lang w:val="en-GB"/>
              </w:rPr>
              <w:t>2470</w:t>
            </w:r>
          </w:p>
        </w:tc>
      </w:tr>
    </w:tbl>
    <w:p w14:paraId="365DF8F0" w14:textId="3D67C614" w:rsidR="007238B4" w:rsidRDefault="007238B4" w:rsidP="007238B4">
      <w:pPr>
        <w:pStyle w:val="Caption"/>
      </w:pPr>
      <w:bookmarkStart w:id="11" w:name="_Toc223175609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10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281A3B">
        <w:t>ragmentation</w:t>
      </w:r>
      <w:proofErr w:type="spellEnd"/>
      <w:r w:rsidRPr="00281A3B">
        <w:t xml:space="preserve"> pattern of HN2-POPC</w:t>
      </w:r>
      <w: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1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75"/>
        <w:gridCol w:w="3922"/>
        <w:gridCol w:w="1567"/>
        <w:gridCol w:w="1467"/>
        <w:gridCol w:w="1473"/>
      </w:tblGrid>
      <w:tr w:rsidR="004A2F33" w:rsidRPr="00564266" w14:paraId="2AD9E615" w14:textId="77777777" w:rsidTr="007238B4">
        <w:tc>
          <w:tcPr>
            <w:tcW w:w="557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51374E" w14:textId="2D5CC6D3" w:rsidR="004A2F33" w:rsidRPr="00564266" w:rsidRDefault="004A2F33" w:rsidP="00564266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564266">
              <w:rPr>
                <w:rFonts w:cstheme="minorHAnsi"/>
                <w:b/>
                <w:sz w:val="32"/>
                <w:szCs w:val="32"/>
                <w:lang w:val="en-GB"/>
              </w:rPr>
              <w:t>HN2-POPC</w:t>
            </w:r>
          </w:p>
        </w:tc>
        <w:tc>
          <w:tcPr>
            <w:tcW w:w="4632" w:type="dxa"/>
            <w:gridSpan w:val="3"/>
            <w:tcBorders>
              <w:top w:val="double" w:sz="4" w:space="0" w:color="auto"/>
            </w:tcBorders>
            <w:vAlign w:val="center"/>
          </w:tcPr>
          <w:p w14:paraId="5DC35D29" w14:textId="77777777" w:rsidR="004A2F33" w:rsidRPr="00564266" w:rsidRDefault="00F51F6C" w:rsidP="00564266">
            <w:pPr>
              <w:jc w:val="center"/>
              <w:rPr>
                <w:rFonts w:cstheme="minorHAnsi"/>
                <w:b/>
                <w:lang w:val="en-GB"/>
              </w:rPr>
            </w:pPr>
            <w:r w:rsidRPr="00564266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4B2C8B8F" wp14:editId="06F2DA33">
                  <wp:extent cx="2000250" cy="523875"/>
                  <wp:effectExtent l="0" t="0" r="0" b="9525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" name="HN-2-POPC.jpg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564266" w14:paraId="6D64297F" w14:textId="77777777" w:rsidTr="007238B4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045C8B99" w14:textId="11DFE39B" w:rsidR="004A2F33" w:rsidRPr="00564266" w:rsidRDefault="00BF7BF9" w:rsidP="009F4C9F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02976" behindDoc="0" locked="0" layoutInCell="1" allowOverlap="1" wp14:anchorId="1C3F3471" wp14:editId="39592E94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989330</wp:posOffset>
                      </wp:positionV>
                      <wp:extent cx="421005" cy="118745"/>
                      <wp:effectExtent l="0" t="0" r="0" b="0"/>
                      <wp:wrapNone/>
                      <wp:docPr id="25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1005" cy="1187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E6A1D7" w14:textId="77777777" w:rsidR="00FC06E8" w:rsidRPr="00BF7BF9" w:rsidRDefault="00FC06E8" w:rsidP="009F4C9F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86.0964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C3F3471" id="_x0000_s1046" type="#_x0000_t202" style="position:absolute;left:0;text-align:left;margin-left:24.65pt;margin-top:77.9pt;width:33.15pt;height:9.35pt;z-index:251902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" fillcolor="white [3212]" stroked="f">
                      <v:textbox inset="0,0,0,0">
                        <w:txbxContent>
                          <w:p w14:paraId="62E6A1D7" w14:textId="77777777" w:rsidR="00FC06E8" w:rsidRPr="00BF7BF9" w:rsidRDefault="00FC06E8" w:rsidP="009F4C9F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86.0964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64266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42AD498A" wp14:editId="1344DE11">
                      <wp:simplePos x="0" y="0"/>
                      <wp:positionH relativeFrom="column">
                        <wp:posOffset>427355</wp:posOffset>
                      </wp:positionH>
                      <wp:positionV relativeFrom="paragraph">
                        <wp:posOffset>1123315</wp:posOffset>
                      </wp:positionV>
                      <wp:extent cx="2540" cy="347980"/>
                      <wp:effectExtent l="76200" t="0" r="73660" b="52070"/>
                      <wp:wrapNone/>
                      <wp:docPr id="258" name="Straight Arrow Connector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5BF02997" id="Straight Arrow Connector 258" o:spid="_x0000_s1026" type="#_x0000_t32" style="position:absolute;margin-left:33.65pt;margin-top:88.45pt;width:.2pt;height:27.4pt;flip:x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564266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6104A483" wp14:editId="20AA3C96">
                      <wp:simplePos x="0" y="0"/>
                      <wp:positionH relativeFrom="column">
                        <wp:posOffset>1289685</wp:posOffset>
                      </wp:positionH>
                      <wp:positionV relativeFrom="paragraph">
                        <wp:posOffset>986155</wp:posOffset>
                      </wp:positionV>
                      <wp:extent cx="3175" cy="471170"/>
                      <wp:effectExtent l="76200" t="0" r="73025" b="62230"/>
                      <wp:wrapNone/>
                      <wp:docPr id="257" name="Straight Arrow Connector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75" cy="47117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48B90EED" id="Straight Arrow Connector 257" o:spid="_x0000_s1026" type="#_x0000_t32" style="position:absolute;margin-left:101.55pt;margin-top:77.65pt;width:.25pt;height:37.1pt;flip:x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564266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4AEC1210" wp14:editId="3A37330B">
                      <wp:simplePos x="0" y="0"/>
                      <wp:positionH relativeFrom="column">
                        <wp:posOffset>1436370</wp:posOffset>
                      </wp:positionH>
                      <wp:positionV relativeFrom="paragraph">
                        <wp:posOffset>1160780</wp:posOffset>
                      </wp:positionV>
                      <wp:extent cx="634365" cy="45085"/>
                      <wp:effectExtent l="66040" t="0" r="41275" b="60325"/>
                      <wp:wrapNone/>
                      <wp:docPr id="253" name="Straight Arrow Connector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634365" cy="4508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1EC622E" id="Straight Arrow Connector 253" o:spid="_x0000_s1026" type="#_x0000_t34" style="position:absolute;margin-left:113.1pt;margin-top:91.4pt;width:49.95pt;height:3.55pt;rotation:90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" strokecolor="black [3200]" strokeweight=".5pt">
                      <v:stroke endarrow="block"/>
                    </v:shape>
                  </w:pict>
                </mc:Fallback>
              </mc:AlternateContent>
            </w:r>
            <w:r w:rsidR="009F4C9F" w:rsidRPr="00564266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01952" behindDoc="0" locked="0" layoutInCell="1" allowOverlap="1" wp14:anchorId="0183F1B9" wp14:editId="0E165975">
                      <wp:simplePos x="0" y="0"/>
                      <wp:positionH relativeFrom="column">
                        <wp:posOffset>1157605</wp:posOffset>
                      </wp:positionH>
                      <wp:positionV relativeFrom="paragraph">
                        <wp:posOffset>847725</wp:posOffset>
                      </wp:positionV>
                      <wp:extent cx="436880" cy="100330"/>
                      <wp:effectExtent l="0" t="0" r="1270" b="13970"/>
                      <wp:wrapNone/>
                      <wp:docPr id="25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880" cy="1003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77C68B" w14:textId="77777777" w:rsidR="00FC06E8" w:rsidRPr="00BF7BF9" w:rsidRDefault="00FC06E8" w:rsidP="009F4C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08.0733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0183F1B9" id="_x0000_s1047" type="#_x0000_t202" style="position:absolute;left:0;text-align:left;margin-left:91.15pt;margin-top:66.75pt;width:34.4pt;height:7.9pt;z-index:251901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" filled="f" stroked="f">
                      <v:textbox inset="0,0,0,0">
                        <w:txbxContent>
                          <w:p w14:paraId="3677C68B" w14:textId="77777777" w:rsidR="00FC06E8" w:rsidRPr="00BF7BF9" w:rsidRDefault="00FC06E8" w:rsidP="009F4C9F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08.0733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F4C9F" w:rsidRPr="00564266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00928" behindDoc="0" locked="0" layoutInCell="1" allowOverlap="1" wp14:anchorId="3CDC06C8" wp14:editId="6943E103">
                      <wp:simplePos x="0" y="0"/>
                      <wp:positionH relativeFrom="column">
                        <wp:posOffset>1528445</wp:posOffset>
                      </wp:positionH>
                      <wp:positionV relativeFrom="paragraph">
                        <wp:posOffset>746125</wp:posOffset>
                      </wp:positionV>
                      <wp:extent cx="457200" cy="105410"/>
                      <wp:effectExtent l="0" t="0" r="0" b="8890"/>
                      <wp:wrapNone/>
                      <wp:docPr id="25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1054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66D058" w14:textId="77777777" w:rsidR="00FC06E8" w:rsidRPr="00BF7BF9" w:rsidRDefault="00FC06E8" w:rsidP="009F4C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67.1468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CDC06C8" id="_x0000_s1048" type="#_x0000_t202" style="position:absolute;left:0;text-align:left;margin-left:120.35pt;margin-top:58.75pt;width:36pt;height:8.3pt;z-index:251900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" filled="f" stroked="f">
                      <v:textbox inset="0,0,0,0">
                        <w:txbxContent>
                          <w:p w14:paraId="7666D058" w14:textId="77777777" w:rsidR="00FC06E8" w:rsidRPr="00BF7BF9" w:rsidRDefault="00FC06E8" w:rsidP="009F4C9F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67.1468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F4C9F" w:rsidRPr="00564266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06048" behindDoc="0" locked="0" layoutInCell="1" allowOverlap="1" wp14:anchorId="2DA98390" wp14:editId="4A0036AF">
                      <wp:simplePos x="0" y="0"/>
                      <wp:positionH relativeFrom="column">
                        <wp:posOffset>3726180</wp:posOffset>
                      </wp:positionH>
                      <wp:positionV relativeFrom="paragraph">
                        <wp:posOffset>1112520</wp:posOffset>
                      </wp:positionV>
                      <wp:extent cx="436880" cy="109855"/>
                      <wp:effectExtent l="0" t="0" r="1270" b="4445"/>
                      <wp:wrapNone/>
                      <wp:docPr id="25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880" cy="1098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03D07A" w14:textId="77777777" w:rsidR="00FC06E8" w:rsidRPr="00BF7BF9" w:rsidRDefault="00FC06E8" w:rsidP="009F4C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77.5189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DA98390" id="_x0000_s1049" type="#_x0000_t202" style="position:absolute;left:0;text-align:left;margin-left:293.4pt;margin-top:87.6pt;width:34.4pt;height:8.65pt;z-index:251906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" filled="f" stroked="f">
                      <v:textbox inset="0,0,0,0">
                        <w:txbxContent>
                          <w:p w14:paraId="7503D07A" w14:textId="77777777" w:rsidR="00FC06E8" w:rsidRPr="00BF7BF9" w:rsidRDefault="00FC06E8" w:rsidP="009F4C9F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77.5189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F4C9F" w:rsidRPr="00564266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070EC510" wp14:editId="43333D9C">
                      <wp:simplePos x="0" y="0"/>
                      <wp:positionH relativeFrom="column">
                        <wp:posOffset>3937635</wp:posOffset>
                      </wp:positionH>
                      <wp:positionV relativeFrom="paragraph">
                        <wp:posOffset>1239520</wp:posOffset>
                      </wp:positionV>
                      <wp:extent cx="2540" cy="347980"/>
                      <wp:effectExtent l="76200" t="0" r="73660" b="52070"/>
                      <wp:wrapNone/>
                      <wp:docPr id="260" name="Straight Arrow Connector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6541144F" id="Straight Arrow Connector 260" o:spid="_x0000_s1026" type="#_x0000_t32" style="position:absolute;margin-left:310.05pt;margin-top:97.6pt;width:.2pt;height:27.4pt;flip:x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4A2F33" w:rsidRPr="009F4C9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1AAEF21" wp14:editId="2140A28F">
                  <wp:extent cx="6396351" cy="1938048"/>
                  <wp:effectExtent l="0" t="0" r="508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6" t="9592"/>
                          <a:stretch/>
                        </pic:blipFill>
                        <pic:spPr bwMode="auto">
                          <a:xfrm>
                            <a:off x="0" y="0"/>
                            <a:ext cx="6397200" cy="1938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564266" w14:paraId="64AACD1E" w14:textId="77777777" w:rsidTr="007238B4"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8E0D4" w14:textId="77777777" w:rsidR="004A2F33" w:rsidRPr="00564266" w:rsidRDefault="004A2F33" w:rsidP="0056426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E9E0" w14:textId="77777777" w:rsidR="004A2F33" w:rsidRPr="00564266" w:rsidRDefault="004A2F33" w:rsidP="0056426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0D70" w14:textId="77777777" w:rsidR="004A2F33" w:rsidRPr="00564266" w:rsidRDefault="004A2F33" w:rsidP="0056426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56426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56426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846F" w14:textId="77777777" w:rsidR="004A2F33" w:rsidRPr="00564266" w:rsidRDefault="004A2F33" w:rsidP="0056426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56426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564266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952D" w14:textId="6E831047" w:rsidR="004A2F33" w:rsidRPr="00564266" w:rsidRDefault="001739E2" w:rsidP="00564266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564266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4A2F33" w:rsidRPr="00564266" w14:paraId="1078A6E4" w14:textId="77777777" w:rsidTr="007238B4"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78BD5B6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7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93</w:t>
            </w:r>
            <w:r w:rsidRPr="00564266">
              <w:rPr>
                <w:rFonts w:eastAsiaTheme="majorEastAsia" w:cstheme="minorHAnsi"/>
                <w:lang w:val="en-GB"/>
              </w:rPr>
              <w:t>ClN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564266">
              <w:rPr>
                <w:rFonts w:eastAsiaTheme="majorEastAsia" w:cstheme="minorHAnsi"/>
                <w:lang w:val="en-GB"/>
              </w:rPr>
              <w:t>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tcBorders>
              <w:top w:val="single" w:sz="4" w:space="0" w:color="auto"/>
            </w:tcBorders>
            <w:vAlign w:val="center"/>
          </w:tcPr>
          <w:p w14:paraId="1A926A7B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4B65BFD" wp14:editId="32F3ABCA">
                  <wp:extent cx="2113200" cy="1105200"/>
                  <wp:effectExtent l="0" t="0" r="1905" b="0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Fragment 1.jpg"/>
                          <pic:cNvPicPr/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00" cy="11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7E0BAF78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879.63526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2157970A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879.63535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384A2BA2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-0.10012</w:t>
            </w:r>
          </w:p>
        </w:tc>
      </w:tr>
      <w:tr w:rsidR="004A2F33" w:rsidRPr="00564266" w14:paraId="6916BDE2" w14:textId="77777777" w:rsidTr="007238B4">
        <w:tc>
          <w:tcPr>
            <w:tcW w:w="1780" w:type="dxa"/>
            <w:vAlign w:val="center"/>
          </w:tcPr>
          <w:p w14:paraId="7FA745C7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37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564266">
              <w:rPr>
                <w:rFonts w:eastAsiaTheme="majorEastAsia" w:cstheme="minorHAnsi"/>
                <w:lang w:val="en-GB"/>
              </w:rPr>
              <w:t>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4F2CD209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91224AC" wp14:editId="5815AE7A">
                  <wp:extent cx="1400400" cy="1098000"/>
                  <wp:effectExtent l="0" t="0" r="9525" b="6985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Fragment 2.jpg"/>
                          <pic:cNvPicPr/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400" cy="10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05828F18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577.51904</w:t>
            </w:r>
          </w:p>
        </w:tc>
        <w:tc>
          <w:tcPr>
            <w:tcW w:w="1519" w:type="dxa"/>
            <w:vAlign w:val="center"/>
          </w:tcPr>
          <w:p w14:paraId="7CB84DCD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577.51894</w:t>
            </w:r>
          </w:p>
        </w:tc>
        <w:tc>
          <w:tcPr>
            <w:tcW w:w="1522" w:type="dxa"/>
            <w:vAlign w:val="center"/>
          </w:tcPr>
          <w:p w14:paraId="458DB99E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-0.17005</w:t>
            </w:r>
          </w:p>
        </w:tc>
      </w:tr>
      <w:tr w:rsidR="004A2F33" w:rsidRPr="00564266" w14:paraId="63795D78" w14:textId="77777777" w:rsidTr="007238B4">
        <w:tc>
          <w:tcPr>
            <w:tcW w:w="1780" w:type="dxa"/>
            <w:vAlign w:val="center"/>
          </w:tcPr>
          <w:p w14:paraId="287F7EFD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0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25</w:t>
            </w:r>
            <w:r w:rsidRPr="00564266">
              <w:rPr>
                <w:rFonts w:eastAsiaTheme="majorEastAsia" w:cstheme="minorHAnsi"/>
                <w:lang w:val="en-GB"/>
              </w:rPr>
              <w:t>ClN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564266">
              <w:rPr>
                <w:rFonts w:eastAsiaTheme="majorEastAsia" w:cstheme="minorHAnsi"/>
                <w:lang w:val="en-GB"/>
              </w:rPr>
              <w:t>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3E377B5D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2D36FE9" wp14:editId="14792593">
                  <wp:extent cx="1058400" cy="1018800"/>
                  <wp:effectExtent l="0" t="0" r="8890" b="0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Fragment 3.jpg"/>
                          <pic:cNvPicPr/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8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71847540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303.12350</w:t>
            </w:r>
          </w:p>
        </w:tc>
        <w:tc>
          <w:tcPr>
            <w:tcW w:w="1519" w:type="dxa"/>
            <w:vAlign w:val="center"/>
          </w:tcPr>
          <w:p w14:paraId="0193099F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303.12357</w:t>
            </w:r>
          </w:p>
        </w:tc>
        <w:tc>
          <w:tcPr>
            <w:tcW w:w="1522" w:type="dxa"/>
            <w:vAlign w:val="center"/>
          </w:tcPr>
          <w:p w14:paraId="00E4C580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0.24107</w:t>
            </w:r>
          </w:p>
        </w:tc>
      </w:tr>
      <w:tr w:rsidR="004A2F33" w:rsidRPr="00564266" w14:paraId="017839E0" w14:textId="77777777" w:rsidTr="007238B4">
        <w:tc>
          <w:tcPr>
            <w:tcW w:w="1780" w:type="dxa"/>
            <w:vAlign w:val="center"/>
          </w:tcPr>
          <w:p w14:paraId="4203C31C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6</w:t>
            </w:r>
            <w:r w:rsidRPr="00564266">
              <w:rPr>
                <w:rFonts w:eastAsiaTheme="majorEastAsia" w:cstheme="minorHAnsi"/>
                <w:lang w:val="en-GB"/>
              </w:rPr>
              <w:t>ClN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2560D3BA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6A32969" wp14:editId="3C784CAE">
                  <wp:extent cx="810000" cy="1022400"/>
                  <wp:effectExtent l="0" t="0" r="9525" b="6350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Fragment 5.jpg"/>
                          <pic:cNvPicPr/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0000" cy="10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0EA75626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67.14682</w:t>
            </w:r>
          </w:p>
        </w:tc>
        <w:tc>
          <w:tcPr>
            <w:tcW w:w="1519" w:type="dxa"/>
            <w:vAlign w:val="center"/>
          </w:tcPr>
          <w:p w14:paraId="44A09F89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67.14683</w:t>
            </w:r>
          </w:p>
        </w:tc>
        <w:tc>
          <w:tcPr>
            <w:tcW w:w="1522" w:type="dxa"/>
            <w:vAlign w:val="center"/>
          </w:tcPr>
          <w:p w14:paraId="6115194B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0.05525</w:t>
            </w:r>
          </w:p>
        </w:tc>
      </w:tr>
      <w:tr w:rsidR="004A2F33" w:rsidRPr="00564266" w14:paraId="59F3A1FC" w14:textId="77777777" w:rsidTr="007238B4">
        <w:tc>
          <w:tcPr>
            <w:tcW w:w="1780" w:type="dxa"/>
            <w:vAlign w:val="center"/>
          </w:tcPr>
          <w:p w14:paraId="7C5101DD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0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24</w:t>
            </w:r>
            <w:r w:rsidRPr="00564266">
              <w:rPr>
                <w:rFonts w:eastAsiaTheme="majorEastAsia" w:cstheme="minorHAnsi"/>
                <w:lang w:val="en-GB"/>
              </w:rPr>
              <w:t>N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564266">
              <w:rPr>
                <w:rFonts w:eastAsiaTheme="majorEastAsia" w:cstheme="minorHAnsi"/>
                <w:lang w:val="en-GB"/>
              </w:rPr>
              <w:t>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4AC18408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E227724" wp14:editId="3B41884E">
                  <wp:extent cx="1022400" cy="846000"/>
                  <wp:effectExtent l="0" t="0" r="6350" b="0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Fragment 4.jpg"/>
                          <pic:cNvPicPr/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2400" cy="84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7CF2F8F3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44.05000</w:t>
            </w:r>
          </w:p>
        </w:tc>
        <w:tc>
          <w:tcPr>
            <w:tcW w:w="1519" w:type="dxa"/>
            <w:vAlign w:val="center"/>
          </w:tcPr>
          <w:p w14:paraId="10457E83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44.05000</w:t>
            </w:r>
          </w:p>
        </w:tc>
        <w:tc>
          <w:tcPr>
            <w:tcW w:w="1522" w:type="dxa"/>
            <w:vAlign w:val="center"/>
          </w:tcPr>
          <w:p w14:paraId="5513215C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0.01047</w:t>
            </w:r>
          </w:p>
        </w:tc>
      </w:tr>
      <w:tr w:rsidR="004A2F33" w:rsidRPr="00564266" w14:paraId="1C862216" w14:textId="77777777" w:rsidTr="007238B4">
        <w:tc>
          <w:tcPr>
            <w:tcW w:w="1780" w:type="dxa"/>
            <w:vAlign w:val="center"/>
          </w:tcPr>
          <w:p w14:paraId="729A1909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564266">
              <w:rPr>
                <w:rFonts w:eastAsiaTheme="majorEastAsia" w:cstheme="minorHAnsi"/>
                <w:lang w:val="en-GB"/>
              </w:rPr>
              <w:t>N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1CBF5BF8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C16E549" wp14:editId="75671043">
                  <wp:extent cx="777600" cy="853200"/>
                  <wp:effectExtent l="0" t="0" r="3810" b="4445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Fragment 6.jpg"/>
                          <pic:cNvPicPr/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600" cy="8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7437E992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08.07332</w:t>
            </w:r>
          </w:p>
        </w:tc>
        <w:tc>
          <w:tcPr>
            <w:tcW w:w="1519" w:type="dxa"/>
            <w:vAlign w:val="center"/>
          </w:tcPr>
          <w:p w14:paraId="200873E3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208.07332</w:t>
            </w:r>
          </w:p>
        </w:tc>
        <w:tc>
          <w:tcPr>
            <w:tcW w:w="1522" w:type="dxa"/>
            <w:vAlign w:val="center"/>
          </w:tcPr>
          <w:p w14:paraId="7F528A07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-0.01164</w:t>
            </w:r>
          </w:p>
        </w:tc>
      </w:tr>
      <w:tr w:rsidR="004A2F33" w:rsidRPr="00564266" w14:paraId="483D749B" w14:textId="77777777" w:rsidTr="007238B4">
        <w:tc>
          <w:tcPr>
            <w:tcW w:w="1780" w:type="dxa"/>
            <w:vAlign w:val="center"/>
          </w:tcPr>
          <w:p w14:paraId="60D65D10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564266">
              <w:rPr>
                <w:rFonts w:eastAsiaTheme="majorEastAsia" w:cstheme="minorHAnsi"/>
                <w:lang w:val="en-GB"/>
              </w:rPr>
              <w:t>NO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564266">
              <w:rPr>
                <w:rFonts w:eastAsiaTheme="majorEastAsia" w:cstheme="minorHAnsi"/>
                <w:lang w:val="en-GB"/>
              </w:rPr>
              <w:t>P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1ABD1C10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DE7C604" wp14:editId="0FA43BAE">
                  <wp:extent cx="853200" cy="381600"/>
                  <wp:effectExtent l="0" t="0" r="4445" b="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Fragment 7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63EA3ED8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19" w:type="dxa"/>
            <w:vAlign w:val="center"/>
          </w:tcPr>
          <w:p w14:paraId="2C79C4AE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184.07333</w:t>
            </w:r>
          </w:p>
        </w:tc>
        <w:tc>
          <w:tcPr>
            <w:tcW w:w="1522" w:type="dxa"/>
            <w:vAlign w:val="center"/>
          </w:tcPr>
          <w:p w14:paraId="567B0361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0.03575</w:t>
            </w:r>
          </w:p>
        </w:tc>
      </w:tr>
      <w:tr w:rsidR="004A2F33" w:rsidRPr="00564266" w14:paraId="5EC3D2D0" w14:textId="77777777" w:rsidTr="007238B4">
        <w:tc>
          <w:tcPr>
            <w:tcW w:w="1780" w:type="dxa"/>
            <w:vAlign w:val="center"/>
          </w:tcPr>
          <w:p w14:paraId="78AF4C60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564266">
              <w:rPr>
                <w:rFonts w:eastAsiaTheme="majorEastAsia" w:cstheme="minorHAnsi"/>
                <w:lang w:val="en-GB"/>
              </w:rPr>
              <w:t>N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vAlign w:val="center"/>
          </w:tcPr>
          <w:p w14:paraId="7811F88E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A924CD7" wp14:editId="499AAAA6">
                  <wp:extent cx="349200" cy="550800"/>
                  <wp:effectExtent l="0" t="0" r="0" b="1905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Fragment 8.jpg"/>
                          <pic:cNvPicPr/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" cy="5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64795F30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120.05745</w:t>
            </w:r>
          </w:p>
        </w:tc>
        <w:tc>
          <w:tcPr>
            <w:tcW w:w="1519" w:type="dxa"/>
            <w:vAlign w:val="center"/>
          </w:tcPr>
          <w:p w14:paraId="1F459B2B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120.05746</w:t>
            </w:r>
          </w:p>
        </w:tc>
        <w:tc>
          <w:tcPr>
            <w:tcW w:w="1522" w:type="dxa"/>
            <w:vAlign w:val="center"/>
          </w:tcPr>
          <w:p w14:paraId="4C5E7538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0.04286</w:t>
            </w:r>
          </w:p>
        </w:tc>
      </w:tr>
      <w:tr w:rsidR="004A2F33" w:rsidRPr="00564266" w14:paraId="36EE8C4E" w14:textId="77777777" w:rsidTr="00FB06E7">
        <w:tc>
          <w:tcPr>
            <w:tcW w:w="1780" w:type="dxa"/>
            <w:tcBorders>
              <w:bottom w:val="double" w:sz="4" w:space="0" w:color="auto"/>
            </w:tcBorders>
            <w:vAlign w:val="center"/>
          </w:tcPr>
          <w:p w14:paraId="197B5DDE" w14:textId="77777777" w:rsidR="004A2F33" w:rsidRPr="00564266" w:rsidRDefault="001E6DD3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C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564266">
              <w:rPr>
                <w:rFonts w:eastAsiaTheme="majorEastAsia" w:cstheme="minorHAnsi"/>
                <w:lang w:val="en-GB"/>
              </w:rPr>
              <w:t>H</w:t>
            </w:r>
            <w:r w:rsidRPr="00564266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564266">
              <w:rPr>
                <w:rFonts w:eastAsiaTheme="majorEastAsia" w:cstheme="minorHAnsi"/>
                <w:lang w:val="en-GB"/>
              </w:rPr>
              <w:t>N</w:t>
            </w:r>
            <w:r w:rsidRPr="00564266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2" w:type="dxa"/>
            <w:tcBorders>
              <w:bottom w:val="double" w:sz="4" w:space="0" w:color="auto"/>
            </w:tcBorders>
            <w:vAlign w:val="center"/>
          </w:tcPr>
          <w:p w14:paraId="2CCCBB22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D917447" wp14:editId="602696B1">
                  <wp:extent cx="406800" cy="252000"/>
                  <wp:effectExtent l="0" t="0" r="0" b="0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Fragment 9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bottom w:val="double" w:sz="4" w:space="0" w:color="auto"/>
            </w:tcBorders>
            <w:vAlign w:val="center"/>
          </w:tcPr>
          <w:p w14:paraId="4533C4A5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19" w:type="dxa"/>
            <w:tcBorders>
              <w:bottom w:val="double" w:sz="4" w:space="0" w:color="auto"/>
            </w:tcBorders>
            <w:vAlign w:val="center"/>
          </w:tcPr>
          <w:p w14:paraId="6E0BB7BE" w14:textId="77777777" w:rsidR="004A2F33" w:rsidRPr="00564266" w:rsidRDefault="004A2F33" w:rsidP="00564266">
            <w:pPr>
              <w:jc w:val="center"/>
              <w:rPr>
                <w:rFonts w:cstheme="minorHAnsi"/>
                <w:lang w:val="en-GB"/>
              </w:rPr>
            </w:pPr>
            <w:r w:rsidRPr="00564266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22" w:type="dxa"/>
            <w:tcBorders>
              <w:bottom w:val="double" w:sz="4" w:space="0" w:color="auto"/>
            </w:tcBorders>
            <w:vAlign w:val="center"/>
          </w:tcPr>
          <w:p w14:paraId="5294F101" w14:textId="77777777" w:rsidR="004A2F33" w:rsidRPr="00564266" w:rsidRDefault="000C304A" w:rsidP="00564266">
            <w:pPr>
              <w:jc w:val="center"/>
              <w:rPr>
                <w:rFonts w:eastAsiaTheme="majorEastAsia" w:cstheme="minorHAnsi"/>
                <w:lang w:val="en-GB"/>
              </w:rPr>
            </w:pPr>
            <w:r w:rsidRPr="00564266">
              <w:rPr>
                <w:rFonts w:eastAsiaTheme="majorEastAsia" w:cstheme="minorHAnsi"/>
                <w:lang w:val="en-GB"/>
              </w:rPr>
              <w:t>-0.19188</w:t>
            </w:r>
          </w:p>
        </w:tc>
      </w:tr>
    </w:tbl>
    <w:p w14:paraId="7889571C" w14:textId="77777777" w:rsidR="00DA4501" w:rsidRDefault="00DA4501" w:rsidP="004A2F33">
      <w:pPr>
        <w:pStyle w:val="Caption"/>
      </w:pPr>
    </w:p>
    <w:p w14:paraId="47DFD804" w14:textId="77777777" w:rsidR="00DA4501" w:rsidRDefault="00DA4501" w:rsidP="00DA4501">
      <w:pPr>
        <w:rPr>
          <w:sz w:val="20"/>
          <w:szCs w:val="18"/>
        </w:rPr>
      </w:pPr>
      <w:r>
        <w:br w:type="page"/>
      </w:r>
    </w:p>
    <w:p w14:paraId="29956538" w14:textId="5771EB53" w:rsidR="007238B4" w:rsidRDefault="007238B4" w:rsidP="007238B4">
      <w:pPr>
        <w:pStyle w:val="Caption"/>
      </w:pPr>
      <w:bookmarkStart w:id="12" w:name="_Toc223175610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11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9413D7">
        <w:t>ragmentation</w:t>
      </w:r>
      <w:proofErr w:type="spellEnd"/>
      <w:r w:rsidRPr="009413D7">
        <w:t xml:space="preserve"> pattern of MDEA-POPC</w:t>
      </w:r>
      <w: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1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59"/>
        <w:gridCol w:w="3976"/>
        <w:gridCol w:w="1589"/>
        <w:gridCol w:w="1487"/>
        <w:gridCol w:w="1493"/>
      </w:tblGrid>
      <w:tr w:rsidR="004A2F33" w:rsidRPr="00A17E1F" w14:paraId="68F98AF6" w14:textId="77777777" w:rsidTr="007238B4">
        <w:tc>
          <w:tcPr>
            <w:tcW w:w="553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BA2529" w14:textId="171248AD" w:rsidR="004A2F33" w:rsidRPr="00A17E1F" w:rsidRDefault="004A2F33" w:rsidP="00A17E1F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A17E1F">
              <w:rPr>
                <w:rFonts w:cstheme="minorHAnsi"/>
                <w:b/>
                <w:sz w:val="32"/>
                <w:szCs w:val="32"/>
                <w:lang w:val="en-GB"/>
              </w:rPr>
              <w:t>MDEA-POPC</w:t>
            </w:r>
          </w:p>
        </w:tc>
        <w:tc>
          <w:tcPr>
            <w:tcW w:w="4671" w:type="dxa"/>
            <w:gridSpan w:val="3"/>
            <w:tcBorders>
              <w:top w:val="double" w:sz="4" w:space="0" w:color="auto"/>
            </w:tcBorders>
            <w:vAlign w:val="center"/>
          </w:tcPr>
          <w:p w14:paraId="663060AC" w14:textId="77777777" w:rsidR="004A2F33" w:rsidRPr="00A17E1F" w:rsidRDefault="00F51F6C" w:rsidP="00A17E1F">
            <w:pPr>
              <w:jc w:val="center"/>
              <w:rPr>
                <w:rFonts w:cstheme="minorHAnsi"/>
                <w:b/>
                <w:lang w:val="en-GB"/>
              </w:rPr>
            </w:pPr>
            <w:r w:rsidRPr="00A17E1F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436FE868" wp14:editId="3733AB08">
                  <wp:extent cx="2047875" cy="523875"/>
                  <wp:effectExtent l="0" t="0" r="9525" b="9525"/>
                  <wp:docPr id="324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MDEA-POPC.jpg"/>
                          <pic:cNvPicPr/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A17E1F" w14:paraId="7D735183" w14:textId="77777777" w:rsidTr="007238B4">
        <w:tc>
          <w:tcPr>
            <w:tcW w:w="10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EF76" w14:textId="0E79C6B7" w:rsidR="004A2F33" w:rsidRPr="00A17E1F" w:rsidRDefault="00BF7BF9" w:rsidP="00023F50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739C67A3" wp14:editId="6DD6EDA8">
                      <wp:simplePos x="0" y="0"/>
                      <wp:positionH relativeFrom="column">
                        <wp:posOffset>413385</wp:posOffset>
                      </wp:positionH>
                      <wp:positionV relativeFrom="paragraph">
                        <wp:posOffset>1168400</wp:posOffset>
                      </wp:positionV>
                      <wp:extent cx="2540" cy="347980"/>
                      <wp:effectExtent l="76200" t="0" r="73660" b="52070"/>
                      <wp:wrapNone/>
                      <wp:docPr id="274" name="Straight Arrow Connector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A0D00DC" id="Straight Arrow Connector 274" o:spid="_x0000_s1026" type="#_x0000_t32" style="position:absolute;margin-left:32.55pt;margin-top:92pt;width:.2pt;height:27.4pt;flip:x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A17E1F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09120" behindDoc="0" locked="0" layoutInCell="1" allowOverlap="1" wp14:anchorId="1D0BCF00" wp14:editId="0C646DD8">
                      <wp:simplePos x="0" y="0"/>
                      <wp:positionH relativeFrom="column">
                        <wp:posOffset>3747770</wp:posOffset>
                      </wp:positionH>
                      <wp:positionV relativeFrom="paragraph">
                        <wp:posOffset>1131570</wp:posOffset>
                      </wp:positionV>
                      <wp:extent cx="556260" cy="134620"/>
                      <wp:effectExtent l="0" t="0" r="0" b="0"/>
                      <wp:wrapNone/>
                      <wp:docPr id="2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6260" cy="13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A93464" w14:textId="77777777" w:rsidR="00FC06E8" w:rsidRPr="00BF7BF9" w:rsidRDefault="00FC06E8" w:rsidP="00023F50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577.51908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D0BCF00" id="_x0000_s1050" type="#_x0000_t202" style="position:absolute;left:0;text-align:left;margin-left:295.1pt;margin-top:89.1pt;width:43.8pt;height:10.6pt;z-index:251909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" filled="f" stroked="f">
                      <v:textbox inset="0,0,0,0">
                        <w:txbxContent>
                          <w:p w14:paraId="7BA93464" w14:textId="77777777" w:rsidR="00FC06E8" w:rsidRPr="00BF7BF9" w:rsidRDefault="00FC06E8" w:rsidP="00023F50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577.5190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17E1F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11168" behindDoc="0" locked="0" layoutInCell="1" allowOverlap="1" wp14:anchorId="54353629" wp14:editId="29380EA4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1061085</wp:posOffset>
                      </wp:positionV>
                      <wp:extent cx="532130" cy="134620"/>
                      <wp:effectExtent l="0" t="0" r="1270" b="0"/>
                      <wp:wrapNone/>
                      <wp:docPr id="2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2130" cy="13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3A4E3C" w14:textId="77777777" w:rsidR="00FC06E8" w:rsidRPr="00BF7BF9" w:rsidRDefault="00FC06E8" w:rsidP="00023F50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86.0964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54353629" id="_x0000_s1051" type="#_x0000_t202" style="position:absolute;left:0;text-align:left;margin-left:25.3pt;margin-top:83.55pt;width:41.9pt;height:10.6pt;z-index:251911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" stroked="f">
                      <v:textbox inset="0,0,0,0">
                        <w:txbxContent>
                          <w:p w14:paraId="603A4E3C" w14:textId="77777777" w:rsidR="00FC06E8" w:rsidRPr="00BF7BF9" w:rsidRDefault="00FC06E8" w:rsidP="00023F50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86.0964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23F50" w:rsidRPr="00A17E1F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49553D42" wp14:editId="4ABB7C55">
                      <wp:simplePos x="0" y="0"/>
                      <wp:positionH relativeFrom="column">
                        <wp:posOffset>4016375</wp:posOffset>
                      </wp:positionH>
                      <wp:positionV relativeFrom="paragraph">
                        <wp:posOffset>1254125</wp:posOffset>
                      </wp:positionV>
                      <wp:extent cx="2540" cy="347980"/>
                      <wp:effectExtent l="76200" t="0" r="73660" b="52070"/>
                      <wp:wrapNone/>
                      <wp:docPr id="272" name="Straight Arrow Connector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59776440" id="Straight Arrow Connector 272" o:spid="_x0000_s1026" type="#_x0000_t32" style="position:absolute;margin-left:316.25pt;margin-top:98.75pt;width:.2pt;height:27.4pt;flip:x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4A2F33" w:rsidRPr="00023F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7DD0CD0" wp14:editId="3A311973">
                  <wp:extent cx="6386400" cy="19332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2" t="9750"/>
                          <a:stretch/>
                        </pic:blipFill>
                        <pic:spPr bwMode="auto">
                          <a:xfrm>
                            <a:off x="0" y="0"/>
                            <a:ext cx="6386400" cy="193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A17E1F" w14:paraId="31DEA6A8" w14:textId="77777777" w:rsidTr="007238B4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1203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EE01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D924D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26A11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DCB4" w14:textId="41F0FBAA" w:rsidR="004A2F33" w:rsidRPr="00A17E1F" w:rsidRDefault="001739E2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4A2F33" w:rsidRPr="00A17E1F" w14:paraId="31075238" w14:textId="77777777" w:rsidTr="007238B4"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5AC3686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="00C24211" w:rsidRPr="00A17E1F">
              <w:rPr>
                <w:rFonts w:eastAsiaTheme="majorEastAsia" w:cstheme="minorHAnsi"/>
                <w:vertAlign w:val="subscript"/>
                <w:lang w:val="en-GB"/>
              </w:rPr>
              <w:t>47</w:t>
            </w:r>
            <w:r w:rsidR="00C24211" w:rsidRPr="00A17E1F">
              <w:rPr>
                <w:rFonts w:eastAsiaTheme="majorEastAsia" w:cstheme="minorHAnsi"/>
                <w:lang w:val="en-GB"/>
              </w:rPr>
              <w:t>H</w:t>
            </w:r>
            <w:r w:rsidR="00C24211" w:rsidRPr="00A17E1F">
              <w:rPr>
                <w:rFonts w:eastAsiaTheme="majorEastAsia" w:cstheme="minorHAnsi"/>
                <w:vertAlign w:val="subscript"/>
                <w:lang w:val="en-GB"/>
              </w:rPr>
              <w:t>94</w:t>
            </w:r>
            <w:r w:rsidR="00C24211" w:rsidRPr="00A17E1F">
              <w:rPr>
                <w:rFonts w:eastAsiaTheme="majorEastAsia" w:cstheme="minorHAnsi"/>
                <w:lang w:val="en-GB"/>
              </w:rPr>
              <w:t>N</w:t>
            </w:r>
            <w:r w:rsidR="00C24211"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="00C24211" w:rsidRPr="00A17E1F">
              <w:rPr>
                <w:rFonts w:eastAsiaTheme="majorEastAsia" w:cstheme="minorHAnsi"/>
                <w:lang w:val="en-GB"/>
              </w:rPr>
              <w:t>O</w:t>
            </w:r>
            <w:r w:rsidR="00C24211" w:rsidRPr="00A17E1F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="00C24211" w:rsidRPr="00A17E1F">
              <w:rPr>
                <w:rFonts w:eastAsiaTheme="majorEastAsia" w:cstheme="minorHAnsi"/>
                <w:lang w:val="en-GB"/>
              </w:rPr>
              <w:t>P</w:t>
            </w:r>
            <w:r w:rsidR="00C24211"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AB4950F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5569D30" wp14:editId="06D8F6FC">
                  <wp:extent cx="2113200" cy="1105200"/>
                  <wp:effectExtent l="0" t="0" r="1905" b="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Fragment 1.jpg"/>
                          <pic:cNvPicPr/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00" cy="11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7CC74D3E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1.6691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4EB39D7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1.66906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4F169963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-0.09894</w:t>
            </w:r>
          </w:p>
        </w:tc>
      </w:tr>
      <w:tr w:rsidR="004A2F33" w:rsidRPr="00A17E1F" w14:paraId="7330FA39" w14:textId="77777777" w:rsidTr="007238B4">
        <w:tc>
          <w:tcPr>
            <w:tcW w:w="1706" w:type="dxa"/>
            <w:vAlign w:val="center"/>
          </w:tcPr>
          <w:p w14:paraId="00E9ED5D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37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69</w:t>
            </w:r>
            <w:r w:rsidRPr="00A17E1F">
              <w:rPr>
                <w:rFonts w:eastAsiaTheme="majorEastAsia" w:cstheme="minorHAnsi"/>
                <w:lang w:val="en-GB"/>
              </w:rPr>
              <w:t>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2943B30C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C87CC08" wp14:editId="10AB2860">
                  <wp:extent cx="1407600" cy="1098000"/>
                  <wp:effectExtent l="0" t="0" r="2540" b="6985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Fragment 2.jpg"/>
                          <pic:cNvPicPr/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7600" cy="10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253897EC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577.51904</w:t>
            </w:r>
          </w:p>
        </w:tc>
        <w:tc>
          <w:tcPr>
            <w:tcW w:w="1532" w:type="dxa"/>
            <w:vAlign w:val="center"/>
          </w:tcPr>
          <w:p w14:paraId="0728FF6F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577.51908</w:t>
            </w:r>
          </w:p>
        </w:tc>
        <w:tc>
          <w:tcPr>
            <w:tcW w:w="1535" w:type="dxa"/>
            <w:vAlign w:val="center"/>
          </w:tcPr>
          <w:p w14:paraId="4ADBF41E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0.08187</w:t>
            </w:r>
          </w:p>
        </w:tc>
      </w:tr>
      <w:tr w:rsidR="004A2F33" w:rsidRPr="00A17E1F" w14:paraId="70FDAECF" w14:textId="77777777" w:rsidTr="007238B4">
        <w:tc>
          <w:tcPr>
            <w:tcW w:w="1706" w:type="dxa"/>
            <w:vAlign w:val="center"/>
          </w:tcPr>
          <w:p w14:paraId="38FC64A1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0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6</w:t>
            </w:r>
            <w:r w:rsidRPr="00A17E1F">
              <w:rPr>
                <w:rFonts w:eastAsiaTheme="majorEastAsia" w:cstheme="minorHAnsi"/>
                <w:lang w:val="en-GB"/>
              </w:rPr>
              <w:t>N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45AD3B25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13899B5" wp14:editId="436D7C63">
                  <wp:extent cx="1098000" cy="1018800"/>
                  <wp:effectExtent l="0" t="0" r="6985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Fragment 3.jpg"/>
                          <pic:cNvPicPr/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0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21C2DF4C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85.15738</w:t>
            </w:r>
          </w:p>
        </w:tc>
        <w:tc>
          <w:tcPr>
            <w:tcW w:w="1532" w:type="dxa"/>
            <w:vAlign w:val="center"/>
          </w:tcPr>
          <w:p w14:paraId="4BFD2CD1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85.15740</w:t>
            </w:r>
          </w:p>
        </w:tc>
        <w:tc>
          <w:tcPr>
            <w:tcW w:w="1535" w:type="dxa"/>
            <w:vAlign w:val="center"/>
          </w:tcPr>
          <w:p w14:paraId="4AAD2F55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0.05096</w:t>
            </w:r>
          </w:p>
        </w:tc>
      </w:tr>
      <w:tr w:rsidR="004A2F33" w:rsidRPr="00A17E1F" w14:paraId="59DAD474" w14:textId="77777777" w:rsidTr="007238B4">
        <w:tc>
          <w:tcPr>
            <w:tcW w:w="1706" w:type="dxa"/>
            <w:vAlign w:val="center"/>
          </w:tcPr>
          <w:p w14:paraId="4F2840B9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7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A17E1F">
              <w:rPr>
                <w:rFonts w:eastAsiaTheme="majorEastAsia" w:cstheme="minorHAnsi"/>
                <w:lang w:val="en-GB"/>
              </w:rPr>
              <w:t>N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5647C70E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A49AE51" wp14:editId="57B136C9">
                  <wp:extent cx="853200" cy="1026000"/>
                  <wp:effectExtent l="0" t="0" r="4445" b="3175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Fragment 4.jpg"/>
                          <pic:cNvPicPr/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10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1AAC59B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26.08389</w:t>
            </w:r>
          </w:p>
        </w:tc>
        <w:tc>
          <w:tcPr>
            <w:tcW w:w="1532" w:type="dxa"/>
            <w:vAlign w:val="center"/>
          </w:tcPr>
          <w:p w14:paraId="60FAEEC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26.08388</w:t>
            </w:r>
          </w:p>
        </w:tc>
        <w:tc>
          <w:tcPr>
            <w:tcW w:w="1535" w:type="dxa"/>
            <w:vAlign w:val="center"/>
          </w:tcPr>
          <w:p w14:paraId="15A79A65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3657</w:t>
            </w:r>
          </w:p>
        </w:tc>
      </w:tr>
      <w:tr w:rsidR="004A2F33" w:rsidRPr="00A17E1F" w14:paraId="50759DC6" w14:textId="77777777" w:rsidTr="007238B4">
        <w:tc>
          <w:tcPr>
            <w:tcW w:w="1706" w:type="dxa"/>
            <w:vAlign w:val="center"/>
          </w:tcPr>
          <w:p w14:paraId="3B155616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A17E1F">
              <w:rPr>
                <w:rFonts w:eastAsiaTheme="majorEastAsia" w:cstheme="minorHAnsi"/>
                <w:lang w:val="en-GB"/>
              </w:rPr>
              <w:t>N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3C944BB4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48FA34C" wp14:editId="55787220">
                  <wp:extent cx="853200" cy="381600"/>
                  <wp:effectExtent l="0" t="0" r="4445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Fragment 5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20291DB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32" w:type="dxa"/>
            <w:vAlign w:val="center"/>
          </w:tcPr>
          <w:p w14:paraId="6464FF51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535" w:type="dxa"/>
            <w:vAlign w:val="center"/>
          </w:tcPr>
          <w:p w14:paraId="11A3B579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6348</w:t>
            </w:r>
          </w:p>
        </w:tc>
      </w:tr>
      <w:tr w:rsidR="004A2F33" w:rsidRPr="00A17E1F" w14:paraId="27B24C01" w14:textId="77777777" w:rsidTr="007238B4">
        <w:tc>
          <w:tcPr>
            <w:tcW w:w="1706" w:type="dxa"/>
            <w:vAlign w:val="center"/>
          </w:tcPr>
          <w:p w14:paraId="4B32A552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17E1F">
              <w:rPr>
                <w:rFonts w:eastAsiaTheme="majorEastAsia" w:cstheme="minorHAnsi"/>
                <w:lang w:val="en-GB"/>
              </w:rPr>
              <w:t>NO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vAlign w:val="center"/>
          </w:tcPr>
          <w:p w14:paraId="70FD264F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8BF1576" wp14:editId="25A70F8F">
                  <wp:extent cx="388800" cy="550800"/>
                  <wp:effectExtent l="0" t="0" r="0" b="1905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Fragment 6.jpg"/>
                          <pic:cNvPicPr/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800" cy="5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vAlign w:val="center"/>
          </w:tcPr>
          <w:p w14:paraId="3AB397A4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02.09134</w:t>
            </w:r>
          </w:p>
        </w:tc>
        <w:tc>
          <w:tcPr>
            <w:tcW w:w="1532" w:type="dxa"/>
            <w:vAlign w:val="center"/>
          </w:tcPr>
          <w:p w14:paraId="16CD3AA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02.09133</w:t>
            </w:r>
          </w:p>
        </w:tc>
        <w:tc>
          <w:tcPr>
            <w:tcW w:w="1535" w:type="dxa"/>
            <w:vAlign w:val="center"/>
          </w:tcPr>
          <w:p w14:paraId="5A4F1A56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8252</w:t>
            </w:r>
          </w:p>
        </w:tc>
      </w:tr>
      <w:tr w:rsidR="004A2F33" w:rsidRPr="00A17E1F" w14:paraId="1CF9BD1F" w14:textId="77777777" w:rsidTr="00FB06E7"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7E1A9861" w14:textId="77777777" w:rsidR="004A2F33" w:rsidRPr="00A17E1F" w:rsidRDefault="00C2421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17E1F">
              <w:rPr>
                <w:rFonts w:eastAsiaTheme="majorEastAsia" w:cstheme="minorHAnsi"/>
                <w:lang w:val="en-GB"/>
              </w:rPr>
              <w:t>N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27" w:type="dxa"/>
            <w:tcBorders>
              <w:bottom w:val="double" w:sz="4" w:space="0" w:color="auto"/>
            </w:tcBorders>
            <w:vAlign w:val="center"/>
          </w:tcPr>
          <w:p w14:paraId="5D54AF28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50CA390" wp14:editId="20EB9126">
                  <wp:extent cx="406800" cy="252000"/>
                  <wp:effectExtent l="0" t="0" r="0" b="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Fragment 7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tcBorders>
              <w:bottom w:val="double" w:sz="4" w:space="0" w:color="auto"/>
            </w:tcBorders>
            <w:vAlign w:val="center"/>
          </w:tcPr>
          <w:p w14:paraId="14D07D5B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vAlign w:val="center"/>
          </w:tcPr>
          <w:p w14:paraId="1D65CE26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35" w:type="dxa"/>
            <w:tcBorders>
              <w:bottom w:val="double" w:sz="4" w:space="0" w:color="auto"/>
            </w:tcBorders>
            <w:vAlign w:val="center"/>
          </w:tcPr>
          <w:p w14:paraId="65A24339" w14:textId="77777777" w:rsidR="004A2F33" w:rsidRPr="00A17E1F" w:rsidRDefault="00D51F21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18395</w:t>
            </w:r>
          </w:p>
        </w:tc>
      </w:tr>
    </w:tbl>
    <w:p w14:paraId="3C23ECFD" w14:textId="0959346B" w:rsidR="007238B4" w:rsidRDefault="007238B4" w:rsidP="00564266"/>
    <w:p w14:paraId="3E3C908A" w14:textId="77777777" w:rsidR="007238B4" w:rsidRDefault="007238B4">
      <w:r>
        <w:br w:type="page"/>
      </w:r>
    </w:p>
    <w:p w14:paraId="152A46AD" w14:textId="4E2E52AB" w:rsidR="007238B4" w:rsidRDefault="007238B4" w:rsidP="007238B4">
      <w:pPr>
        <w:pStyle w:val="Caption"/>
      </w:pPr>
      <w:bookmarkStart w:id="13" w:name="_Toc223175611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12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7E02CE">
        <w:t>ragmentation</w:t>
      </w:r>
      <w:proofErr w:type="spellEnd"/>
      <w:r w:rsidRPr="007E02CE">
        <w:t xml:space="preserve"> pattern of HN3-POPC</w:t>
      </w:r>
      <w: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1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20"/>
        <w:gridCol w:w="3901"/>
        <w:gridCol w:w="1559"/>
        <w:gridCol w:w="1459"/>
        <w:gridCol w:w="1465"/>
      </w:tblGrid>
      <w:tr w:rsidR="004A2F33" w:rsidRPr="00A17E1F" w14:paraId="0BD4E2A7" w14:textId="77777777" w:rsidTr="007238B4">
        <w:tc>
          <w:tcPr>
            <w:tcW w:w="559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39D997" w14:textId="1C2FE6A6" w:rsidR="004A2F33" w:rsidRPr="00A17E1F" w:rsidRDefault="004A2F33" w:rsidP="00A17E1F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A17E1F">
              <w:rPr>
                <w:rFonts w:cstheme="minorHAnsi"/>
                <w:b/>
                <w:sz w:val="32"/>
                <w:szCs w:val="32"/>
                <w:lang w:val="en-GB"/>
              </w:rPr>
              <w:t>HN3-POPC</w:t>
            </w:r>
          </w:p>
        </w:tc>
        <w:tc>
          <w:tcPr>
            <w:tcW w:w="4614" w:type="dxa"/>
            <w:gridSpan w:val="3"/>
            <w:tcBorders>
              <w:top w:val="double" w:sz="4" w:space="0" w:color="auto"/>
            </w:tcBorders>
            <w:vAlign w:val="center"/>
          </w:tcPr>
          <w:p w14:paraId="255D6ABF" w14:textId="77777777" w:rsidR="004A2F33" w:rsidRPr="00A17E1F" w:rsidRDefault="00F51F6C" w:rsidP="00A17E1F">
            <w:pPr>
              <w:jc w:val="center"/>
              <w:rPr>
                <w:rFonts w:cstheme="minorHAnsi"/>
                <w:b/>
                <w:lang w:val="en-GB"/>
              </w:rPr>
            </w:pPr>
            <w:r w:rsidRPr="00A17E1F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082C1D60" wp14:editId="1F6F92B1">
                  <wp:extent cx="2000250" cy="990600"/>
                  <wp:effectExtent l="0" t="0" r="0" b="0"/>
                  <wp:docPr id="32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" name="HN-3-POPC.jpg"/>
                          <pic:cNvPicPr/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A17E1F" w14:paraId="2595F347" w14:textId="77777777" w:rsidTr="007238B4">
        <w:tc>
          <w:tcPr>
            <w:tcW w:w="10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7DC2A" w14:textId="7C6277E0" w:rsidR="004A2F33" w:rsidRPr="00A17E1F" w:rsidRDefault="00922ECC" w:rsidP="00922ECC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15264" behindDoc="0" locked="0" layoutInCell="1" allowOverlap="1" wp14:anchorId="165B473A" wp14:editId="51FA264C">
                      <wp:simplePos x="0" y="0"/>
                      <wp:positionH relativeFrom="column">
                        <wp:posOffset>1521460</wp:posOffset>
                      </wp:positionH>
                      <wp:positionV relativeFrom="paragraph">
                        <wp:posOffset>943610</wp:posOffset>
                      </wp:positionV>
                      <wp:extent cx="492760" cy="134620"/>
                      <wp:effectExtent l="0" t="0" r="2540" b="0"/>
                      <wp:wrapNone/>
                      <wp:docPr id="3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2760" cy="13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72ED42" w14:textId="77777777" w:rsidR="00FC06E8" w:rsidRPr="00BF7BF9" w:rsidRDefault="00FC06E8" w:rsidP="00023F50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92.0266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165B473A" id="_x0000_s1052" type="#_x0000_t202" style="position:absolute;left:0;text-align:left;margin-left:119.8pt;margin-top:74.3pt;width:38.8pt;height:10.6pt;z-index:251915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" filled="f" stroked="f">
                      <v:textbox inset="0,0,0,0">
                        <w:txbxContent>
                          <w:p w14:paraId="6B72ED42" w14:textId="77777777" w:rsidR="00FC06E8" w:rsidRPr="00BF7BF9" w:rsidRDefault="00FC06E8" w:rsidP="00023F50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92.0266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17E1F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09A6B618" wp14:editId="1FA7DA44">
                      <wp:simplePos x="0" y="0"/>
                      <wp:positionH relativeFrom="column">
                        <wp:posOffset>1541780</wp:posOffset>
                      </wp:positionH>
                      <wp:positionV relativeFrom="paragraph">
                        <wp:posOffset>1257300</wp:posOffset>
                      </wp:positionV>
                      <wp:extent cx="440055" cy="62230"/>
                      <wp:effectExtent l="17463" t="1587" r="72707" b="53658"/>
                      <wp:wrapNone/>
                      <wp:docPr id="301" name="Straight Arrow Connector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440055" cy="62230"/>
                              </a:xfrm>
                              <a:prstGeom prst="bentConnector3">
                                <a:avLst>
                                  <a:gd name="adj1" fmla="val 46339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7938503B" id="Straight Arrow Connector 290" o:spid="_x0000_s1026" type="#_x0000_t34" style="position:absolute;margin-left:121.4pt;margin-top:99pt;width:34.65pt;height:4.9pt;rotation:-90;flip:y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" adj="10009" strokecolor="black [3200]" strokeweight=".5pt">
                      <v:stroke endarrow="block"/>
                    </v:shape>
                  </w:pict>
                </mc:Fallback>
              </mc:AlternateContent>
            </w:r>
            <w:r w:rsidR="004A2F33" w:rsidRPr="00922ECC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E626823" wp14:editId="10A49FAA">
                  <wp:extent cx="6386400" cy="19296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3" t="10010"/>
                          <a:stretch/>
                        </pic:blipFill>
                        <pic:spPr bwMode="auto">
                          <a:xfrm>
                            <a:off x="0" y="0"/>
                            <a:ext cx="6386400" cy="1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A17E1F" w14:paraId="69B07E2B" w14:textId="77777777" w:rsidTr="007238B4"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B13B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D985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A488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2FC81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A17E1F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A786" w14:textId="48C55461" w:rsidR="004A2F33" w:rsidRPr="00A17E1F" w:rsidRDefault="001739E2" w:rsidP="00A17E1F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A17E1F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4A2F33" w:rsidRPr="00A17E1F" w14:paraId="3274B52F" w14:textId="77777777" w:rsidTr="007238B4"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32E52432" w14:textId="77777777" w:rsidR="004A2F33" w:rsidRPr="00A17E1F" w:rsidRDefault="004A2F33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="00C97AA0" w:rsidRPr="00A17E1F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="00C97AA0" w:rsidRPr="00A17E1F">
              <w:rPr>
                <w:rFonts w:eastAsiaTheme="majorEastAsia" w:cstheme="minorHAnsi"/>
                <w:lang w:val="en-GB"/>
              </w:rPr>
              <w:t>H</w:t>
            </w:r>
            <w:r w:rsidR="00C97AA0" w:rsidRPr="00A17E1F">
              <w:rPr>
                <w:rFonts w:eastAsiaTheme="majorEastAsia" w:cstheme="minorHAnsi"/>
                <w:vertAlign w:val="subscript"/>
                <w:lang w:val="en-GB"/>
              </w:rPr>
              <w:t>94</w:t>
            </w:r>
            <w:r w:rsidR="00C97AA0" w:rsidRPr="00A17E1F">
              <w:rPr>
                <w:rFonts w:eastAsiaTheme="majorEastAsia" w:cstheme="minorHAnsi"/>
                <w:lang w:val="en-GB"/>
              </w:rPr>
              <w:t>Cl</w:t>
            </w:r>
            <w:r w:rsidR="00C97AA0"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="00C97AA0" w:rsidRPr="00A17E1F">
              <w:rPr>
                <w:rFonts w:eastAsiaTheme="majorEastAsia" w:cstheme="minorHAnsi"/>
                <w:lang w:val="en-GB"/>
              </w:rPr>
              <w:t>N</w:t>
            </w:r>
            <w:r w:rsidR="00C97AA0"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="00C97AA0" w:rsidRPr="00A17E1F">
              <w:rPr>
                <w:rFonts w:eastAsiaTheme="majorEastAsia" w:cstheme="minorHAnsi"/>
                <w:lang w:val="en-GB"/>
              </w:rPr>
              <w:t>O</w:t>
            </w:r>
            <w:r w:rsidR="00C97AA0" w:rsidRPr="00A17E1F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="00C97AA0" w:rsidRPr="00A17E1F">
              <w:rPr>
                <w:rFonts w:eastAsiaTheme="majorEastAsia" w:cstheme="minorHAnsi"/>
                <w:lang w:val="en-GB"/>
              </w:rPr>
              <w:t>P</w:t>
            </w:r>
            <w:r w:rsidR="00C97AA0"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tcBorders>
              <w:top w:val="single" w:sz="4" w:space="0" w:color="auto"/>
            </w:tcBorders>
            <w:vAlign w:val="center"/>
          </w:tcPr>
          <w:p w14:paraId="1BAA58AD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9EBDDC8" wp14:editId="18A83832">
                  <wp:extent cx="2106000" cy="1195200"/>
                  <wp:effectExtent l="0" t="0" r="8890" b="508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Fragment 1.jpg"/>
                          <pic:cNvPicPr/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1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71189566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927.61194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7285EDE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927.6117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2CC4B62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-0.22899</w:t>
            </w:r>
          </w:p>
        </w:tc>
      </w:tr>
      <w:tr w:rsidR="004A2F33" w:rsidRPr="00A17E1F" w14:paraId="1AF68396" w14:textId="77777777" w:rsidTr="007238B4">
        <w:tc>
          <w:tcPr>
            <w:tcW w:w="1811" w:type="dxa"/>
            <w:vAlign w:val="center"/>
          </w:tcPr>
          <w:p w14:paraId="4257A9F6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6</w:t>
            </w:r>
            <w:r w:rsidRPr="00A17E1F">
              <w:rPr>
                <w:rFonts w:eastAsiaTheme="majorEastAsia" w:cstheme="minorHAnsi"/>
                <w:lang w:val="en-GB"/>
              </w:rPr>
              <w:t>Cl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N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38200CB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08809748" wp14:editId="483852B6">
                  <wp:extent cx="1177200" cy="1015200"/>
                  <wp:effectExtent l="0" t="0" r="4445" b="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Fragment 2.jpg"/>
                          <pic:cNvPicPr/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7200" cy="101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4093E9B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351.10018</w:t>
            </w:r>
          </w:p>
        </w:tc>
        <w:tc>
          <w:tcPr>
            <w:tcW w:w="1513" w:type="dxa"/>
            <w:vAlign w:val="center"/>
          </w:tcPr>
          <w:p w14:paraId="05793420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351.10017</w:t>
            </w:r>
          </w:p>
        </w:tc>
        <w:tc>
          <w:tcPr>
            <w:tcW w:w="1516" w:type="dxa"/>
            <w:vAlign w:val="center"/>
          </w:tcPr>
          <w:p w14:paraId="15D156AA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2335</w:t>
            </w:r>
          </w:p>
        </w:tc>
      </w:tr>
      <w:tr w:rsidR="004A2F33" w:rsidRPr="00A17E1F" w14:paraId="5320D3B5" w14:textId="77777777" w:rsidTr="007238B4">
        <w:tc>
          <w:tcPr>
            <w:tcW w:w="1811" w:type="dxa"/>
            <w:vAlign w:val="center"/>
          </w:tcPr>
          <w:p w14:paraId="7E22E46F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5</w:t>
            </w:r>
            <w:r w:rsidRPr="00A17E1F">
              <w:rPr>
                <w:rFonts w:eastAsiaTheme="majorEastAsia" w:cstheme="minorHAnsi"/>
                <w:lang w:val="en-GB"/>
              </w:rPr>
              <w:t>ClN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1BA27974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3C9FABE" wp14:editId="66A510B4">
                  <wp:extent cx="1177200" cy="846000"/>
                  <wp:effectExtent l="0" t="0" r="4445" b="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Fragment 3.jpg"/>
                          <pic:cNvPicPr/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7200" cy="84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431A05D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315.12350</w:t>
            </w:r>
          </w:p>
        </w:tc>
        <w:tc>
          <w:tcPr>
            <w:tcW w:w="1513" w:type="dxa"/>
            <w:vAlign w:val="center"/>
          </w:tcPr>
          <w:p w14:paraId="585E2959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315.12351</w:t>
            </w:r>
          </w:p>
        </w:tc>
        <w:tc>
          <w:tcPr>
            <w:tcW w:w="1516" w:type="dxa"/>
            <w:vAlign w:val="center"/>
          </w:tcPr>
          <w:p w14:paraId="2F650FED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0.03509</w:t>
            </w:r>
          </w:p>
        </w:tc>
      </w:tr>
      <w:tr w:rsidR="004A2F33" w:rsidRPr="00A17E1F" w14:paraId="0A7A3567" w14:textId="77777777" w:rsidTr="007238B4">
        <w:tc>
          <w:tcPr>
            <w:tcW w:w="1811" w:type="dxa"/>
            <w:vAlign w:val="center"/>
          </w:tcPr>
          <w:p w14:paraId="2D66B413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A17E1F">
              <w:rPr>
                <w:rFonts w:eastAsiaTheme="majorEastAsia" w:cstheme="minorHAnsi"/>
                <w:lang w:val="en-GB"/>
              </w:rPr>
              <w:t>Cl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N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58171744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657EC6BE" wp14:editId="4B9B62CE">
                  <wp:extent cx="932400" cy="1026000"/>
                  <wp:effectExtent l="0" t="0" r="1270" b="3175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Fragment 4.jpg"/>
                          <pic:cNvPicPr/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400" cy="10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08E467CB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92.02668</w:t>
            </w:r>
          </w:p>
        </w:tc>
        <w:tc>
          <w:tcPr>
            <w:tcW w:w="1513" w:type="dxa"/>
            <w:vAlign w:val="center"/>
          </w:tcPr>
          <w:p w14:paraId="3D6E934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92.02667</w:t>
            </w:r>
          </w:p>
        </w:tc>
        <w:tc>
          <w:tcPr>
            <w:tcW w:w="1516" w:type="dxa"/>
            <w:vAlign w:val="center"/>
          </w:tcPr>
          <w:p w14:paraId="56154EBB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0652</w:t>
            </w:r>
          </w:p>
        </w:tc>
      </w:tr>
      <w:tr w:rsidR="004A2F33" w:rsidRPr="00A17E1F" w14:paraId="4DE967CF" w14:textId="77777777" w:rsidTr="007238B4">
        <w:tc>
          <w:tcPr>
            <w:tcW w:w="1811" w:type="dxa"/>
            <w:vAlign w:val="center"/>
          </w:tcPr>
          <w:p w14:paraId="0D5F5F40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6</w:t>
            </w:r>
            <w:r w:rsidRPr="00A17E1F">
              <w:rPr>
                <w:rFonts w:eastAsiaTheme="majorEastAsia" w:cstheme="minorHAnsi"/>
                <w:lang w:val="en-GB"/>
              </w:rPr>
              <w:t>ClN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1ED5E1E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32A5560" wp14:editId="2A1A03DE">
                  <wp:extent cx="932400" cy="853200"/>
                  <wp:effectExtent l="0" t="0" r="1270" b="4445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Fragment 5.jpg"/>
                          <pic:cNvPicPr/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400" cy="8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0E476775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56.05000</w:t>
            </w:r>
          </w:p>
        </w:tc>
        <w:tc>
          <w:tcPr>
            <w:tcW w:w="1513" w:type="dxa"/>
            <w:vAlign w:val="center"/>
          </w:tcPr>
          <w:p w14:paraId="6458AA80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256.04999</w:t>
            </w:r>
          </w:p>
        </w:tc>
        <w:tc>
          <w:tcPr>
            <w:tcW w:w="1516" w:type="dxa"/>
            <w:vAlign w:val="center"/>
          </w:tcPr>
          <w:p w14:paraId="3891D6C7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2512</w:t>
            </w:r>
          </w:p>
        </w:tc>
      </w:tr>
      <w:tr w:rsidR="004A2F33" w:rsidRPr="00A17E1F" w14:paraId="4200C0C7" w14:textId="77777777" w:rsidTr="007238B4">
        <w:tc>
          <w:tcPr>
            <w:tcW w:w="1811" w:type="dxa"/>
            <w:vAlign w:val="center"/>
          </w:tcPr>
          <w:p w14:paraId="0E405009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A17E1F">
              <w:rPr>
                <w:rFonts w:eastAsiaTheme="majorEastAsia" w:cstheme="minorHAnsi"/>
                <w:lang w:val="en-GB"/>
              </w:rPr>
              <w:t>NO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A17E1F">
              <w:rPr>
                <w:rFonts w:eastAsiaTheme="majorEastAsia" w:cstheme="minorHAnsi"/>
                <w:lang w:val="en-GB"/>
              </w:rPr>
              <w:t>P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544B28F5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431313C5" wp14:editId="4DEA4847">
                  <wp:extent cx="853200" cy="381600"/>
                  <wp:effectExtent l="0" t="0" r="4445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626F27F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13" w:type="dxa"/>
            <w:vAlign w:val="center"/>
          </w:tcPr>
          <w:p w14:paraId="5D5D8E04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516" w:type="dxa"/>
            <w:vAlign w:val="center"/>
          </w:tcPr>
          <w:p w14:paraId="691E1461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07644</w:t>
            </w:r>
          </w:p>
        </w:tc>
      </w:tr>
      <w:tr w:rsidR="004A2F33" w:rsidRPr="00A17E1F" w14:paraId="3A1B7838" w14:textId="77777777" w:rsidTr="007238B4">
        <w:tc>
          <w:tcPr>
            <w:tcW w:w="1811" w:type="dxa"/>
            <w:vAlign w:val="center"/>
          </w:tcPr>
          <w:p w14:paraId="31F06F94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17E1F">
              <w:rPr>
                <w:rFonts w:eastAsiaTheme="majorEastAsia" w:cstheme="minorHAnsi"/>
                <w:lang w:val="en-GB"/>
              </w:rPr>
              <w:t>Cl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A17E1F">
              <w:rPr>
                <w:rFonts w:eastAsiaTheme="majorEastAsia" w:cstheme="minorHAnsi"/>
                <w:lang w:val="en-GB"/>
              </w:rPr>
              <w:t>N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vAlign w:val="center"/>
          </w:tcPr>
          <w:p w14:paraId="6FF5601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FE3B239" wp14:editId="4D38F3CC">
                  <wp:extent cx="468000" cy="547200"/>
                  <wp:effectExtent l="0" t="0" r="8255" b="5715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Fragment 7.jpg"/>
                          <pic:cNvPicPr/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" cy="54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vAlign w:val="center"/>
          </w:tcPr>
          <w:p w14:paraId="3373948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68.03413</w:t>
            </w:r>
          </w:p>
        </w:tc>
        <w:tc>
          <w:tcPr>
            <w:tcW w:w="1513" w:type="dxa"/>
            <w:vAlign w:val="center"/>
          </w:tcPr>
          <w:p w14:paraId="741651AA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168.03414</w:t>
            </w:r>
          </w:p>
        </w:tc>
        <w:tc>
          <w:tcPr>
            <w:tcW w:w="1516" w:type="dxa"/>
            <w:vAlign w:val="center"/>
          </w:tcPr>
          <w:p w14:paraId="1747D74E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0.06517</w:t>
            </w:r>
          </w:p>
        </w:tc>
      </w:tr>
      <w:tr w:rsidR="004A2F33" w:rsidRPr="00A17E1F" w14:paraId="02795CF8" w14:textId="77777777" w:rsidTr="007238B4"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14:paraId="4ADFCE9D" w14:textId="77777777" w:rsidR="004A2F33" w:rsidRPr="00A17E1F" w:rsidRDefault="00C97AA0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C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A17E1F">
              <w:rPr>
                <w:rFonts w:eastAsiaTheme="majorEastAsia" w:cstheme="minorHAnsi"/>
                <w:lang w:val="en-GB"/>
              </w:rPr>
              <w:t>H</w:t>
            </w:r>
            <w:r w:rsidRPr="00A17E1F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A17E1F">
              <w:rPr>
                <w:rFonts w:eastAsiaTheme="majorEastAsia" w:cstheme="minorHAnsi"/>
                <w:lang w:val="en-GB"/>
              </w:rPr>
              <w:t>N</w:t>
            </w:r>
            <w:r w:rsidRPr="00A17E1F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79" w:type="dxa"/>
            <w:tcBorders>
              <w:bottom w:val="double" w:sz="4" w:space="0" w:color="auto"/>
            </w:tcBorders>
            <w:vAlign w:val="center"/>
          </w:tcPr>
          <w:p w14:paraId="070647D0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CEDB0B4" wp14:editId="65A0A9D4">
                  <wp:extent cx="406800" cy="252000"/>
                  <wp:effectExtent l="0" t="0" r="0" b="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Fragment 8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5" w:type="dxa"/>
            <w:tcBorders>
              <w:bottom w:val="double" w:sz="4" w:space="0" w:color="auto"/>
            </w:tcBorders>
            <w:vAlign w:val="center"/>
          </w:tcPr>
          <w:p w14:paraId="16FDA3D2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13" w:type="dxa"/>
            <w:tcBorders>
              <w:bottom w:val="double" w:sz="4" w:space="0" w:color="auto"/>
            </w:tcBorders>
            <w:vAlign w:val="center"/>
          </w:tcPr>
          <w:p w14:paraId="1B827E0B" w14:textId="77777777" w:rsidR="004A2F33" w:rsidRPr="00A17E1F" w:rsidRDefault="004A2F33" w:rsidP="00A17E1F">
            <w:pPr>
              <w:jc w:val="center"/>
              <w:rPr>
                <w:rFonts w:cstheme="minorHAnsi"/>
                <w:lang w:val="en-GB"/>
              </w:rPr>
            </w:pPr>
            <w:r w:rsidRPr="00A17E1F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16" w:type="dxa"/>
            <w:tcBorders>
              <w:bottom w:val="double" w:sz="4" w:space="0" w:color="auto"/>
            </w:tcBorders>
            <w:vAlign w:val="center"/>
          </w:tcPr>
          <w:p w14:paraId="782A1BCC" w14:textId="77777777" w:rsidR="004A2F33" w:rsidRPr="00A17E1F" w:rsidRDefault="00D67FC2" w:rsidP="00A17E1F">
            <w:pPr>
              <w:jc w:val="center"/>
              <w:rPr>
                <w:rFonts w:eastAsiaTheme="majorEastAsia" w:cstheme="minorHAnsi"/>
                <w:lang w:val="en-GB"/>
              </w:rPr>
            </w:pPr>
            <w:r w:rsidRPr="00A17E1F">
              <w:rPr>
                <w:rFonts w:eastAsiaTheme="majorEastAsia" w:cstheme="minorHAnsi"/>
                <w:lang w:val="en-GB"/>
              </w:rPr>
              <w:t>-0.20199</w:t>
            </w:r>
          </w:p>
        </w:tc>
      </w:tr>
    </w:tbl>
    <w:p w14:paraId="04F05350" w14:textId="77777777" w:rsidR="001079CC" w:rsidRPr="004A2F33" w:rsidRDefault="001079CC" w:rsidP="004A2F33">
      <w:pPr>
        <w:rPr>
          <w:rFonts w:eastAsiaTheme="majorEastAsia" w:cstheme="minorHAnsi"/>
          <w:i/>
          <w:sz w:val="20"/>
          <w:szCs w:val="20"/>
          <w:lang w:val="en-GB"/>
        </w:rPr>
      </w:pPr>
      <w:r w:rsidRPr="00DA1BE8">
        <w:rPr>
          <w:rFonts w:cstheme="minorHAnsi"/>
          <w:i/>
          <w:sz w:val="20"/>
          <w:szCs w:val="20"/>
          <w:lang w:val="en-GB"/>
        </w:rPr>
        <w:br w:type="page"/>
      </w:r>
    </w:p>
    <w:p w14:paraId="3D459523" w14:textId="6F0A5D0E" w:rsidR="007238B4" w:rsidRDefault="007238B4" w:rsidP="007238B4">
      <w:pPr>
        <w:pStyle w:val="Caption"/>
      </w:pPr>
      <w:bookmarkStart w:id="14" w:name="_Toc223175612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13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 w:rsidRPr="009B67CF">
        <w:t>ragmentation</w:t>
      </w:r>
      <w:proofErr w:type="spellEnd"/>
      <w:r w:rsidRPr="009B67CF">
        <w:t xml:space="preserve"> pattern of H</w:t>
      </w:r>
      <w:r>
        <w:t>emi</w:t>
      </w:r>
      <w:r w:rsidRPr="009B67CF">
        <w:t>-HN3-POPC</w:t>
      </w:r>
      <w:r>
        <w:t>.</w:t>
      </w:r>
      <w:r w:rsidR="00EE6D88">
        <w:t xml:space="preserve"> </w:t>
      </w:r>
      <w:r w:rsidR="00EE6D88" w:rsidRPr="00EE6D88">
        <w:t>Mass difference is presented as reported by the instrument software.</w:t>
      </w:r>
      <w:bookmarkEnd w:id="1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73"/>
        <w:gridCol w:w="3923"/>
        <w:gridCol w:w="1568"/>
        <w:gridCol w:w="1467"/>
        <w:gridCol w:w="1473"/>
      </w:tblGrid>
      <w:tr w:rsidR="004A2F33" w:rsidRPr="00D718C9" w14:paraId="6EE34487" w14:textId="77777777" w:rsidTr="007238B4">
        <w:tc>
          <w:tcPr>
            <w:tcW w:w="55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E19222" w14:textId="049C200F" w:rsidR="004A2F33" w:rsidRPr="00D718C9" w:rsidRDefault="004A2F33" w:rsidP="00D718C9">
            <w:pPr>
              <w:jc w:val="center"/>
              <w:rPr>
                <w:rFonts w:cstheme="minorHAnsi"/>
                <w:b/>
                <w:sz w:val="32"/>
                <w:szCs w:val="32"/>
                <w:lang w:val="en-GB"/>
              </w:rPr>
            </w:pPr>
            <w:r w:rsidRPr="00D718C9">
              <w:rPr>
                <w:rFonts w:cstheme="minorHAnsi"/>
                <w:b/>
                <w:sz w:val="32"/>
                <w:szCs w:val="32"/>
                <w:lang w:val="en-GB"/>
              </w:rPr>
              <w:t>H</w:t>
            </w:r>
            <w:r w:rsidR="00A17E1F">
              <w:rPr>
                <w:rFonts w:cstheme="minorHAnsi"/>
                <w:b/>
                <w:sz w:val="32"/>
                <w:szCs w:val="32"/>
                <w:lang w:val="en-GB"/>
              </w:rPr>
              <w:t>emi</w:t>
            </w:r>
            <w:r w:rsidRPr="00D718C9">
              <w:rPr>
                <w:rFonts w:cstheme="minorHAnsi"/>
                <w:b/>
                <w:sz w:val="32"/>
                <w:szCs w:val="32"/>
                <w:lang w:val="en-GB"/>
              </w:rPr>
              <w:t>-HN3-POPC</w:t>
            </w:r>
          </w:p>
        </w:tc>
        <w:tc>
          <w:tcPr>
            <w:tcW w:w="4631" w:type="dxa"/>
            <w:gridSpan w:val="3"/>
            <w:tcBorders>
              <w:top w:val="double" w:sz="4" w:space="0" w:color="auto"/>
            </w:tcBorders>
            <w:vAlign w:val="center"/>
          </w:tcPr>
          <w:p w14:paraId="0FB00602" w14:textId="77777777" w:rsidR="004A2F33" w:rsidRPr="00D718C9" w:rsidRDefault="00F51F6C" w:rsidP="00D718C9">
            <w:pPr>
              <w:jc w:val="center"/>
              <w:rPr>
                <w:rFonts w:cstheme="minorHAnsi"/>
                <w:b/>
                <w:lang w:val="en-GB"/>
              </w:rPr>
            </w:pPr>
            <w:r w:rsidRPr="00D718C9">
              <w:rPr>
                <w:rFonts w:cstheme="minorHAnsi"/>
                <w:b/>
                <w:noProof/>
                <w:lang w:val="fi-FI" w:eastAsia="fi-FI"/>
              </w:rPr>
              <w:drawing>
                <wp:inline distT="0" distB="0" distL="0" distR="0" wp14:anchorId="5FA00BF2" wp14:editId="19F72C44">
                  <wp:extent cx="2047875" cy="990600"/>
                  <wp:effectExtent l="0" t="0" r="9525" b="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3" name="half-HN-3-POPC.jpg"/>
                          <pic:cNvPicPr/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D718C9" w14:paraId="7A137B1E" w14:textId="77777777" w:rsidTr="007238B4">
        <w:tc>
          <w:tcPr>
            <w:tcW w:w="10204" w:type="dxa"/>
            <w:gridSpan w:val="5"/>
            <w:tcBorders>
              <w:top w:val="single" w:sz="4" w:space="0" w:color="auto"/>
            </w:tcBorders>
            <w:vAlign w:val="center"/>
          </w:tcPr>
          <w:p w14:paraId="1FC8EC07" w14:textId="1A358AB4" w:rsidR="004A2F33" w:rsidRPr="00D718C9" w:rsidRDefault="006E039E" w:rsidP="006E039E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b/>
                <w:noProof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18336" behindDoc="0" locked="0" layoutInCell="1" allowOverlap="1" wp14:anchorId="3A69EF04" wp14:editId="270EA5D2">
                      <wp:simplePos x="0" y="0"/>
                      <wp:positionH relativeFrom="column">
                        <wp:posOffset>1632585</wp:posOffset>
                      </wp:positionH>
                      <wp:positionV relativeFrom="paragraph">
                        <wp:posOffset>963295</wp:posOffset>
                      </wp:positionV>
                      <wp:extent cx="524510" cy="134620"/>
                      <wp:effectExtent l="0" t="0" r="8890" b="0"/>
                      <wp:wrapNone/>
                      <wp:docPr id="2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4510" cy="13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94F788" w14:textId="77777777" w:rsidR="00FC06E8" w:rsidRPr="00BF7BF9" w:rsidRDefault="00FC06E8" w:rsidP="00256F34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297.15737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A69EF04" id="_x0000_s1053" type="#_x0000_t202" style="position:absolute;left:0;text-align:left;margin-left:128.55pt;margin-top:75.85pt;width:41.3pt;height:10.6pt;z-index:251918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" filled="f" stroked="f">
                      <v:textbox inset="0,0,0,0">
                        <w:txbxContent>
                          <w:p w14:paraId="5C94F788" w14:textId="77777777" w:rsidR="00FC06E8" w:rsidRPr="00BF7BF9" w:rsidRDefault="00FC06E8" w:rsidP="00256F34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297.15737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18C9">
              <w:rPr>
                <w:rFonts w:cstheme="minorHAnsi"/>
                <w:noProof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503F6D57" wp14:editId="23CF35D8">
                      <wp:simplePos x="0" y="0"/>
                      <wp:positionH relativeFrom="column">
                        <wp:posOffset>1702435</wp:posOffset>
                      </wp:positionH>
                      <wp:positionV relativeFrom="paragraph">
                        <wp:posOffset>1237615</wp:posOffset>
                      </wp:positionV>
                      <wp:extent cx="370840" cy="45085"/>
                      <wp:effectExtent l="67627" t="8573" r="58738" b="39687"/>
                      <wp:wrapNone/>
                      <wp:docPr id="290" name="Straight Arrow Connector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370840" cy="45085"/>
                              </a:xfrm>
                              <a:prstGeom prst="bentConnector3">
                                <a:avLst>
                                  <a:gd name="adj1" fmla="val 59601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3FA84C97" id="Straight Arrow Connector 290" o:spid="_x0000_s1026" type="#_x0000_t34" style="position:absolute;margin-left:134.05pt;margin-top:97.45pt;width:29.2pt;height:3.55pt;rotation:90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" adj="12874" strokecolor="black [3200]" strokeweight=".5pt">
                      <v:stroke endarrow="block"/>
                    </v:shape>
                  </w:pict>
                </mc:Fallback>
              </mc:AlternateContent>
            </w:r>
            <w:r w:rsidR="004A2F33" w:rsidRPr="006E039E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71D6950" wp14:editId="1986D1E9">
                  <wp:extent cx="6386400" cy="19332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2" t="9823"/>
                          <a:stretch/>
                        </pic:blipFill>
                        <pic:spPr bwMode="auto">
                          <a:xfrm>
                            <a:off x="0" y="0"/>
                            <a:ext cx="6386400" cy="193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F33" w:rsidRPr="00D718C9" w14:paraId="1F5FE19F" w14:textId="77777777" w:rsidTr="007238B4"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1F0A" w14:textId="77777777" w:rsidR="004A2F33" w:rsidRPr="00D718C9" w:rsidRDefault="004A2F33" w:rsidP="00D718C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A744" w14:textId="70341C7B" w:rsidR="004A2F33" w:rsidRPr="00D718C9" w:rsidRDefault="004A2F33" w:rsidP="00D718C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8D02" w14:textId="77777777" w:rsidR="004A2F33" w:rsidRPr="00D718C9" w:rsidRDefault="004A2F33" w:rsidP="00D718C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D718C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D718C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4D23" w14:textId="77777777" w:rsidR="004A2F33" w:rsidRPr="00D718C9" w:rsidRDefault="004A2F33" w:rsidP="00D718C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D718C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D718C9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EF29" w14:textId="3B1EBC4E" w:rsidR="004A2F33" w:rsidRPr="00D718C9" w:rsidRDefault="001739E2" w:rsidP="00D718C9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D718C9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4A2F33" w:rsidRPr="00D718C9" w14:paraId="4A726480" w14:textId="77777777" w:rsidTr="007238B4"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C5F4F8D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95</w:t>
            </w:r>
            <w:r w:rsidRPr="00D718C9">
              <w:rPr>
                <w:rFonts w:eastAsiaTheme="majorEastAsia" w:cstheme="minorHAnsi"/>
                <w:lang w:val="en-GB"/>
              </w:rPr>
              <w:t>ClN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D718C9">
              <w:rPr>
                <w:rFonts w:eastAsiaTheme="majorEastAsia" w:cstheme="minorHAnsi"/>
                <w:lang w:val="en-GB"/>
              </w:rPr>
              <w:t>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9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vAlign w:val="center"/>
          </w:tcPr>
          <w:p w14:paraId="2F7BB64E" w14:textId="7C2BC4CA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841EB52" wp14:editId="53ED81F4">
                  <wp:extent cx="2106000" cy="1195200"/>
                  <wp:effectExtent l="0" t="0" r="8890" b="508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Fragment 1.jpg"/>
                          <pic:cNvPicPr/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1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380D9F42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909.64582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7DA38768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909.64558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058E9839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-0.26625</w:t>
            </w:r>
          </w:p>
        </w:tc>
      </w:tr>
      <w:tr w:rsidR="004A2F33" w:rsidRPr="00D718C9" w14:paraId="54509E62" w14:textId="77777777" w:rsidTr="007238B4">
        <w:tc>
          <w:tcPr>
            <w:tcW w:w="1780" w:type="dxa"/>
            <w:vAlign w:val="center"/>
          </w:tcPr>
          <w:p w14:paraId="21865945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7</w:t>
            </w:r>
            <w:r w:rsidRPr="00D718C9">
              <w:rPr>
                <w:rFonts w:eastAsiaTheme="majorEastAsia" w:cstheme="minorHAnsi"/>
                <w:lang w:val="en-GB"/>
              </w:rPr>
              <w:t>ClN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D718C9">
              <w:rPr>
                <w:rFonts w:eastAsiaTheme="majorEastAsia" w:cstheme="minorHAnsi"/>
                <w:lang w:val="en-GB"/>
              </w:rPr>
              <w:t>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3A1B6C95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99F4D53" wp14:editId="4F664144">
                  <wp:extent cx="1220400" cy="1018800"/>
                  <wp:effectExtent l="0" t="0" r="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Fragment 2.jpg"/>
                          <pic:cNvPicPr/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492152AA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333.13406</w:t>
            </w:r>
          </w:p>
        </w:tc>
        <w:tc>
          <w:tcPr>
            <w:tcW w:w="1519" w:type="dxa"/>
            <w:vAlign w:val="center"/>
          </w:tcPr>
          <w:p w14:paraId="1E6D28FD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333.13406</w:t>
            </w:r>
          </w:p>
        </w:tc>
        <w:tc>
          <w:tcPr>
            <w:tcW w:w="1521" w:type="dxa"/>
            <w:vAlign w:val="center"/>
          </w:tcPr>
          <w:p w14:paraId="5CCA3498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00298</w:t>
            </w:r>
          </w:p>
        </w:tc>
      </w:tr>
      <w:tr w:rsidR="004A2F33" w:rsidRPr="00D718C9" w14:paraId="69FCEAEA" w14:textId="77777777" w:rsidTr="007238B4">
        <w:tc>
          <w:tcPr>
            <w:tcW w:w="1780" w:type="dxa"/>
            <w:vAlign w:val="center"/>
          </w:tcPr>
          <w:p w14:paraId="33D8F669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6</w:t>
            </w:r>
            <w:r w:rsidRPr="00D718C9">
              <w:rPr>
                <w:rFonts w:eastAsiaTheme="majorEastAsia" w:cstheme="minorHAnsi"/>
                <w:lang w:val="en-GB"/>
              </w:rPr>
              <w:t>N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D718C9">
              <w:rPr>
                <w:rFonts w:eastAsiaTheme="majorEastAsia" w:cstheme="minorHAnsi"/>
                <w:lang w:val="en-GB"/>
              </w:rPr>
              <w:t>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2571E7B2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0E2BEEC" wp14:editId="35C328D2">
                  <wp:extent cx="1220400" cy="849600"/>
                  <wp:effectExtent l="0" t="0" r="0" b="8255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Fragment 3.jpg"/>
                          <pic:cNvPicPr/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400" cy="84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1DD2716E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97.15738</w:t>
            </w:r>
          </w:p>
        </w:tc>
        <w:tc>
          <w:tcPr>
            <w:tcW w:w="1519" w:type="dxa"/>
            <w:vAlign w:val="center"/>
          </w:tcPr>
          <w:p w14:paraId="2D5653AA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97.15737</w:t>
            </w:r>
          </w:p>
        </w:tc>
        <w:tc>
          <w:tcPr>
            <w:tcW w:w="1521" w:type="dxa"/>
            <w:vAlign w:val="center"/>
          </w:tcPr>
          <w:p w14:paraId="63D47E44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05869</w:t>
            </w:r>
          </w:p>
        </w:tc>
      </w:tr>
      <w:tr w:rsidR="004A2F33" w:rsidRPr="00D718C9" w14:paraId="47B38C30" w14:textId="77777777" w:rsidTr="007238B4">
        <w:tc>
          <w:tcPr>
            <w:tcW w:w="1780" w:type="dxa"/>
            <w:vAlign w:val="center"/>
          </w:tcPr>
          <w:p w14:paraId="26CD08A6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8</w:t>
            </w:r>
            <w:r w:rsidRPr="00D718C9">
              <w:rPr>
                <w:rFonts w:eastAsiaTheme="majorEastAsia" w:cstheme="minorHAnsi"/>
                <w:lang w:val="en-GB"/>
              </w:rPr>
              <w:t>ClN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D718C9">
              <w:rPr>
                <w:rFonts w:eastAsiaTheme="majorEastAsia" w:cstheme="minorHAnsi"/>
                <w:lang w:val="en-GB"/>
              </w:rPr>
              <w:t>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22D18287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1B01C5E6" wp14:editId="2E11D894">
                  <wp:extent cx="972000" cy="1026000"/>
                  <wp:effectExtent l="0" t="0" r="0" b="3175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Fragment 4.jpg"/>
                          <pic:cNvPicPr/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10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5A892DB0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74.06056</w:t>
            </w:r>
          </w:p>
        </w:tc>
        <w:tc>
          <w:tcPr>
            <w:tcW w:w="1519" w:type="dxa"/>
            <w:vAlign w:val="center"/>
          </w:tcPr>
          <w:p w14:paraId="5BAA9F10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74.06060</w:t>
            </w:r>
          </w:p>
        </w:tc>
        <w:tc>
          <w:tcPr>
            <w:tcW w:w="1521" w:type="dxa"/>
            <w:vAlign w:val="center"/>
          </w:tcPr>
          <w:p w14:paraId="3BA518C2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0.12584</w:t>
            </w:r>
          </w:p>
        </w:tc>
      </w:tr>
      <w:tr w:rsidR="004A2F33" w:rsidRPr="00D718C9" w14:paraId="3BDB326C" w14:textId="77777777" w:rsidTr="007238B4">
        <w:tc>
          <w:tcPr>
            <w:tcW w:w="1780" w:type="dxa"/>
            <w:vAlign w:val="center"/>
          </w:tcPr>
          <w:p w14:paraId="4E15F2BD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7</w:t>
            </w:r>
            <w:r w:rsidRPr="00D718C9">
              <w:rPr>
                <w:rFonts w:eastAsiaTheme="majorEastAsia" w:cstheme="minorHAnsi"/>
                <w:lang w:val="en-GB"/>
              </w:rPr>
              <w:t>N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3B0E2CAE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DAE7F4D" wp14:editId="2A56AF80">
                  <wp:extent cx="972000" cy="853200"/>
                  <wp:effectExtent l="0" t="0" r="0" b="4445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Fragment 5.jpg"/>
                          <pic:cNvPicPr/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8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29D4D7E5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38.08389</w:t>
            </w:r>
          </w:p>
        </w:tc>
        <w:tc>
          <w:tcPr>
            <w:tcW w:w="1519" w:type="dxa"/>
            <w:vAlign w:val="center"/>
          </w:tcPr>
          <w:p w14:paraId="656B2702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238.08386</w:t>
            </w:r>
          </w:p>
        </w:tc>
        <w:tc>
          <w:tcPr>
            <w:tcW w:w="1521" w:type="dxa"/>
            <w:vAlign w:val="center"/>
          </w:tcPr>
          <w:p w14:paraId="5AC4681E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10143</w:t>
            </w:r>
          </w:p>
        </w:tc>
      </w:tr>
      <w:tr w:rsidR="004A2F33" w:rsidRPr="00D718C9" w14:paraId="2424EF4E" w14:textId="77777777" w:rsidTr="007238B4">
        <w:tc>
          <w:tcPr>
            <w:tcW w:w="1780" w:type="dxa"/>
            <w:vAlign w:val="center"/>
          </w:tcPr>
          <w:p w14:paraId="632A25CF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D718C9">
              <w:rPr>
                <w:rFonts w:eastAsiaTheme="majorEastAsia" w:cstheme="minorHAnsi"/>
                <w:lang w:val="en-GB"/>
              </w:rPr>
              <w:t>NO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D718C9">
              <w:rPr>
                <w:rFonts w:eastAsiaTheme="majorEastAsia" w:cstheme="minorHAnsi"/>
                <w:lang w:val="en-GB"/>
              </w:rPr>
              <w:t>P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62F96877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5A978529" wp14:editId="01DC5090">
                  <wp:extent cx="853200" cy="381600"/>
                  <wp:effectExtent l="0" t="0" r="4445" b="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Fragment 6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15297726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19" w:type="dxa"/>
            <w:vAlign w:val="center"/>
          </w:tcPr>
          <w:p w14:paraId="72CC9F14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521" w:type="dxa"/>
            <w:vAlign w:val="center"/>
          </w:tcPr>
          <w:p w14:paraId="2EFFBDE6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03533</w:t>
            </w:r>
          </w:p>
        </w:tc>
      </w:tr>
      <w:tr w:rsidR="004A2F33" w:rsidRPr="00D718C9" w14:paraId="295B7540" w14:textId="77777777" w:rsidTr="007238B4">
        <w:tc>
          <w:tcPr>
            <w:tcW w:w="1780" w:type="dxa"/>
            <w:vAlign w:val="center"/>
          </w:tcPr>
          <w:p w14:paraId="37FD5981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3</w:t>
            </w:r>
            <w:r w:rsidRPr="00D718C9">
              <w:rPr>
                <w:rFonts w:eastAsiaTheme="majorEastAsia" w:cstheme="minorHAnsi"/>
                <w:lang w:val="en-GB"/>
              </w:rPr>
              <w:t>ClNO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vAlign w:val="center"/>
          </w:tcPr>
          <w:p w14:paraId="0D5F7F5C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C0B4F8B" wp14:editId="58F78048">
                  <wp:extent cx="507600" cy="547200"/>
                  <wp:effectExtent l="0" t="0" r="6985" b="5715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Fragment 7.jpg"/>
                          <pic:cNvPicPr/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600" cy="54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14:paraId="23A5A991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150.06802</w:t>
            </w:r>
          </w:p>
        </w:tc>
        <w:tc>
          <w:tcPr>
            <w:tcW w:w="1519" w:type="dxa"/>
            <w:vAlign w:val="center"/>
          </w:tcPr>
          <w:p w14:paraId="2566DB8C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150.06800</w:t>
            </w:r>
          </w:p>
        </w:tc>
        <w:tc>
          <w:tcPr>
            <w:tcW w:w="1521" w:type="dxa"/>
            <w:vAlign w:val="center"/>
          </w:tcPr>
          <w:p w14:paraId="7601425A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09273</w:t>
            </w:r>
          </w:p>
        </w:tc>
      </w:tr>
      <w:tr w:rsidR="004A2F33" w:rsidRPr="00D718C9" w14:paraId="48784438" w14:textId="77777777" w:rsidTr="007238B4">
        <w:tc>
          <w:tcPr>
            <w:tcW w:w="1780" w:type="dxa"/>
            <w:tcBorders>
              <w:bottom w:val="double" w:sz="4" w:space="0" w:color="auto"/>
            </w:tcBorders>
            <w:vAlign w:val="center"/>
          </w:tcPr>
          <w:p w14:paraId="34ADEA26" w14:textId="77777777" w:rsidR="004A2F33" w:rsidRPr="00D718C9" w:rsidRDefault="007259EC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C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D718C9">
              <w:rPr>
                <w:rFonts w:eastAsiaTheme="majorEastAsia" w:cstheme="minorHAnsi"/>
                <w:lang w:val="en-GB"/>
              </w:rPr>
              <w:t>H</w:t>
            </w:r>
            <w:r w:rsidRPr="00D718C9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D718C9">
              <w:rPr>
                <w:rFonts w:eastAsiaTheme="majorEastAsia" w:cstheme="minorHAnsi"/>
                <w:lang w:val="en-GB"/>
              </w:rPr>
              <w:t>N</w:t>
            </w:r>
            <w:r w:rsidRPr="00D718C9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793" w:type="dxa"/>
            <w:tcBorders>
              <w:bottom w:val="double" w:sz="4" w:space="0" w:color="auto"/>
            </w:tcBorders>
            <w:vAlign w:val="center"/>
          </w:tcPr>
          <w:p w14:paraId="0EFC7BBD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A013395" wp14:editId="0B24A46A">
                  <wp:extent cx="406800" cy="252000"/>
                  <wp:effectExtent l="0" t="0" r="0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Fragment 8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bottom w:val="double" w:sz="4" w:space="0" w:color="auto"/>
            </w:tcBorders>
            <w:vAlign w:val="center"/>
          </w:tcPr>
          <w:p w14:paraId="0723C387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19" w:type="dxa"/>
            <w:tcBorders>
              <w:bottom w:val="double" w:sz="4" w:space="0" w:color="auto"/>
            </w:tcBorders>
            <w:vAlign w:val="center"/>
          </w:tcPr>
          <w:p w14:paraId="0210B88F" w14:textId="77777777" w:rsidR="004A2F33" w:rsidRPr="00D718C9" w:rsidRDefault="004A2F33" w:rsidP="00D718C9">
            <w:pPr>
              <w:jc w:val="center"/>
              <w:rPr>
                <w:rFonts w:cstheme="minorHAnsi"/>
                <w:lang w:val="en-GB"/>
              </w:rPr>
            </w:pPr>
            <w:r w:rsidRPr="00D718C9">
              <w:rPr>
                <w:rFonts w:cstheme="minorHAnsi"/>
                <w:lang w:val="en-GB"/>
              </w:rPr>
              <w:t>86.09641</w:t>
            </w:r>
          </w:p>
        </w:tc>
        <w:tc>
          <w:tcPr>
            <w:tcW w:w="1521" w:type="dxa"/>
            <w:tcBorders>
              <w:bottom w:val="double" w:sz="4" w:space="0" w:color="auto"/>
            </w:tcBorders>
            <w:vAlign w:val="center"/>
          </w:tcPr>
          <w:p w14:paraId="5685075C" w14:textId="77777777" w:rsidR="004A2F33" w:rsidRPr="00D718C9" w:rsidRDefault="005B4533" w:rsidP="00D718C9">
            <w:pPr>
              <w:jc w:val="center"/>
              <w:rPr>
                <w:rFonts w:eastAsiaTheme="majorEastAsia" w:cstheme="minorHAnsi"/>
                <w:lang w:val="en-GB"/>
              </w:rPr>
            </w:pPr>
            <w:r w:rsidRPr="00D718C9">
              <w:rPr>
                <w:rFonts w:eastAsiaTheme="majorEastAsia" w:cstheme="minorHAnsi"/>
                <w:lang w:val="en-GB"/>
              </w:rPr>
              <w:t>-0.15023</w:t>
            </w:r>
          </w:p>
        </w:tc>
      </w:tr>
    </w:tbl>
    <w:p w14:paraId="48DDE31F" w14:textId="77777777" w:rsidR="006347FB" w:rsidRPr="00DA1BE8" w:rsidRDefault="006347FB" w:rsidP="00D718C9">
      <w:pPr>
        <w:rPr>
          <w:lang w:val="en-GB"/>
        </w:rPr>
      </w:pPr>
    </w:p>
    <w:p w14:paraId="035F00BF" w14:textId="77777777" w:rsidR="006347FB" w:rsidRPr="00DA1BE8" w:rsidRDefault="001079CC" w:rsidP="00CC58A1">
      <w:pPr>
        <w:rPr>
          <w:rFonts w:ascii="Times New Roman" w:hAnsi="Times New Roman" w:cstheme="minorHAnsi"/>
          <w:i/>
          <w:sz w:val="20"/>
          <w:szCs w:val="20"/>
          <w:lang w:val="en-GB"/>
        </w:rPr>
      </w:pPr>
      <w:r w:rsidRPr="00DA1BE8">
        <w:rPr>
          <w:rFonts w:cstheme="minorHAnsi"/>
          <w:i/>
          <w:sz w:val="20"/>
          <w:szCs w:val="20"/>
          <w:lang w:val="en-GB"/>
        </w:rPr>
        <w:br w:type="page"/>
      </w:r>
    </w:p>
    <w:p w14:paraId="76D8D428" w14:textId="66B6FB63" w:rsidR="007238B4" w:rsidRDefault="007238B4" w:rsidP="007238B4">
      <w:pPr>
        <w:pStyle w:val="Caption"/>
      </w:pPr>
      <w:bookmarkStart w:id="15" w:name="_Toc223175613"/>
      <w:r>
        <w:t>Table A.</w:t>
      </w:r>
      <w:r w:rsidR="001E0228">
        <w:fldChar w:fldCharType="begin"/>
      </w:r>
      <w:r w:rsidR="001E0228">
        <w:instrText xml:space="preserve"> SEQ Table_A \* ARABIC </w:instrText>
      </w:r>
      <w:r w:rsidR="001E0228">
        <w:fldChar w:fldCharType="separate"/>
      </w:r>
      <w:r>
        <w:rPr>
          <w:noProof/>
        </w:rPr>
        <w:t>14</w:t>
      </w:r>
      <w:r w:rsidR="001E0228">
        <w:rPr>
          <w:noProof/>
        </w:rPr>
        <w:fldChar w:fldCharType="end"/>
      </w:r>
      <w:r>
        <w:t xml:space="preserve">. </w:t>
      </w:r>
      <w:r w:rsidR="003B4DC2">
        <w:rPr>
          <w:noProof/>
        </w:rPr>
        <w:t>LC-MS/HRMS f</w:t>
      </w:r>
      <w:proofErr w:type="spellStart"/>
      <w:r>
        <w:t>ragmentation</w:t>
      </w:r>
      <w:proofErr w:type="spellEnd"/>
      <w:r>
        <w:t xml:space="preserve"> pattern of TEA</w:t>
      </w:r>
      <w:r w:rsidRPr="002F3AEF">
        <w:t>-POPC</w:t>
      </w:r>
      <w:r>
        <w:t>.</w:t>
      </w:r>
      <w:r w:rsidR="007B585C">
        <w:t xml:space="preserve"> </w:t>
      </w:r>
      <w:r w:rsidR="00EE6D88" w:rsidRPr="00EE6D88">
        <w:t>Mass difference is presented as reported by the instrument software.</w:t>
      </w:r>
      <w:bookmarkEnd w:id="1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707"/>
        <w:gridCol w:w="3952"/>
        <w:gridCol w:w="1580"/>
        <w:gridCol w:w="1480"/>
        <w:gridCol w:w="1485"/>
      </w:tblGrid>
      <w:tr w:rsidR="00327404" w:rsidRPr="00417E50" w14:paraId="2FAC69D5" w14:textId="77777777" w:rsidTr="007238B4">
        <w:tc>
          <w:tcPr>
            <w:tcW w:w="554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0ED6F9" w14:textId="35D0D415" w:rsidR="00327404" w:rsidRPr="00417E50" w:rsidRDefault="001A73A5" w:rsidP="00417E5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sz w:val="32"/>
                <w:szCs w:val="32"/>
                <w:lang w:val="en-GB"/>
              </w:rPr>
              <w:t>TEA</w:t>
            </w:r>
            <w:r w:rsidR="00327404" w:rsidRPr="00417E50">
              <w:rPr>
                <w:rFonts w:cstheme="minorHAnsi"/>
                <w:b/>
                <w:sz w:val="32"/>
                <w:szCs w:val="32"/>
                <w:lang w:val="en-GB"/>
              </w:rPr>
              <w:t>-POPC</w:t>
            </w:r>
          </w:p>
        </w:tc>
        <w:tc>
          <w:tcPr>
            <w:tcW w:w="4655" w:type="dxa"/>
            <w:gridSpan w:val="3"/>
            <w:tcBorders>
              <w:top w:val="double" w:sz="4" w:space="0" w:color="auto"/>
            </w:tcBorders>
            <w:vAlign w:val="center"/>
          </w:tcPr>
          <w:p w14:paraId="035A0632" w14:textId="77777777" w:rsidR="00327404" w:rsidRPr="00417E50" w:rsidRDefault="00F51F6C" w:rsidP="00417E5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17C41C59" wp14:editId="598051C1">
                  <wp:extent cx="2047875" cy="990600"/>
                  <wp:effectExtent l="0" t="0" r="9525" b="0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" name="TEA-POPC.jpg"/>
                          <pic:cNvPicPr/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404" w:rsidRPr="00417E50" w14:paraId="2B8BF9C5" w14:textId="77777777" w:rsidTr="007238B4">
        <w:tc>
          <w:tcPr>
            <w:tcW w:w="10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4D6AA" w14:textId="2B97691B" w:rsidR="00327404" w:rsidRPr="00417E50" w:rsidRDefault="009C4C26" w:rsidP="00AA7AD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417E50">
              <w:rPr>
                <w:rFonts w:cstheme="minorHAnsi"/>
                <w:b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45720" distB="45720" distL="114300" distR="114300" simplePos="0" relativeHeight="251921408" behindDoc="0" locked="0" layoutInCell="1" allowOverlap="1" wp14:anchorId="2ACD47A2" wp14:editId="5B27AD4A">
                      <wp:simplePos x="0" y="0"/>
                      <wp:positionH relativeFrom="column">
                        <wp:posOffset>813435</wp:posOffset>
                      </wp:positionH>
                      <wp:positionV relativeFrom="paragraph">
                        <wp:posOffset>578485</wp:posOffset>
                      </wp:positionV>
                      <wp:extent cx="612140" cy="150495"/>
                      <wp:effectExtent l="0" t="0" r="0" b="1905"/>
                      <wp:wrapNone/>
                      <wp:docPr id="28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2140" cy="150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75497B" w14:textId="77777777" w:rsidR="00FC06E8" w:rsidRPr="00BF7BF9" w:rsidRDefault="00FC06E8" w:rsidP="00023F50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BF7BF9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i-FI"/>
                                    </w:rPr>
                                    <w:t>184.07333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ACD47A2" id="_x0000_s1054" type="#_x0000_t202" style="position:absolute;margin-left:64.05pt;margin-top:45.55pt;width:48.2pt;height:11.85pt;z-index:251921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" filled="f" stroked="f">
                      <v:textbox inset="0,0,0,0">
                        <w:txbxContent>
                          <w:p w14:paraId="5875497B" w14:textId="77777777" w:rsidR="00FC06E8" w:rsidRPr="00BF7BF9" w:rsidRDefault="00FC06E8" w:rsidP="00023F50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BF7BF9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i-FI"/>
                              </w:rPr>
                              <w:t>184.07333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118A" w:rsidRPr="00417E50">
              <w:rPr>
                <w:rFonts w:cstheme="minorHAnsi"/>
                <w:noProof/>
                <w:sz w:val="24"/>
                <w:szCs w:val="24"/>
                <w:lang w:val="fi-FI" w:eastAsia="fi-FI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1B85DC47" wp14:editId="7F9788D4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706755</wp:posOffset>
                      </wp:positionV>
                      <wp:extent cx="2540" cy="347980"/>
                      <wp:effectExtent l="76200" t="0" r="73660" b="52070"/>
                      <wp:wrapNone/>
                      <wp:docPr id="282" name="Straight Arrow Connector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0" cy="347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shape w14:anchorId="25CEF0B7" id="Straight Arrow Connector 282" o:spid="_x0000_s1026" type="#_x0000_t32" style="position:absolute;margin-left:86.9pt;margin-top:55.65pt;width:.2pt;height:27.4pt;flip:x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327404" w:rsidRPr="00DA118A">
              <w:rPr>
                <w:rFonts w:cstheme="minorHAnsi"/>
                <w:noProof/>
                <w:sz w:val="24"/>
                <w:szCs w:val="24"/>
                <w:lang w:val="fi-FI" w:eastAsia="fi-FI"/>
              </w:rPr>
              <w:drawing>
                <wp:inline distT="0" distB="0" distL="0" distR="0" wp14:anchorId="7F4345BD" wp14:editId="6824F204">
                  <wp:extent cx="6393600" cy="1926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1" t="9981"/>
                          <a:stretch/>
                        </pic:blipFill>
                        <pic:spPr bwMode="auto">
                          <a:xfrm>
                            <a:off x="0" y="0"/>
                            <a:ext cx="6393600" cy="19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404" w:rsidRPr="00417E50" w14:paraId="67835F11" w14:textId="77777777" w:rsidTr="007238B4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D561" w14:textId="77777777" w:rsidR="00327404" w:rsidRPr="00417E50" w:rsidRDefault="00327404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edicted formula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C9C6" w14:textId="77777777" w:rsidR="00327404" w:rsidRPr="00417E50" w:rsidRDefault="00327404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roposed structur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7B1C" w14:textId="77777777" w:rsidR="00327404" w:rsidRPr="00417E50" w:rsidRDefault="00327404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Theoretical 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B445" w14:textId="77777777" w:rsidR="00327404" w:rsidRPr="00417E50" w:rsidRDefault="00327404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easured 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m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/</w:t>
            </w:r>
            <w:r w:rsidRPr="00417E50">
              <w:rPr>
                <w:rFonts w:eastAsiaTheme="majorEastAsia" w:cstheme="minorHAnsi"/>
                <w:b/>
                <w:i/>
                <w:iCs/>
                <w:sz w:val="24"/>
                <w:szCs w:val="24"/>
                <w:lang w:val="en-GB"/>
              </w:rPr>
              <w:t>z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B7F66" w14:textId="3FA9E66E" w:rsidR="00327404" w:rsidRPr="00417E50" w:rsidRDefault="001739E2" w:rsidP="00417E50">
            <w:pPr>
              <w:jc w:val="center"/>
              <w:rPr>
                <w:rFonts w:eastAsiaTheme="majorEastAsia" w:cstheme="minorHAnsi"/>
                <w:b/>
                <w:sz w:val="24"/>
                <w:szCs w:val="24"/>
                <w:lang w:val="en-GB"/>
              </w:rPr>
            </w:pP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 xml:space="preserve">Mass difference </w:t>
            </w:r>
            <w:r w:rsid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[</w:t>
            </w:r>
            <w:r w:rsidRP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ppm</w:t>
            </w:r>
            <w:r w:rsidR="00417E50">
              <w:rPr>
                <w:rFonts w:eastAsiaTheme="majorEastAsia" w:cstheme="minorHAnsi"/>
                <w:b/>
                <w:sz w:val="24"/>
                <w:szCs w:val="24"/>
                <w:lang w:val="en-GB"/>
              </w:rPr>
              <w:t>]</w:t>
            </w:r>
          </w:p>
        </w:tc>
      </w:tr>
      <w:tr w:rsidR="00327404" w:rsidRPr="00417E50" w14:paraId="100A626B" w14:textId="77777777" w:rsidTr="007238B4"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35E3087C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8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96</w:t>
            </w:r>
            <w:r w:rsidRPr="00417E50">
              <w:rPr>
                <w:rFonts w:eastAsiaTheme="majorEastAsia" w:cstheme="minorHAnsi"/>
                <w:lang w:val="en-GB"/>
              </w:rPr>
              <w:t>N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lang w:val="en-GB"/>
              </w:rPr>
              <w:t>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0</w:t>
            </w:r>
            <w:r w:rsidRPr="00417E50">
              <w:rPr>
                <w:rFonts w:eastAsiaTheme="majorEastAsia" w:cstheme="minorHAnsi"/>
                <w:lang w:val="en-GB"/>
              </w:rPr>
              <w:t>P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tcBorders>
              <w:top w:val="single" w:sz="4" w:space="0" w:color="auto"/>
            </w:tcBorders>
            <w:vAlign w:val="center"/>
          </w:tcPr>
          <w:p w14:paraId="61C959CE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2E694CA7" wp14:editId="18AE5FF6">
                  <wp:extent cx="2106000" cy="1195200"/>
                  <wp:effectExtent l="0" t="0" r="8890" b="508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Fragment 1.jpg"/>
                          <pic:cNvPicPr/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000" cy="11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04872F19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91.6797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51267DD7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91.6794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4CB67DF1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-0.33842</w:t>
            </w:r>
          </w:p>
        </w:tc>
      </w:tr>
      <w:tr w:rsidR="00327404" w:rsidRPr="00417E50" w14:paraId="6A4BF62E" w14:textId="77777777" w:rsidTr="007238B4">
        <w:tc>
          <w:tcPr>
            <w:tcW w:w="1738" w:type="dxa"/>
            <w:vAlign w:val="center"/>
          </w:tcPr>
          <w:p w14:paraId="796E4A81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1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8</w:t>
            </w:r>
            <w:r w:rsidRPr="00417E50">
              <w:rPr>
                <w:rFonts w:eastAsiaTheme="majorEastAsia" w:cstheme="minorHAnsi"/>
                <w:lang w:val="en-GB"/>
              </w:rPr>
              <w:t>N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lang w:val="en-GB"/>
              </w:rPr>
              <w:t>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417E50">
              <w:rPr>
                <w:rFonts w:eastAsiaTheme="majorEastAsia" w:cstheme="minorHAnsi"/>
                <w:lang w:val="en-GB"/>
              </w:rPr>
              <w:t>P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vAlign w:val="center"/>
          </w:tcPr>
          <w:p w14:paraId="172D3A71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4A42A2B" wp14:editId="58F2B09A">
                  <wp:extent cx="1220400" cy="1018800"/>
                  <wp:effectExtent l="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Fragment 2.jpg"/>
                          <pic:cNvPicPr/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400" cy="10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vAlign w:val="center"/>
          </w:tcPr>
          <w:p w14:paraId="3D27B307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15.16795</w:t>
            </w:r>
          </w:p>
        </w:tc>
        <w:tc>
          <w:tcPr>
            <w:tcW w:w="1527" w:type="dxa"/>
            <w:vAlign w:val="center"/>
          </w:tcPr>
          <w:p w14:paraId="370BF34D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315.16797</w:t>
            </w:r>
          </w:p>
        </w:tc>
        <w:tc>
          <w:tcPr>
            <w:tcW w:w="1529" w:type="dxa"/>
            <w:vAlign w:val="center"/>
          </w:tcPr>
          <w:p w14:paraId="6081B00E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6856</w:t>
            </w:r>
          </w:p>
        </w:tc>
      </w:tr>
      <w:tr w:rsidR="00327404" w:rsidRPr="00417E50" w14:paraId="7B71B361" w14:textId="77777777" w:rsidTr="007238B4">
        <w:tc>
          <w:tcPr>
            <w:tcW w:w="1738" w:type="dxa"/>
            <w:vAlign w:val="center"/>
          </w:tcPr>
          <w:p w14:paraId="7F302E87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8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9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417E50">
              <w:rPr>
                <w:rFonts w:eastAsiaTheme="majorEastAsia" w:cstheme="minorHAnsi"/>
                <w:lang w:val="en-GB"/>
              </w:rPr>
              <w:t>P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vAlign w:val="center"/>
          </w:tcPr>
          <w:p w14:paraId="7675FFDA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16DDCE2" wp14:editId="1EBFBB3F">
                  <wp:extent cx="972000" cy="1026000"/>
                  <wp:effectExtent l="0" t="0" r="0" b="3175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Fragment 3.jpg"/>
                          <pic:cNvPicPr/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10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vAlign w:val="center"/>
          </w:tcPr>
          <w:p w14:paraId="27E5567E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56.09445</w:t>
            </w:r>
          </w:p>
        </w:tc>
        <w:tc>
          <w:tcPr>
            <w:tcW w:w="1527" w:type="dxa"/>
            <w:vAlign w:val="center"/>
          </w:tcPr>
          <w:p w14:paraId="2433E2D6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256.09444</w:t>
            </w:r>
          </w:p>
        </w:tc>
        <w:tc>
          <w:tcPr>
            <w:tcW w:w="1529" w:type="dxa"/>
            <w:vAlign w:val="center"/>
          </w:tcPr>
          <w:p w14:paraId="7591F505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02943</w:t>
            </w:r>
          </w:p>
        </w:tc>
      </w:tr>
      <w:tr w:rsidR="00327404" w:rsidRPr="00417E50" w14:paraId="38A26FE7" w14:textId="77777777" w:rsidTr="007238B4">
        <w:tc>
          <w:tcPr>
            <w:tcW w:w="1738" w:type="dxa"/>
            <w:vAlign w:val="center"/>
          </w:tcPr>
          <w:p w14:paraId="53FB8619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5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4</w:t>
            </w:r>
            <w:r w:rsidRPr="00417E50">
              <w:rPr>
                <w:rFonts w:eastAsiaTheme="majorEastAsia" w:cstheme="minorHAnsi"/>
                <w:lang w:val="en-GB"/>
              </w:rPr>
              <w:t>P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vAlign w:val="center"/>
          </w:tcPr>
          <w:p w14:paraId="735462A4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C7F1E27" wp14:editId="73B495D5">
                  <wp:extent cx="853200" cy="381600"/>
                  <wp:effectExtent l="0" t="0" r="4445" b="0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Fragment 4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2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vAlign w:val="center"/>
          </w:tcPr>
          <w:p w14:paraId="07592D8F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4.07332</w:t>
            </w:r>
          </w:p>
        </w:tc>
        <w:tc>
          <w:tcPr>
            <w:tcW w:w="1527" w:type="dxa"/>
            <w:vAlign w:val="center"/>
          </w:tcPr>
          <w:p w14:paraId="033583B8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84.07331</w:t>
            </w:r>
          </w:p>
        </w:tc>
        <w:tc>
          <w:tcPr>
            <w:tcW w:w="1529" w:type="dxa"/>
            <w:vAlign w:val="center"/>
          </w:tcPr>
          <w:p w14:paraId="370AE93C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-0.08254</w:t>
            </w:r>
          </w:p>
        </w:tc>
      </w:tr>
      <w:tr w:rsidR="00327404" w:rsidRPr="00417E50" w14:paraId="747F4641" w14:textId="77777777" w:rsidTr="007238B4">
        <w:tc>
          <w:tcPr>
            <w:tcW w:w="1738" w:type="dxa"/>
            <w:vAlign w:val="center"/>
          </w:tcPr>
          <w:p w14:paraId="4AABB7E0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6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14</w:t>
            </w:r>
            <w:r w:rsidRPr="00417E50">
              <w:rPr>
                <w:rFonts w:eastAsiaTheme="majorEastAsia" w:cstheme="minorHAnsi"/>
                <w:lang w:val="en-GB"/>
              </w:rPr>
              <w:t>NO</w:t>
            </w:r>
            <w:r w:rsidRPr="00417E50">
              <w:rPr>
                <w:rFonts w:eastAsiaTheme="majorEastAsia" w:cstheme="minorHAnsi"/>
                <w:vertAlign w:val="subscript"/>
                <w:lang w:val="en-GB"/>
              </w:rPr>
              <w:t>2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vAlign w:val="center"/>
          </w:tcPr>
          <w:p w14:paraId="38B9E6BD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71E4FA25" wp14:editId="785D61B0">
                  <wp:extent cx="507600" cy="547200"/>
                  <wp:effectExtent l="0" t="0" r="6985" b="5715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Fragment 5.jpg"/>
                          <pic:cNvPicPr/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600" cy="54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vAlign w:val="center"/>
          </w:tcPr>
          <w:p w14:paraId="4ED5BCBF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32.10191</w:t>
            </w:r>
          </w:p>
        </w:tc>
        <w:tc>
          <w:tcPr>
            <w:tcW w:w="1527" w:type="dxa"/>
            <w:vAlign w:val="center"/>
          </w:tcPr>
          <w:p w14:paraId="78B6CE4A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132.10191</w:t>
            </w:r>
          </w:p>
        </w:tc>
        <w:tc>
          <w:tcPr>
            <w:tcW w:w="1529" w:type="dxa"/>
            <w:vAlign w:val="center"/>
          </w:tcPr>
          <w:p w14:paraId="1814E419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3112</w:t>
            </w:r>
          </w:p>
        </w:tc>
      </w:tr>
      <w:tr w:rsidR="00327404" w:rsidRPr="00417E50" w14:paraId="0F5B9E1D" w14:textId="77777777" w:rsidTr="007238B4">
        <w:tc>
          <w:tcPr>
            <w:tcW w:w="1738" w:type="dxa"/>
            <w:tcBorders>
              <w:bottom w:val="double" w:sz="4" w:space="0" w:color="auto"/>
            </w:tcBorders>
            <w:vAlign w:val="center"/>
          </w:tcPr>
          <w:p w14:paraId="51B72E23" w14:textId="77777777" w:rsidR="00327404" w:rsidRPr="00417E50" w:rsidRDefault="007259EC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C</w:t>
            </w:r>
            <w:r w:rsidR="002D69D4" w:rsidRPr="00417E50">
              <w:rPr>
                <w:rFonts w:eastAsiaTheme="majorEastAsia" w:cstheme="minorHAnsi"/>
                <w:vertAlign w:val="subscript"/>
                <w:lang w:val="en-GB"/>
              </w:rPr>
              <w:t>5</w:t>
            </w:r>
            <w:r w:rsidRPr="00417E50">
              <w:rPr>
                <w:rFonts w:eastAsiaTheme="majorEastAsia" w:cstheme="minorHAnsi"/>
                <w:lang w:val="en-GB"/>
              </w:rPr>
              <w:t>H</w:t>
            </w:r>
            <w:r w:rsidR="002D69D4" w:rsidRPr="00417E50">
              <w:rPr>
                <w:rFonts w:eastAsiaTheme="majorEastAsia" w:cstheme="minorHAnsi"/>
                <w:vertAlign w:val="subscript"/>
                <w:lang w:val="en-GB"/>
              </w:rPr>
              <w:t>12</w:t>
            </w:r>
            <w:r w:rsidRPr="00417E50">
              <w:rPr>
                <w:rFonts w:eastAsiaTheme="majorEastAsia" w:cstheme="minorHAnsi"/>
                <w:lang w:val="en-GB"/>
              </w:rPr>
              <w:t>N</w:t>
            </w:r>
            <w:r w:rsidRPr="00417E50">
              <w:rPr>
                <w:rFonts w:eastAsiaTheme="majorEastAsia" w:cstheme="minorHAnsi"/>
                <w:vertAlign w:val="superscript"/>
                <w:lang w:val="en-GB"/>
              </w:rPr>
              <w:t>+</w:t>
            </w:r>
          </w:p>
        </w:tc>
        <w:tc>
          <w:tcPr>
            <w:tcW w:w="3811" w:type="dxa"/>
            <w:tcBorders>
              <w:bottom w:val="double" w:sz="4" w:space="0" w:color="auto"/>
            </w:tcBorders>
            <w:vAlign w:val="center"/>
          </w:tcPr>
          <w:p w14:paraId="7B71DEBC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noProof/>
                <w:lang w:val="fi-FI" w:eastAsia="fi-FI"/>
              </w:rPr>
              <w:drawing>
                <wp:inline distT="0" distB="0" distL="0" distR="0" wp14:anchorId="31798DB5" wp14:editId="1F3E1A78">
                  <wp:extent cx="406800" cy="252000"/>
                  <wp:effectExtent l="0" t="0" r="0" b="0"/>
                  <wp:docPr id="28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Fragment 6.jpg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9" w:type="dxa"/>
            <w:tcBorders>
              <w:bottom w:val="double" w:sz="4" w:space="0" w:color="auto"/>
            </w:tcBorders>
            <w:vAlign w:val="center"/>
          </w:tcPr>
          <w:p w14:paraId="5A7AD352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27" w:type="dxa"/>
            <w:tcBorders>
              <w:bottom w:val="double" w:sz="4" w:space="0" w:color="auto"/>
            </w:tcBorders>
            <w:vAlign w:val="center"/>
          </w:tcPr>
          <w:p w14:paraId="3509E8E6" w14:textId="77777777" w:rsidR="00327404" w:rsidRPr="00417E50" w:rsidRDefault="00327404" w:rsidP="00417E50">
            <w:pPr>
              <w:jc w:val="center"/>
              <w:rPr>
                <w:rFonts w:cstheme="minorHAnsi"/>
                <w:lang w:val="en-GB"/>
              </w:rPr>
            </w:pPr>
            <w:r w:rsidRPr="00417E50">
              <w:rPr>
                <w:rFonts w:cstheme="minorHAnsi"/>
                <w:lang w:val="en-GB"/>
              </w:rPr>
              <w:t>86.09643</w:t>
            </w:r>
          </w:p>
        </w:tc>
        <w:tc>
          <w:tcPr>
            <w:tcW w:w="1529" w:type="dxa"/>
            <w:tcBorders>
              <w:bottom w:val="double" w:sz="4" w:space="0" w:color="auto"/>
            </w:tcBorders>
            <w:vAlign w:val="center"/>
          </w:tcPr>
          <w:p w14:paraId="58389FE9" w14:textId="77777777" w:rsidR="00327404" w:rsidRPr="00417E50" w:rsidRDefault="00FA5217" w:rsidP="00417E50">
            <w:pPr>
              <w:jc w:val="center"/>
              <w:rPr>
                <w:rFonts w:eastAsiaTheme="majorEastAsia" w:cstheme="minorHAnsi"/>
                <w:lang w:val="en-GB"/>
              </w:rPr>
            </w:pPr>
            <w:r w:rsidRPr="00417E50">
              <w:rPr>
                <w:rFonts w:eastAsiaTheme="majorEastAsia" w:cstheme="minorHAnsi"/>
                <w:lang w:val="en-GB"/>
              </w:rPr>
              <w:t>0.0</w:t>
            </w:r>
            <w:r w:rsidR="00050779" w:rsidRPr="00417E50">
              <w:rPr>
                <w:rFonts w:eastAsiaTheme="majorEastAsia" w:cstheme="minorHAnsi"/>
                <w:lang w:val="en-GB"/>
              </w:rPr>
              <w:t>8</w:t>
            </w:r>
            <w:r w:rsidRPr="00417E50">
              <w:rPr>
                <w:rFonts w:eastAsiaTheme="majorEastAsia" w:cstheme="minorHAnsi"/>
                <w:lang w:val="en-GB"/>
              </w:rPr>
              <w:t>095</w:t>
            </w:r>
          </w:p>
        </w:tc>
      </w:tr>
    </w:tbl>
    <w:p w14:paraId="104D6437" w14:textId="77777777" w:rsidR="00AE7E51" w:rsidRPr="00DA1BE8" w:rsidRDefault="00AE7E51" w:rsidP="00AE7E51">
      <w:pPr>
        <w:rPr>
          <w:lang w:val="en-GB"/>
        </w:rPr>
      </w:pPr>
    </w:p>
    <w:sectPr w:rsidR="00AE7E51" w:rsidRPr="00DA1BE8" w:rsidSect="00E50596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4C5B2" w14:textId="77777777" w:rsidR="00E23533" w:rsidRDefault="00E23533" w:rsidP="00B053BC">
      <w:pPr>
        <w:spacing w:after="0" w:line="240" w:lineRule="auto"/>
      </w:pPr>
      <w:r>
        <w:separator/>
      </w:r>
    </w:p>
  </w:endnote>
  <w:endnote w:type="continuationSeparator" w:id="0">
    <w:p w14:paraId="74AF5606" w14:textId="77777777" w:rsidR="00E23533" w:rsidRDefault="00E23533" w:rsidP="00B05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947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365F3" w14:textId="54D4D560" w:rsidR="00B053BC" w:rsidRDefault="00B05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4EEAD6" w14:textId="77777777" w:rsidR="00B053BC" w:rsidRDefault="00B053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71B60" w14:textId="77777777" w:rsidR="00E23533" w:rsidRDefault="00E23533" w:rsidP="00B053BC">
      <w:pPr>
        <w:spacing w:after="0" w:line="240" w:lineRule="auto"/>
      </w:pPr>
      <w:r>
        <w:separator/>
      </w:r>
    </w:p>
  </w:footnote>
  <w:footnote w:type="continuationSeparator" w:id="0">
    <w:p w14:paraId="73595704" w14:textId="77777777" w:rsidR="00E23533" w:rsidRDefault="00E23533" w:rsidP="00B05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F4234"/>
    <w:multiLevelType w:val="multilevel"/>
    <w:tmpl w:val="040B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A025BE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29143176">
    <w:abstractNumId w:val="1"/>
  </w:num>
  <w:num w:numId="2" w16cid:durableId="99565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FI" w:vendorID="64" w:dllVersion="0" w:nlCheck="1" w:checkStyle="0"/>
  <w:activeWritingStyle w:appName="MSWord" w:lang="en-GB" w:vendorID="64" w:dllVersion="4096" w:nlCheck="1" w:checkStyle="0"/>
  <w:activeWritingStyle w:appName="MSWord" w:lang="en-FI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879"/>
    <w:rsid w:val="000001F0"/>
    <w:rsid w:val="000123C0"/>
    <w:rsid w:val="00020A0D"/>
    <w:rsid w:val="00023F50"/>
    <w:rsid w:val="00035C09"/>
    <w:rsid w:val="000405A7"/>
    <w:rsid w:val="00050779"/>
    <w:rsid w:val="00053084"/>
    <w:rsid w:val="0005450F"/>
    <w:rsid w:val="000604DD"/>
    <w:rsid w:val="00063692"/>
    <w:rsid w:val="000642B6"/>
    <w:rsid w:val="0007611D"/>
    <w:rsid w:val="0008243C"/>
    <w:rsid w:val="00082C48"/>
    <w:rsid w:val="000A1E86"/>
    <w:rsid w:val="000B1479"/>
    <w:rsid w:val="000B4870"/>
    <w:rsid w:val="000B726F"/>
    <w:rsid w:val="000C0D1A"/>
    <w:rsid w:val="000C2905"/>
    <w:rsid w:val="000C304A"/>
    <w:rsid w:val="000C7890"/>
    <w:rsid w:val="000E6256"/>
    <w:rsid w:val="000E7281"/>
    <w:rsid w:val="000F0A1C"/>
    <w:rsid w:val="000F35E6"/>
    <w:rsid w:val="00100C88"/>
    <w:rsid w:val="001079CC"/>
    <w:rsid w:val="0011075C"/>
    <w:rsid w:val="00110D46"/>
    <w:rsid w:val="00120B99"/>
    <w:rsid w:val="00127BE6"/>
    <w:rsid w:val="00155F32"/>
    <w:rsid w:val="00156D10"/>
    <w:rsid w:val="00162D13"/>
    <w:rsid w:val="0016562A"/>
    <w:rsid w:val="001739E2"/>
    <w:rsid w:val="00175980"/>
    <w:rsid w:val="00191D36"/>
    <w:rsid w:val="001A0F4D"/>
    <w:rsid w:val="001A73A5"/>
    <w:rsid w:val="001B502E"/>
    <w:rsid w:val="001B72DE"/>
    <w:rsid w:val="001C133F"/>
    <w:rsid w:val="001D0F25"/>
    <w:rsid w:val="001D357A"/>
    <w:rsid w:val="001E0228"/>
    <w:rsid w:val="001E17A6"/>
    <w:rsid w:val="001E6DD3"/>
    <w:rsid w:val="001F7BD0"/>
    <w:rsid w:val="002013DE"/>
    <w:rsid w:val="002015D4"/>
    <w:rsid w:val="002058DC"/>
    <w:rsid w:val="00210237"/>
    <w:rsid w:val="00216BE6"/>
    <w:rsid w:val="00220F57"/>
    <w:rsid w:val="00222C5E"/>
    <w:rsid w:val="00225AB3"/>
    <w:rsid w:val="002300EB"/>
    <w:rsid w:val="00230C8E"/>
    <w:rsid w:val="00242757"/>
    <w:rsid w:val="00250F58"/>
    <w:rsid w:val="00256F34"/>
    <w:rsid w:val="00260D58"/>
    <w:rsid w:val="00270E34"/>
    <w:rsid w:val="00275F11"/>
    <w:rsid w:val="00294434"/>
    <w:rsid w:val="002B3333"/>
    <w:rsid w:val="002C6783"/>
    <w:rsid w:val="002D69D4"/>
    <w:rsid w:val="002D6B61"/>
    <w:rsid w:val="002D6C0A"/>
    <w:rsid w:val="002F2D9D"/>
    <w:rsid w:val="003036C2"/>
    <w:rsid w:val="003044A9"/>
    <w:rsid w:val="00314E1A"/>
    <w:rsid w:val="003270C0"/>
    <w:rsid w:val="00327404"/>
    <w:rsid w:val="003279C8"/>
    <w:rsid w:val="00334C94"/>
    <w:rsid w:val="003402BB"/>
    <w:rsid w:val="003404DF"/>
    <w:rsid w:val="00345A4C"/>
    <w:rsid w:val="00347318"/>
    <w:rsid w:val="00356546"/>
    <w:rsid w:val="00364E71"/>
    <w:rsid w:val="00372964"/>
    <w:rsid w:val="0038293A"/>
    <w:rsid w:val="00384BF9"/>
    <w:rsid w:val="00386873"/>
    <w:rsid w:val="00387108"/>
    <w:rsid w:val="00393BE6"/>
    <w:rsid w:val="003948A0"/>
    <w:rsid w:val="00395EFD"/>
    <w:rsid w:val="003B4DC2"/>
    <w:rsid w:val="003B6973"/>
    <w:rsid w:val="003D1481"/>
    <w:rsid w:val="003D6975"/>
    <w:rsid w:val="003D7BEF"/>
    <w:rsid w:val="003E0164"/>
    <w:rsid w:val="003E1F62"/>
    <w:rsid w:val="003F135B"/>
    <w:rsid w:val="003F2B5D"/>
    <w:rsid w:val="003F7B9A"/>
    <w:rsid w:val="00402F1A"/>
    <w:rsid w:val="00403B1D"/>
    <w:rsid w:val="0040542A"/>
    <w:rsid w:val="0040570B"/>
    <w:rsid w:val="00407924"/>
    <w:rsid w:val="00417E50"/>
    <w:rsid w:val="0043000C"/>
    <w:rsid w:val="00431503"/>
    <w:rsid w:val="00433820"/>
    <w:rsid w:val="00447940"/>
    <w:rsid w:val="00450709"/>
    <w:rsid w:val="0047196E"/>
    <w:rsid w:val="004739CD"/>
    <w:rsid w:val="00481076"/>
    <w:rsid w:val="004939E2"/>
    <w:rsid w:val="004962E6"/>
    <w:rsid w:val="004A2F33"/>
    <w:rsid w:val="004B4962"/>
    <w:rsid w:val="004B7EA8"/>
    <w:rsid w:val="004C5740"/>
    <w:rsid w:val="004D2C5C"/>
    <w:rsid w:val="004D4F1A"/>
    <w:rsid w:val="004D72BB"/>
    <w:rsid w:val="004E5ECE"/>
    <w:rsid w:val="004F00D6"/>
    <w:rsid w:val="00515D06"/>
    <w:rsid w:val="005207E2"/>
    <w:rsid w:val="00522247"/>
    <w:rsid w:val="005436B3"/>
    <w:rsid w:val="00545ED5"/>
    <w:rsid w:val="00550F25"/>
    <w:rsid w:val="00563A76"/>
    <w:rsid w:val="00564266"/>
    <w:rsid w:val="00567D9B"/>
    <w:rsid w:val="005738E9"/>
    <w:rsid w:val="00580E6B"/>
    <w:rsid w:val="00586283"/>
    <w:rsid w:val="00590744"/>
    <w:rsid w:val="00590E91"/>
    <w:rsid w:val="005A5BB0"/>
    <w:rsid w:val="005B0255"/>
    <w:rsid w:val="005B4533"/>
    <w:rsid w:val="005C5D89"/>
    <w:rsid w:val="005F6412"/>
    <w:rsid w:val="00611870"/>
    <w:rsid w:val="0061787A"/>
    <w:rsid w:val="006347FB"/>
    <w:rsid w:val="0063699C"/>
    <w:rsid w:val="00647B7F"/>
    <w:rsid w:val="0066049E"/>
    <w:rsid w:val="006757F0"/>
    <w:rsid w:val="0068410C"/>
    <w:rsid w:val="00684A25"/>
    <w:rsid w:val="00690133"/>
    <w:rsid w:val="00692A38"/>
    <w:rsid w:val="006A20F4"/>
    <w:rsid w:val="006B6287"/>
    <w:rsid w:val="006E039E"/>
    <w:rsid w:val="006E73FE"/>
    <w:rsid w:val="00711D10"/>
    <w:rsid w:val="0071751B"/>
    <w:rsid w:val="0072293A"/>
    <w:rsid w:val="007238B4"/>
    <w:rsid w:val="007259EC"/>
    <w:rsid w:val="00755F7A"/>
    <w:rsid w:val="00757C2A"/>
    <w:rsid w:val="00763B1E"/>
    <w:rsid w:val="0076439E"/>
    <w:rsid w:val="0076662F"/>
    <w:rsid w:val="00775435"/>
    <w:rsid w:val="007A2326"/>
    <w:rsid w:val="007A5DE8"/>
    <w:rsid w:val="007A74C9"/>
    <w:rsid w:val="007B015F"/>
    <w:rsid w:val="007B585C"/>
    <w:rsid w:val="007B72F4"/>
    <w:rsid w:val="007C4AB0"/>
    <w:rsid w:val="007D5462"/>
    <w:rsid w:val="007F7632"/>
    <w:rsid w:val="00810B05"/>
    <w:rsid w:val="008246BD"/>
    <w:rsid w:val="00824774"/>
    <w:rsid w:val="008258AD"/>
    <w:rsid w:val="00832553"/>
    <w:rsid w:val="00832569"/>
    <w:rsid w:val="00832C3F"/>
    <w:rsid w:val="00834076"/>
    <w:rsid w:val="00846643"/>
    <w:rsid w:val="00854D99"/>
    <w:rsid w:val="00855D05"/>
    <w:rsid w:val="00857879"/>
    <w:rsid w:val="00872F5A"/>
    <w:rsid w:val="008734A6"/>
    <w:rsid w:val="008741D0"/>
    <w:rsid w:val="00881BED"/>
    <w:rsid w:val="00893230"/>
    <w:rsid w:val="008972A5"/>
    <w:rsid w:val="008C2EB5"/>
    <w:rsid w:val="008D4002"/>
    <w:rsid w:val="008D453C"/>
    <w:rsid w:val="008D50DD"/>
    <w:rsid w:val="0090210B"/>
    <w:rsid w:val="009103C9"/>
    <w:rsid w:val="00921838"/>
    <w:rsid w:val="00922D87"/>
    <w:rsid w:val="00922ECC"/>
    <w:rsid w:val="00925AED"/>
    <w:rsid w:val="0094384F"/>
    <w:rsid w:val="00956487"/>
    <w:rsid w:val="00964F9C"/>
    <w:rsid w:val="009825AB"/>
    <w:rsid w:val="00985303"/>
    <w:rsid w:val="009868A4"/>
    <w:rsid w:val="009A1215"/>
    <w:rsid w:val="009A6C4C"/>
    <w:rsid w:val="009B3903"/>
    <w:rsid w:val="009B4064"/>
    <w:rsid w:val="009C4C26"/>
    <w:rsid w:val="009D0503"/>
    <w:rsid w:val="009D1119"/>
    <w:rsid w:val="009D3A73"/>
    <w:rsid w:val="009D5D29"/>
    <w:rsid w:val="009E31C2"/>
    <w:rsid w:val="009F4C9F"/>
    <w:rsid w:val="00A003AC"/>
    <w:rsid w:val="00A11C31"/>
    <w:rsid w:val="00A149A5"/>
    <w:rsid w:val="00A17E1F"/>
    <w:rsid w:val="00A25538"/>
    <w:rsid w:val="00A30CE6"/>
    <w:rsid w:val="00A456AD"/>
    <w:rsid w:val="00A518AE"/>
    <w:rsid w:val="00A52338"/>
    <w:rsid w:val="00A525BE"/>
    <w:rsid w:val="00A57BE2"/>
    <w:rsid w:val="00A640B5"/>
    <w:rsid w:val="00A6422C"/>
    <w:rsid w:val="00A75379"/>
    <w:rsid w:val="00A9377E"/>
    <w:rsid w:val="00AA01D6"/>
    <w:rsid w:val="00AA2040"/>
    <w:rsid w:val="00AA34A0"/>
    <w:rsid w:val="00AA6498"/>
    <w:rsid w:val="00AA7AD9"/>
    <w:rsid w:val="00AB5337"/>
    <w:rsid w:val="00AC3870"/>
    <w:rsid w:val="00AC4CC5"/>
    <w:rsid w:val="00AC7800"/>
    <w:rsid w:val="00AD0D97"/>
    <w:rsid w:val="00AE474F"/>
    <w:rsid w:val="00AE7E51"/>
    <w:rsid w:val="00AF1388"/>
    <w:rsid w:val="00B053BC"/>
    <w:rsid w:val="00B269EE"/>
    <w:rsid w:val="00B36854"/>
    <w:rsid w:val="00B51A98"/>
    <w:rsid w:val="00B541B8"/>
    <w:rsid w:val="00B56B07"/>
    <w:rsid w:val="00B613AF"/>
    <w:rsid w:val="00B668C9"/>
    <w:rsid w:val="00BB3073"/>
    <w:rsid w:val="00BB3602"/>
    <w:rsid w:val="00BB524A"/>
    <w:rsid w:val="00BB554F"/>
    <w:rsid w:val="00BE12A5"/>
    <w:rsid w:val="00BE4EEF"/>
    <w:rsid w:val="00BE5889"/>
    <w:rsid w:val="00BF5820"/>
    <w:rsid w:val="00BF69B7"/>
    <w:rsid w:val="00BF7678"/>
    <w:rsid w:val="00BF7BF9"/>
    <w:rsid w:val="00C014F2"/>
    <w:rsid w:val="00C035CC"/>
    <w:rsid w:val="00C13C3A"/>
    <w:rsid w:val="00C233CF"/>
    <w:rsid w:val="00C24211"/>
    <w:rsid w:val="00C328CD"/>
    <w:rsid w:val="00C71B3A"/>
    <w:rsid w:val="00C938DE"/>
    <w:rsid w:val="00C952F6"/>
    <w:rsid w:val="00C97AA0"/>
    <w:rsid w:val="00CA4987"/>
    <w:rsid w:val="00CB0497"/>
    <w:rsid w:val="00CB1A0B"/>
    <w:rsid w:val="00CC522C"/>
    <w:rsid w:val="00CC58A1"/>
    <w:rsid w:val="00CF7C0D"/>
    <w:rsid w:val="00D01729"/>
    <w:rsid w:val="00D143D2"/>
    <w:rsid w:val="00D41098"/>
    <w:rsid w:val="00D4478D"/>
    <w:rsid w:val="00D51F21"/>
    <w:rsid w:val="00D67FC2"/>
    <w:rsid w:val="00D718C9"/>
    <w:rsid w:val="00D73D9A"/>
    <w:rsid w:val="00D8742B"/>
    <w:rsid w:val="00D903E6"/>
    <w:rsid w:val="00D91A67"/>
    <w:rsid w:val="00DA118A"/>
    <w:rsid w:val="00DA1BE8"/>
    <w:rsid w:val="00DA2553"/>
    <w:rsid w:val="00DA4501"/>
    <w:rsid w:val="00DB3292"/>
    <w:rsid w:val="00DC21FE"/>
    <w:rsid w:val="00DE404F"/>
    <w:rsid w:val="00DF0251"/>
    <w:rsid w:val="00DF236A"/>
    <w:rsid w:val="00DF5AC6"/>
    <w:rsid w:val="00DF6946"/>
    <w:rsid w:val="00E03AD4"/>
    <w:rsid w:val="00E04670"/>
    <w:rsid w:val="00E0613D"/>
    <w:rsid w:val="00E23533"/>
    <w:rsid w:val="00E3548C"/>
    <w:rsid w:val="00E50596"/>
    <w:rsid w:val="00E51C6C"/>
    <w:rsid w:val="00E5444A"/>
    <w:rsid w:val="00E54FDE"/>
    <w:rsid w:val="00E57518"/>
    <w:rsid w:val="00E8691F"/>
    <w:rsid w:val="00EA16E6"/>
    <w:rsid w:val="00EA4242"/>
    <w:rsid w:val="00EB1010"/>
    <w:rsid w:val="00EB221F"/>
    <w:rsid w:val="00EC6477"/>
    <w:rsid w:val="00ED6F24"/>
    <w:rsid w:val="00ED71A5"/>
    <w:rsid w:val="00EE6D88"/>
    <w:rsid w:val="00EF5A15"/>
    <w:rsid w:val="00EF5EB8"/>
    <w:rsid w:val="00F00CD3"/>
    <w:rsid w:val="00F021AB"/>
    <w:rsid w:val="00F17906"/>
    <w:rsid w:val="00F36755"/>
    <w:rsid w:val="00F46B4F"/>
    <w:rsid w:val="00F51F6C"/>
    <w:rsid w:val="00F5545D"/>
    <w:rsid w:val="00F62204"/>
    <w:rsid w:val="00F64566"/>
    <w:rsid w:val="00F66326"/>
    <w:rsid w:val="00F70E52"/>
    <w:rsid w:val="00F91684"/>
    <w:rsid w:val="00F946E9"/>
    <w:rsid w:val="00F97104"/>
    <w:rsid w:val="00FA5217"/>
    <w:rsid w:val="00FA6B70"/>
    <w:rsid w:val="00FB06E7"/>
    <w:rsid w:val="00FB50CC"/>
    <w:rsid w:val="00FC06E8"/>
    <w:rsid w:val="00FD72E7"/>
    <w:rsid w:val="00FD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2028CA"/>
  <w15:chartTrackingRefBased/>
  <w15:docId w15:val="{8963A489-A8E9-4AD6-80D9-2738B950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4A0"/>
    <w:pPr>
      <w:keepNext/>
      <w:keepLines/>
      <w:numPr>
        <w:numId w:val="2"/>
      </w:numPr>
      <w:spacing w:before="240" w:after="240"/>
      <w:ind w:left="431" w:hanging="431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93A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93A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93A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93A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93A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93A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93A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93A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4A0"/>
    <w:rPr>
      <w:rFonts w:asciiTheme="majorHAnsi" w:eastAsiaTheme="majorEastAsia" w:hAnsiTheme="majorHAnsi" w:cstheme="majorBidi"/>
      <w:b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A34A0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4A0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7229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229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93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93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93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93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93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9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9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580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34A0"/>
    <w:pPr>
      <w:keepNext/>
      <w:spacing w:before="200" w:after="120" w:line="240" w:lineRule="auto"/>
    </w:pPr>
    <w:rPr>
      <w:i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EB101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F5EB8"/>
  </w:style>
  <w:style w:type="paragraph" w:styleId="TOCHeading">
    <w:name w:val="TOC Heading"/>
    <w:basedOn w:val="Heading1"/>
    <w:next w:val="Normal"/>
    <w:uiPriority w:val="39"/>
    <w:unhideWhenUsed/>
    <w:qFormat/>
    <w:rsid w:val="00567D9B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50596"/>
    <w:pPr>
      <w:tabs>
        <w:tab w:val="right" w:leader="dot" w:pos="9016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567D9B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DA4501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2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3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5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3BC"/>
  </w:style>
  <w:style w:type="paragraph" w:styleId="Footer">
    <w:name w:val="footer"/>
    <w:basedOn w:val="Normal"/>
    <w:link w:val="FooterChar"/>
    <w:uiPriority w:val="99"/>
    <w:unhideWhenUsed/>
    <w:rsid w:val="00B05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emf"/><Relationship Id="rId21" Type="http://schemas.openxmlformats.org/officeDocument/2006/relationships/image" Target="media/image13.jpg"/><Relationship Id="rId42" Type="http://schemas.openxmlformats.org/officeDocument/2006/relationships/image" Target="media/image34.jpg"/><Relationship Id="rId47" Type="http://schemas.openxmlformats.org/officeDocument/2006/relationships/image" Target="media/image39.jpg"/><Relationship Id="rId63" Type="http://schemas.openxmlformats.org/officeDocument/2006/relationships/image" Target="media/image55.jpg"/><Relationship Id="rId68" Type="http://schemas.openxmlformats.org/officeDocument/2006/relationships/image" Target="media/image60.jpg"/><Relationship Id="rId84" Type="http://schemas.openxmlformats.org/officeDocument/2006/relationships/image" Target="media/image76.jpg"/><Relationship Id="rId89" Type="http://schemas.openxmlformats.org/officeDocument/2006/relationships/image" Target="media/image81.emf"/><Relationship Id="rId16" Type="http://schemas.openxmlformats.org/officeDocument/2006/relationships/image" Target="media/image8.jpg"/><Relationship Id="rId11" Type="http://schemas.openxmlformats.org/officeDocument/2006/relationships/image" Target="media/image3.emf"/><Relationship Id="rId32" Type="http://schemas.openxmlformats.org/officeDocument/2006/relationships/image" Target="media/image24.jpg"/><Relationship Id="rId37" Type="http://schemas.openxmlformats.org/officeDocument/2006/relationships/image" Target="media/image29.jpg"/><Relationship Id="rId53" Type="http://schemas.openxmlformats.org/officeDocument/2006/relationships/image" Target="media/image45.jpg"/><Relationship Id="rId58" Type="http://schemas.openxmlformats.org/officeDocument/2006/relationships/image" Target="media/image50.jpg"/><Relationship Id="rId74" Type="http://schemas.openxmlformats.org/officeDocument/2006/relationships/image" Target="media/image66.emf"/><Relationship Id="rId79" Type="http://schemas.openxmlformats.org/officeDocument/2006/relationships/image" Target="media/image71.jpg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90" Type="http://schemas.openxmlformats.org/officeDocument/2006/relationships/image" Target="media/image82.jpg"/><Relationship Id="rId95" Type="http://schemas.openxmlformats.org/officeDocument/2006/relationships/image" Target="media/image87.jpg"/><Relationship Id="rId22" Type="http://schemas.openxmlformats.org/officeDocument/2006/relationships/image" Target="media/image14.emf"/><Relationship Id="rId27" Type="http://schemas.openxmlformats.org/officeDocument/2006/relationships/image" Target="media/image19.jpg"/><Relationship Id="rId43" Type="http://schemas.openxmlformats.org/officeDocument/2006/relationships/image" Target="media/image35.jpg"/><Relationship Id="rId48" Type="http://schemas.openxmlformats.org/officeDocument/2006/relationships/image" Target="media/image40.jpg"/><Relationship Id="rId64" Type="http://schemas.openxmlformats.org/officeDocument/2006/relationships/image" Target="media/image56.jpg"/><Relationship Id="rId69" Type="http://schemas.openxmlformats.org/officeDocument/2006/relationships/image" Target="media/image61.jpg"/><Relationship Id="rId80" Type="http://schemas.openxmlformats.org/officeDocument/2006/relationships/image" Target="media/image72.jpg"/><Relationship Id="rId85" Type="http://schemas.openxmlformats.org/officeDocument/2006/relationships/image" Target="media/image77.jpg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5" Type="http://schemas.openxmlformats.org/officeDocument/2006/relationships/image" Target="media/image17.jpg"/><Relationship Id="rId33" Type="http://schemas.openxmlformats.org/officeDocument/2006/relationships/image" Target="media/image25.emf"/><Relationship Id="rId38" Type="http://schemas.openxmlformats.org/officeDocument/2006/relationships/image" Target="media/image30.jpg"/><Relationship Id="rId46" Type="http://schemas.openxmlformats.org/officeDocument/2006/relationships/image" Target="media/image38.jpg"/><Relationship Id="rId59" Type="http://schemas.openxmlformats.org/officeDocument/2006/relationships/image" Target="media/image51.emf"/><Relationship Id="rId67" Type="http://schemas.openxmlformats.org/officeDocument/2006/relationships/image" Target="media/image59.jpg"/><Relationship Id="rId103" Type="http://schemas.openxmlformats.org/officeDocument/2006/relationships/theme" Target="theme/theme1.xml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jpg"/><Relationship Id="rId62" Type="http://schemas.openxmlformats.org/officeDocument/2006/relationships/image" Target="media/image54.jpg"/><Relationship Id="rId70" Type="http://schemas.openxmlformats.org/officeDocument/2006/relationships/image" Target="media/image62.jpg"/><Relationship Id="rId75" Type="http://schemas.openxmlformats.org/officeDocument/2006/relationships/image" Target="media/image67.jpg"/><Relationship Id="rId83" Type="http://schemas.openxmlformats.org/officeDocument/2006/relationships/image" Target="media/image75.jpg"/><Relationship Id="rId88" Type="http://schemas.openxmlformats.org/officeDocument/2006/relationships/image" Target="media/image80.jpg"/><Relationship Id="rId91" Type="http://schemas.openxmlformats.org/officeDocument/2006/relationships/image" Target="media/image83.jpg"/><Relationship Id="rId96" Type="http://schemas.openxmlformats.org/officeDocument/2006/relationships/image" Target="media/image88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7.jpg"/><Relationship Id="rId23" Type="http://schemas.openxmlformats.org/officeDocument/2006/relationships/image" Target="media/image15.emf"/><Relationship Id="rId28" Type="http://schemas.openxmlformats.org/officeDocument/2006/relationships/image" Target="media/image20.jpg"/><Relationship Id="rId36" Type="http://schemas.openxmlformats.org/officeDocument/2006/relationships/image" Target="media/image28.jpg"/><Relationship Id="rId49" Type="http://schemas.openxmlformats.org/officeDocument/2006/relationships/image" Target="media/image41.jpg"/><Relationship Id="rId57" Type="http://schemas.openxmlformats.org/officeDocument/2006/relationships/image" Target="media/image49.jpg"/><Relationship Id="rId10" Type="http://schemas.openxmlformats.org/officeDocument/2006/relationships/image" Target="media/image2.jpg"/><Relationship Id="rId31" Type="http://schemas.openxmlformats.org/officeDocument/2006/relationships/image" Target="media/image23.jpg"/><Relationship Id="rId44" Type="http://schemas.openxmlformats.org/officeDocument/2006/relationships/image" Target="media/image36.jpg"/><Relationship Id="rId52" Type="http://schemas.openxmlformats.org/officeDocument/2006/relationships/image" Target="media/image44.jpg"/><Relationship Id="rId60" Type="http://schemas.openxmlformats.org/officeDocument/2006/relationships/image" Target="media/image52.jpg"/><Relationship Id="rId65" Type="http://schemas.openxmlformats.org/officeDocument/2006/relationships/image" Target="media/image57.emf"/><Relationship Id="rId73" Type="http://schemas.openxmlformats.org/officeDocument/2006/relationships/image" Target="media/image65.jpg"/><Relationship Id="rId78" Type="http://schemas.openxmlformats.org/officeDocument/2006/relationships/image" Target="media/image70.jpg"/><Relationship Id="rId81" Type="http://schemas.openxmlformats.org/officeDocument/2006/relationships/image" Target="media/image73.emf"/><Relationship Id="rId86" Type="http://schemas.openxmlformats.org/officeDocument/2006/relationships/image" Target="media/image78.jpg"/><Relationship Id="rId94" Type="http://schemas.openxmlformats.org/officeDocument/2006/relationships/image" Target="media/image86.jpg"/><Relationship Id="rId99" Type="http://schemas.openxmlformats.org/officeDocument/2006/relationships/image" Target="media/image91.jpg"/><Relationship Id="rId101" Type="http://schemas.openxmlformats.org/officeDocument/2006/relationships/image" Target="media/image93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3" Type="http://schemas.openxmlformats.org/officeDocument/2006/relationships/image" Target="media/image5.jpg"/><Relationship Id="rId18" Type="http://schemas.openxmlformats.org/officeDocument/2006/relationships/image" Target="media/image10.jpg"/><Relationship Id="rId39" Type="http://schemas.openxmlformats.org/officeDocument/2006/relationships/image" Target="media/image31.jpg"/><Relationship Id="rId34" Type="http://schemas.openxmlformats.org/officeDocument/2006/relationships/image" Target="media/image26.jpg"/><Relationship Id="rId50" Type="http://schemas.openxmlformats.org/officeDocument/2006/relationships/image" Target="media/image42.emf"/><Relationship Id="rId55" Type="http://schemas.openxmlformats.org/officeDocument/2006/relationships/image" Target="media/image47.jpg"/><Relationship Id="rId76" Type="http://schemas.openxmlformats.org/officeDocument/2006/relationships/image" Target="media/image68.jpg"/><Relationship Id="rId97" Type="http://schemas.openxmlformats.org/officeDocument/2006/relationships/image" Target="media/image89.emf"/><Relationship Id="rId7" Type="http://schemas.openxmlformats.org/officeDocument/2006/relationships/endnotes" Target="endnotes.xml"/><Relationship Id="rId71" Type="http://schemas.openxmlformats.org/officeDocument/2006/relationships/image" Target="media/image63.jpg"/><Relationship Id="rId92" Type="http://schemas.openxmlformats.org/officeDocument/2006/relationships/image" Target="media/image84.jpg"/><Relationship Id="rId2" Type="http://schemas.openxmlformats.org/officeDocument/2006/relationships/numbering" Target="numbering.xml"/><Relationship Id="rId29" Type="http://schemas.openxmlformats.org/officeDocument/2006/relationships/image" Target="media/image21.jpg"/><Relationship Id="rId24" Type="http://schemas.openxmlformats.org/officeDocument/2006/relationships/image" Target="media/image16.jpg"/><Relationship Id="rId40" Type="http://schemas.openxmlformats.org/officeDocument/2006/relationships/image" Target="media/image32.jpg"/><Relationship Id="rId45" Type="http://schemas.openxmlformats.org/officeDocument/2006/relationships/image" Target="media/image37.jpg"/><Relationship Id="rId66" Type="http://schemas.openxmlformats.org/officeDocument/2006/relationships/image" Target="media/image58.jpg"/><Relationship Id="rId87" Type="http://schemas.openxmlformats.org/officeDocument/2006/relationships/image" Target="media/image79.jpg"/><Relationship Id="rId61" Type="http://schemas.openxmlformats.org/officeDocument/2006/relationships/image" Target="media/image53.jpg"/><Relationship Id="rId82" Type="http://schemas.openxmlformats.org/officeDocument/2006/relationships/image" Target="media/image74.jpg"/><Relationship Id="rId19" Type="http://schemas.openxmlformats.org/officeDocument/2006/relationships/image" Target="media/image11.jpg"/><Relationship Id="rId14" Type="http://schemas.openxmlformats.org/officeDocument/2006/relationships/image" Target="media/image6.jpg"/><Relationship Id="rId30" Type="http://schemas.openxmlformats.org/officeDocument/2006/relationships/image" Target="media/image22.jpg"/><Relationship Id="rId35" Type="http://schemas.openxmlformats.org/officeDocument/2006/relationships/image" Target="media/image27.jpg"/><Relationship Id="rId56" Type="http://schemas.openxmlformats.org/officeDocument/2006/relationships/image" Target="media/image48.jpg"/><Relationship Id="rId77" Type="http://schemas.openxmlformats.org/officeDocument/2006/relationships/image" Target="media/image69.jpg"/><Relationship Id="rId100" Type="http://schemas.openxmlformats.org/officeDocument/2006/relationships/image" Target="media/image92.jpg"/><Relationship Id="rId8" Type="http://schemas.openxmlformats.org/officeDocument/2006/relationships/footer" Target="footer1.xml"/><Relationship Id="rId51" Type="http://schemas.openxmlformats.org/officeDocument/2006/relationships/image" Target="media/image43.jpg"/><Relationship Id="rId72" Type="http://schemas.openxmlformats.org/officeDocument/2006/relationships/image" Target="media/image64.jpg"/><Relationship Id="rId93" Type="http://schemas.openxmlformats.org/officeDocument/2006/relationships/image" Target="media/image85.jpg"/><Relationship Id="rId98" Type="http://schemas.openxmlformats.org/officeDocument/2006/relationships/image" Target="media/image90.jp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6B2F2BD-5C4E-412C-8C82-73270B443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8</TotalTime>
  <Pages>26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RIFIN / Uni. of Helsinki</Company>
  <LinksUpToDate>false</LinksUpToDate>
  <CharactersWithSpaces>1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-Kaisa Rantanen</dc:creator>
  <cp:keywords/>
  <dc:description/>
  <cp:lastModifiedBy>Noora-Kaisa Rantanen</cp:lastModifiedBy>
  <cp:revision>47</cp:revision>
  <dcterms:created xsi:type="dcterms:W3CDTF">2025-10-21T18:20:00Z</dcterms:created>
  <dcterms:modified xsi:type="dcterms:W3CDTF">2026-05-07T15:54:00Z</dcterms:modified>
</cp:coreProperties>
</file>